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75925" w14:textId="77777777" w:rsidR="00E55D79" w:rsidRPr="007B1A16" w:rsidRDefault="00E55D79" w:rsidP="00E55D79">
      <w:pPr>
        <w:jc w:val="both"/>
      </w:pPr>
      <w:r w:rsidRPr="007B1A16">
        <w:rPr>
          <w:lang w:val="en-US"/>
        </w:rPr>
        <w:t>1. PROM subgroup analysis</w:t>
      </w:r>
      <w:r w:rsidRPr="007B1A16">
        <w:t> </w:t>
      </w:r>
    </w:p>
    <w:p w14:paraId="21E3D16F" w14:textId="77777777" w:rsidR="00E55D79" w:rsidRPr="0070032D" w:rsidRDefault="00E55D79" w:rsidP="00E55D79">
      <w:pPr>
        <w:jc w:val="both"/>
        <w:rPr>
          <w:i/>
          <w:iCs/>
        </w:rPr>
      </w:pPr>
      <w:r>
        <w:rPr>
          <w:i/>
          <w:iCs/>
        </w:rPr>
        <w:t>1</w:t>
      </w:r>
      <w:r w:rsidRPr="0070032D">
        <w:rPr>
          <w:i/>
          <w:iCs/>
        </w:rPr>
        <w:t>.1 CFQ-R  </w:t>
      </w:r>
    </w:p>
    <w:p w14:paraId="3BE665DE" w14:textId="226358EE" w:rsidR="00E55D79" w:rsidRPr="0070032D" w:rsidRDefault="00E55D79" w:rsidP="00E55D79">
      <w:pPr>
        <w:jc w:val="both"/>
      </w:pPr>
      <w:r w:rsidRPr="0070032D">
        <w:t>Male participants had significantly higher emotional functioning (78.7 ± 17.2,</w:t>
      </w:r>
      <w:r w:rsidRPr="0070032D">
        <w:rPr>
          <w:i/>
          <w:iCs/>
        </w:rPr>
        <w:t xml:space="preserve"> p</w:t>
      </w:r>
      <w:r w:rsidRPr="0070032D">
        <w:t xml:space="preserve"> = 0.038) and eating problems (96.9 ± 8.6, </w:t>
      </w:r>
      <w:r w:rsidRPr="0070032D">
        <w:rPr>
          <w:i/>
          <w:iCs/>
        </w:rPr>
        <w:t xml:space="preserve">p </w:t>
      </w:r>
      <w:r w:rsidRPr="0070032D">
        <w:t>= 0.027) domain scores compared to female participants (emotional functioning; 70.6 ± 19.6; eating problems: 90.8 ± 14.7)</w:t>
      </w:r>
      <w:r>
        <w:t xml:space="preserve"> (Table </w:t>
      </w:r>
      <w:r w:rsidR="00997CE2">
        <w:t>S1</w:t>
      </w:r>
      <w:r>
        <w:t>)</w:t>
      </w:r>
      <w:r w:rsidRPr="0070032D">
        <w:t xml:space="preserve">. Participants classified as overweight or obese had significantly higher domain scores for eating problems (98.0 ± 5.3, </w:t>
      </w:r>
      <w:r w:rsidRPr="0070032D">
        <w:rPr>
          <w:i/>
          <w:iCs/>
        </w:rPr>
        <w:t xml:space="preserve">p </w:t>
      </w:r>
      <w:r w:rsidRPr="0070032D">
        <w:t xml:space="preserve">= 0.021), and weight (97.6 ± 12.6, </w:t>
      </w:r>
      <w:r w:rsidRPr="0070032D">
        <w:rPr>
          <w:i/>
          <w:iCs/>
        </w:rPr>
        <w:t xml:space="preserve">p </w:t>
      </w:r>
      <w:r w:rsidRPr="0070032D">
        <w:t xml:space="preserve">= 0.009) compared to participants classified as underweight or normal (eating problems: 90.6 ± 15.0; weight: 84.4 ± 28.1) (See </w:t>
      </w:r>
      <w:r>
        <w:t xml:space="preserve">Table </w:t>
      </w:r>
      <w:r w:rsidR="00997CE2">
        <w:t>S2</w:t>
      </w:r>
      <w:r w:rsidRPr="0070032D">
        <w:t xml:space="preserve">). Participants classified as PI had significantly lower domain scores for physical functioning (78.2 ± 25.5, </w:t>
      </w:r>
      <w:r w:rsidRPr="0070032D">
        <w:rPr>
          <w:i/>
          <w:iCs/>
        </w:rPr>
        <w:t xml:space="preserve">p </w:t>
      </w:r>
      <w:r w:rsidRPr="0070032D">
        <w:t xml:space="preserve">= 0.028), treatment burden (68.9 ± 120.6, </w:t>
      </w:r>
      <w:r w:rsidRPr="0070032D">
        <w:rPr>
          <w:i/>
          <w:iCs/>
        </w:rPr>
        <w:t xml:space="preserve">p </w:t>
      </w:r>
      <w:r w:rsidRPr="0070032D">
        <w:t xml:space="preserve">= 0.010), health perceptions (72.3 ± 24.7, </w:t>
      </w:r>
      <w:r w:rsidRPr="0070032D">
        <w:rPr>
          <w:i/>
          <w:iCs/>
        </w:rPr>
        <w:t xml:space="preserve">p </w:t>
      </w:r>
      <w:r w:rsidRPr="0070032D">
        <w:t xml:space="preserve">= 0.019), social / school functioning (71.2 ± 19.0, </w:t>
      </w:r>
      <w:r w:rsidRPr="0070032D">
        <w:rPr>
          <w:i/>
          <w:iCs/>
        </w:rPr>
        <w:t xml:space="preserve">p </w:t>
      </w:r>
      <w:r w:rsidRPr="0070032D">
        <w:t xml:space="preserve">= 0.033), body image (73.1 ± 24.4, </w:t>
      </w:r>
      <w:r w:rsidRPr="0070032D">
        <w:rPr>
          <w:i/>
          <w:iCs/>
        </w:rPr>
        <w:t xml:space="preserve">p </w:t>
      </w:r>
      <w:r w:rsidRPr="0070032D">
        <w:t xml:space="preserve">= 0.041), and role functioning (86.5 ± 17.6, </w:t>
      </w:r>
      <w:r w:rsidRPr="0070032D">
        <w:rPr>
          <w:i/>
          <w:iCs/>
        </w:rPr>
        <w:t xml:space="preserve">p </w:t>
      </w:r>
      <w:r w:rsidRPr="0070032D">
        <w:t>= 0.028) compared to PS participants (physical functioning: 89.7 ± 18.2; treatment burden: 83.0 ± 20.1; health perceptions: 86.3 ± 13.9; social / school functioning: 82.0 ± 18.0; body image: 85.0 ± 20.8; role functioning: 93.6 ± 12.0)</w:t>
      </w:r>
      <w:r>
        <w:t xml:space="preserve"> (Table </w:t>
      </w:r>
      <w:r w:rsidR="00997CE2">
        <w:t>S3</w:t>
      </w:r>
      <w:r>
        <w:t>)</w:t>
      </w:r>
      <w:r w:rsidRPr="0070032D">
        <w:t>. Participants above the mean FEV</w:t>
      </w:r>
      <w:r w:rsidRPr="0070032D">
        <w:rPr>
          <w:vertAlign w:val="subscript"/>
        </w:rPr>
        <w:t>1</w:t>
      </w:r>
      <w:r w:rsidRPr="0070032D">
        <w:t xml:space="preserve">% scored significantly higher in domains for physical functioning (86.7 ± 19.2, </w:t>
      </w:r>
      <w:r w:rsidRPr="0070032D">
        <w:rPr>
          <w:i/>
          <w:iCs/>
        </w:rPr>
        <w:t xml:space="preserve">p </w:t>
      </w:r>
      <w:r w:rsidRPr="0070032D">
        <w:t xml:space="preserve">= 0.009) and health perceptions (81.7 ± 16.4, </w:t>
      </w:r>
      <w:r w:rsidRPr="0070032D">
        <w:rPr>
          <w:i/>
          <w:iCs/>
        </w:rPr>
        <w:t xml:space="preserve">p </w:t>
      </w:r>
      <w:r w:rsidRPr="0070032D">
        <w:t>= 0.035) compared to participants below the mean FEV</w:t>
      </w:r>
      <w:r w:rsidRPr="0070032D">
        <w:rPr>
          <w:vertAlign w:val="subscript"/>
        </w:rPr>
        <w:t>1</w:t>
      </w:r>
      <w:r w:rsidRPr="0070032D">
        <w:t xml:space="preserve">% (physical functioning: 72.8 ± 28.5; health perceptions: 67.0 ± 28.7) (See </w:t>
      </w:r>
      <w:r>
        <w:t xml:space="preserve">Table </w:t>
      </w:r>
      <w:r w:rsidR="00997CE2">
        <w:t>S4</w:t>
      </w:r>
      <w:r w:rsidRPr="0070032D">
        <w:t xml:space="preserve">). Participants taking modulators scored significantly lower in the domain for social / school functioning (71.0 ± 19.4, </w:t>
      </w:r>
      <w:r w:rsidRPr="0070032D">
        <w:rPr>
          <w:i/>
          <w:iCs/>
        </w:rPr>
        <w:t xml:space="preserve">p </w:t>
      </w:r>
      <w:r w:rsidRPr="0070032D">
        <w:t xml:space="preserve">= 0.011) compared to participants not taking modulators (84.4 ± 14.9) (See </w:t>
      </w:r>
      <w:r>
        <w:t xml:space="preserve">Table </w:t>
      </w:r>
      <w:r w:rsidR="00997CE2">
        <w:t>S5</w:t>
      </w:r>
      <w:r w:rsidRPr="0070032D">
        <w:t>). Participants on a part-time income (</w:t>
      </w:r>
      <w:r w:rsidRPr="0070032D">
        <w:rPr>
          <w:i/>
          <w:iCs/>
        </w:rPr>
        <w:t xml:space="preserve">n </w:t>
      </w:r>
      <w:r w:rsidRPr="0070032D">
        <w:t xml:space="preserve">= 15) had significantly lower domain scores for vitality (51.8 ± 19.7, </w:t>
      </w:r>
      <w:proofErr w:type="spellStart"/>
      <w:r w:rsidRPr="0070032D">
        <w:t>sig.</w:t>
      </w:r>
      <w:r w:rsidRPr="0070032D">
        <w:rPr>
          <w:vertAlign w:val="superscript"/>
        </w:rPr>
        <w:t>adj</w:t>
      </w:r>
      <w:proofErr w:type="spellEnd"/>
      <w:r w:rsidRPr="0070032D">
        <w:rPr>
          <w:vertAlign w:val="superscript"/>
        </w:rPr>
        <w:t>.</w:t>
      </w:r>
      <w:r w:rsidRPr="0070032D">
        <w:rPr>
          <w:i/>
          <w:iCs/>
        </w:rPr>
        <w:t xml:space="preserve"> </w:t>
      </w:r>
      <w:r w:rsidRPr="0070032D">
        <w:t xml:space="preserve">= 0.023), emotional functioning (60.5 ± 23.7, </w:t>
      </w:r>
      <w:proofErr w:type="spellStart"/>
      <w:r w:rsidRPr="0070032D">
        <w:t>sig.</w:t>
      </w:r>
      <w:r w:rsidRPr="0070032D">
        <w:rPr>
          <w:vertAlign w:val="superscript"/>
        </w:rPr>
        <w:t>adj</w:t>
      </w:r>
      <w:proofErr w:type="spellEnd"/>
      <w:r w:rsidRPr="0070032D">
        <w:rPr>
          <w:vertAlign w:val="superscript"/>
        </w:rPr>
        <w:t>.</w:t>
      </w:r>
      <w:r w:rsidRPr="0070032D">
        <w:rPr>
          <w:i/>
          <w:iCs/>
        </w:rPr>
        <w:t xml:space="preserve"> </w:t>
      </w:r>
      <w:r w:rsidRPr="0070032D">
        <w:t xml:space="preserve">= 0.009), treatment burden (60.3 ± 22.5, </w:t>
      </w:r>
      <w:proofErr w:type="spellStart"/>
      <w:r w:rsidRPr="0070032D">
        <w:t>sig.</w:t>
      </w:r>
      <w:r w:rsidRPr="0070032D">
        <w:rPr>
          <w:vertAlign w:val="superscript"/>
        </w:rPr>
        <w:t>adj</w:t>
      </w:r>
      <w:proofErr w:type="spellEnd"/>
      <w:r w:rsidRPr="0070032D">
        <w:rPr>
          <w:vertAlign w:val="superscript"/>
        </w:rPr>
        <w:t>.</w:t>
      </w:r>
      <w:r w:rsidRPr="0070032D">
        <w:rPr>
          <w:i/>
          <w:iCs/>
        </w:rPr>
        <w:t xml:space="preserve"> </w:t>
      </w:r>
      <w:r w:rsidRPr="0070032D">
        <w:t xml:space="preserve">= 0.030), body image (56.3 ± 28.7, </w:t>
      </w:r>
      <w:proofErr w:type="spellStart"/>
      <w:r w:rsidRPr="0070032D">
        <w:t>sig.</w:t>
      </w:r>
      <w:r w:rsidRPr="0070032D">
        <w:rPr>
          <w:vertAlign w:val="superscript"/>
        </w:rPr>
        <w:t>adj</w:t>
      </w:r>
      <w:proofErr w:type="spellEnd"/>
      <w:r w:rsidRPr="0070032D">
        <w:rPr>
          <w:vertAlign w:val="superscript"/>
        </w:rPr>
        <w:t>.</w:t>
      </w:r>
      <w:r w:rsidRPr="0070032D">
        <w:rPr>
          <w:i/>
          <w:iCs/>
        </w:rPr>
        <w:t xml:space="preserve"> </w:t>
      </w:r>
      <w:r w:rsidRPr="0070032D">
        <w:t xml:space="preserve">= 0.002), and role functioning (83.3 ± 16.3, </w:t>
      </w:r>
      <w:proofErr w:type="spellStart"/>
      <w:r w:rsidRPr="0070032D">
        <w:t>sig.</w:t>
      </w:r>
      <w:r w:rsidRPr="0070032D">
        <w:rPr>
          <w:vertAlign w:val="superscript"/>
        </w:rPr>
        <w:t>adj</w:t>
      </w:r>
      <w:proofErr w:type="spellEnd"/>
      <w:r w:rsidRPr="0070032D">
        <w:rPr>
          <w:vertAlign w:val="superscript"/>
        </w:rPr>
        <w:t>.</w:t>
      </w:r>
      <w:r w:rsidRPr="0070032D">
        <w:rPr>
          <w:i/>
          <w:iCs/>
        </w:rPr>
        <w:t xml:space="preserve"> </w:t>
      </w:r>
      <w:r w:rsidRPr="0070032D">
        <w:t>= 0.018) compared to participants with a full income (</w:t>
      </w:r>
      <w:r w:rsidRPr="0070032D">
        <w:rPr>
          <w:i/>
          <w:iCs/>
        </w:rPr>
        <w:t>n</w:t>
      </w:r>
      <w:r w:rsidRPr="0070032D">
        <w:t xml:space="preserve"> = 33) (vitality: 70.5 ± 15.3; emotional functioning: 80.6 ± 12.3; treatment burden: 78.8 ± 18.7; body image: 84.5 ± 20.0; and role functioning: 94.2 ± 9.0)</w:t>
      </w:r>
      <w:r>
        <w:t xml:space="preserve"> (Table </w:t>
      </w:r>
      <w:r w:rsidR="00997CE2">
        <w:t>S6</w:t>
      </w:r>
      <w:r>
        <w:t>)</w:t>
      </w:r>
      <w:r w:rsidRPr="0070032D">
        <w:t>. </w:t>
      </w:r>
    </w:p>
    <w:p w14:paraId="10DEC7A0" w14:textId="77777777" w:rsidR="00E55D79" w:rsidRPr="0070032D" w:rsidRDefault="00E55D79" w:rsidP="00E55D79">
      <w:pPr>
        <w:jc w:val="both"/>
      </w:pPr>
      <w:r w:rsidRPr="0070032D">
        <w:t> </w:t>
      </w:r>
    </w:p>
    <w:p w14:paraId="4D9CEDA9" w14:textId="77777777" w:rsidR="00E55D79" w:rsidRPr="0070032D" w:rsidRDefault="00E55D79" w:rsidP="00E55D79">
      <w:pPr>
        <w:jc w:val="both"/>
        <w:rPr>
          <w:i/>
          <w:iCs/>
        </w:rPr>
      </w:pPr>
      <w:r>
        <w:rPr>
          <w:i/>
          <w:iCs/>
        </w:rPr>
        <w:t>1.2</w:t>
      </w:r>
      <w:r w:rsidRPr="0070032D">
        <w:rPr>
          <w:i/>
          <w:iCs/>
        </w:rPr>
        <w:t xml:space="preserve"> EQ-5D-5L  </w:t>
      </w:r>
    </w:p>
    <w:p w14:paraId="18565080" w14:textId="2A466153" w:rsidR="00E55D79" w:rsidRPr="0070032D" w:rsidRDefault="00E55D79" w:rsidP="00E55D79">
      <w:pPr>
        <w:jc w:val="both"/>
      </w:pPr>
      <w:r w:rsidRPr="0070032D">
        <w:t>Participants above the mean FEV</w:t>
      </w:r>
      <w:r w:rsidRPr="0070032D">
        <w:rPr>
          <w:vertAlign w:val="subscript"/>
        </w:rPr>
        <w:t>1</w:t>
      </w:r>
      <w:r w:rsidRPr="0070032D">
        <w:t xml:space="preserve">% reported a better EQ-5D-5L mobility dimension score (1.1 ± 0.4, </w:t>
      </w:r>
      <w:r w:rsidRPr="0070032D">
        <w:rPr>
          <w:i/>
          <w:iCs/>
        </w:rPr>
        <w:t xml:space="preserve">p </w:t>
      </w:r>
      <w:r w:rsidRPr="0070032D">
        <w:t>= 0.045) compared to participants below the mean FEV</w:t>
      </w:r>
      <w:r w:rsidRPr="0070032D">
        <w:rPr>
          <w:vertAlign w:val="subscript"/>
        </w:rPr>
        <w:t>1</w:t>
      </w:r>
      <w:r w:rsidRPr="0070032D">
        <w:t xml:space="preserve">% (1.3 ± 0.7) (See </w:t>
      </w:r>
      <w:r>
        <w:t xml:space="preserve">Table </w:t>
      </w:r>
      <w:r w:rsidR="00997CE2">
        <w:t>S4</w:t>
      </w:r>
      <w:r w:rsidRPr="0070032D">
        <w:t xml:space="preserve">). Participants taking modulators had significantly lower EQ-5D-5L pain / discomfort dimension scores (1.5 ± 074, </w:t>
      </w:r>
      <w:r w:rsidRPr="0070032D">
        <w:rPr>
          <w:i/>
          <w:iCs/>
        </w:rPr>
        <w:t xml:space="preserve">p </w:t>
      </w:r>
      <w:r w:rsidRPr="0070032D">
        <w:t>= 0.022) compared to participants not taking modulators (1.1 ± 0.3)</w:t>
      </w:r>
      <w:r>
        <w:t xml:space="preserve"> (Table </w:t>
      </w:r>
      <w:r w:rsidR="00997CE2">
        <w:t>S5</w:t>
      </w:r>
      <w:r>
        <w:t>)</w:t>
      </w:r>
      <w:r w:rsidRPr="0070032D">
        <w:t xml:space="preserve">. Participants with a part-time income reported a significantly worse scores for the dimension of anxiety / depression (2.0 ± 0.9, </w:t>
      </w:r>
      <w:proofErr w:type="spellStart"/>
      <w:r w:rsidRPr="0070032D">
        <w:t>sig.</w:t>
      </w:r>
      <w:r w:rsidRPr="0070032D">
        <w:rPr>
          <w:vertAlign w:val="superscript"/>
        </w:rPr>
        <w:t>adj</w:t>
      </w:r>
      <w:proofErr w:type="spellEnd"/>
      <w:r w:rsidRPr="0070032D">
        <w:rPr>
          <w:vertAlign w:val="superscript"/>
        </w:rPr>
        <w:t>.</w:t>
      </w:r>
      <w:r w:rsidRPr="0070032D">
        <w:rPr>
          <w:i/>
          <w:iCs/>
        </w:rPr>
        <w:t xml:space="preserve"> </w:t>
      </w:r>
      <w:r w:rsidRPr="0070032D">
        <w:t>= 0.040) compared to participants on a full income (1.4 ± 0.5)</w:t>
      </w:r>
      <w:r>
        <w:t xml:space="preserve"> (Table </w:t>
      </w:r>
      <w:r w:rsidR="00997CE2">
        <w:t>S6</w:t>
      </w:r>
      <w:r>
        <w:t>)</w:t>
      </w:r>
      <w:r w:rsidRPr="0070032D">
        <w:t>.  </w:t>
      </w:r>
    </w:p>
    <w:p w14:paraId="425B0BC0" w14:textId="77777777" w:rsidR="00E55D79" w:rsidRPr="0070032D" w:rsidRDefault="00E55D79" w:rsidP="00E55D79">
      <w:pPr>
        <w:jc w:val="both"/>
      </w:pPr>
      <w:r w:rsidRPr="0070032D">
        <w:t> </w:t>
      </w:r>
    </w:p>
    <w:p w14:paraId="39DEA901" w14:textId="77777777" w:rsidR="00E55D79" w:rsidRPr="0070032D" w:rsidRDefault="00E55D79" w:rsidP="00E55D79">
      <w:pPr>
        <w:jc w:val="both"/>
        <w:rPr>
          <w:i/>
          <w:iCs/>
        </w:rPr>
      </w:pPr>
      <w:r>
        <w:rPr>
          <w:i/>
          <w:iCs/>
        </w:rPr>
        <w:t>1.3</w:t>
      </w:r>
      <w:r w:rsidRPr="0070032D">
        <w:rPr>
          <w:i/>
          <w:iCs/>
        </w:rPr>
        <w:t xml:space="preserve"> PAC-SYM and PAGI-SYM </w:t>
      </w:r>
    </w:p>
    <w:p w14:paraId="2E06668D" w14:textId="4EAC8DFD" w:rsidR="00E55D79" w:rsidRDefault="00E55D79" w:rsidP="00E55D79">
      <w:pPr>
        <w:jc w:val="both"/>
      </w:pPr>
      <w:r w:rsidRPr="0070032D">
        <w:t xml:space="preserve">Male participants had significantly better aggregated PAC-SYM scores (0.3 ± 0.3, </w:t>
      </w:r>
      <w:r w:rsidRPr="0070032D">
        <w:rPr>
          <w:i/>
          <w:iCs/>
        </w:rPr>
        <w:t xml:space="preserve">p </w:t>
      </w:r>
      <w:r w:rsidRPr="0070032D">
        <w:t>= 0.030) compared to female participants (0.6 ± 0.6)</w:t>
      </w:r>
      <w:r>
        <w:t xml:space="preserve"> (Table </w:t>
      </w:r>
      <w:r w:rsidR="00997CE2">
        <w:t>S1</w:t>
      </w:r>
      <w:r>
        <w:t>)</w:t>
      </w:r>
      <w:r w:rsidRPr="0070032D">
        <w:t xml:space="preserve">. Participants with PS reported significantly better final PAGI-SYM score (0.3 ± 0.5, </w:t>
      </w:r>
      <w:r w:rsidRPr="0070032D">
        <w:rPr>
          <w:i/>
          <w:iCs/>
        </w:rPr>
        <w:t xml:space="preserve">p </w:t>
      </w:r>
      <w:r w:rsidRPr="0070032D">
        <w:t>= 0.015) compared to PI participants (0.6 ± 0.6)</w:t>
      </w:r>
      <w:r>
        <w:t xml:space="preserve"> (Table </w:t>
      </w:r>
      <w:r w:rsidR="00997CE2">
        <w:t>S3</w:t>
      </w:r>
      <w:r>
        <w:t>)</w:t>
      </w:r>
      <w:r w:rsidRPr="0070032D">
        <w:t xml:space="preserve">. In relation to PAGI-SYM subscale scores, female participants reported significantly more symptoms of nausea / vomiting (0.3 ± 0.4, </w:t>
      </w:r>
      <w:r w:rsidRPr="0070032D">
        <w:rPr>
          <w:i/>
          <w:iCs/>
        </w:rPr>
        <w:t xml:space="preserve">p </w:t>
      </w:r>
      <w:r w:rsidRPr="0070032D">
        <w:t xml:space="preserve">= 0.005), bloating (1.5 ± 1.4, </w:t>
      </w:r>
      <w:r w:rsidRPr="0070032D">
        <w:rPr>
          <w:i/>
          <w:iCs/>
        </w:rPr>
        <w:t xml:space="preserve">p </w:t>
      </w:r>
      <w:r w:rsidRPr="0070032D">
        <w:t xml:space="preserve">= 0.035), and lower-abdominal pain (0.6 ± 0.9, </w:t>
      </w:r>
      <w:r w:rsidRPr="0070032D">
        <w:rPr>
          <w:i/>
          <w:iCs/>
        </w:rPr>
        <w:t xml:space="preserve">p </w:t>
      </w:r>
      <w:r w:rsidRPr="0070032D">
        <w:t>= 0.021) compared to male participants (nausea / vomiting: 0.1 ± 0.3; bloating: 0.8 ± 0.9; lower-abdominal pain: 0.1 ± 0.3)</w:t>
      </w:r>
      <w:r>
        <w:t xml:space="preserve"> (Table </w:t>
      </w:r>
      <w:r w:rsidR="00997CE2">
        <w:t>S1</w:t>
      </w:r>
      <w:r>
        <w:t>)</w:t>
      </w:r>
      <w:r w:rsidRPr="0070032D">
        <w:t xml:space="preserve">. PI participants reported significantly more symptoms of heartburn / regurgitation (0.4 ± 0.6, </w:t>
      </w:r>
      <w:r w:rsidRPr="0070032D">
        <w:rPr>
          <w:i/>
          <w:iCs/>
        </w:rPr>
        <w:t xml:space="preserve">p </w:t>
      </w:r>
      <w:r w:rsidRPr="0070032D">
        <w:t xml:space="preserve">= 0.005) and upper-abdominal pain (0.4 ± 0.8, </w:t>
      </w:r>
      <w:r w:rsidRPr="0070032D">
        <w:rPr>
          <w:i/>
          <w:iCs/>
        </w:rPr>
        <w:t xml:space="preserve">p </w:t>
      </w:r>
      <w:r w:rsidRPr="0070032D">
        <w:t>= 0.019) compared to PS participants (heartburn / regurgitation: 0.1 ± 0.2; upper-abdominal pain: 0.0 ± 0.0)</w:t>
      </w:r>
      <w:r>
        <w:t xml:space="preserve"> (Table </w:t>
      </w:r>
      <w:r w:rsidR="00997CE2">
        <w:t>S3</w:t>
      </w:r>
      <w:r>
        <w:t>)</w:t>
      </w:r>
      <w:r w:rsidRPr="0070032D">
        <w:t xml:space="preserve">. Participants on a full income scored significantly better in the PAGI-SYM subscales of heartburn / regurgitation (0.1 ± 0.2, </w:t>
      </w:r>
      <w:proofErr w:type="spellStart"/>
      <w:r w:rsidRPr="0070032D">
        <w:t>sig.</w:t>
      </w:r>
      <w:r w:rsidRPr="0070032D">
        <w:rPr>
          <w:vertAlign w:val="superscript"/>
        </w:rPr>
        <w:t>adj</w:t>
      </w:r>
      <w:proofErr w:type="spellEnd"/>
      <w:r w:rsidRPr="0070032D">
        <w:rPr>
          <w:vertAlign w:val="superscript"/>
        </w:rPr>
        <w:t>.</w:t>
      </w:r>
      <w:r w:rsidRPr="0070032D">
        <w:rPr>
          <w:i/>
          <w:iCs/>
        </w:rPr>
        <w:t xml:space="preserve"> </w:t>
      </w:r>
      <w:r w:rsidRPr="0070032D">
        <w:t xml:space="preserve">= 0.001) and bloating (0.8 ± 0.8, </w:t>
      </w:r>
      <w:proofErr w:type="spellStart"/>
      <w:r w:rsidRPr="0070032D">
        <w:t>sig.</w:t>
      </w:r>
      <w:r w:rsidRPr="0070032D">
        <w:rPr>
          <w:vertAlign w:val="superscript"/>
        </w:rPr>
        <w:t>adj</w:t>
      </w:r>
      <w:proofErr w:type="spellEnd"/>
      <w:r w:rsidRPr="0070032D">
        <w:rPr>
          <w:vertAlign w:val="superscript"/>
        </w:rPr>
        <w:t>.</w:t>
      </w:r>
      <w:r w:rsidRPr="0070032D">
        <w:rPr>
          <w:i/>
          <w:iCs/>
        </w:rPr>
        <w:t xml:space="preserve"> </w:t>
      </w:r>
      <w:r w:rsidRPr="0070032D">
        <w:t xml:space="preserve">= 0.015) compared </w:t>
      </w:r>
      <w:r w:rsidRPr="0070032D">
        <w:lastRenderedPageBreak/>
        <w:t>to participants on a part-time income (heartburn / regurgitation:0.7 ± 0.9; bloating: 1.8 ± 1.1)</w:t>
      </w:r>
      <w:r>
        <w:t xml:space="preserve"> (Table</w:t>
      </w:r>
      <w:r w:rsidR="00997CE2">
        <w:t xml:space="preserve"> </w:t>
      </w:r>
      <w:r>
        <w:t>S 8)</w:t>
      </w:r>
      <w:r w:rsidRPr="0070032D">
        <w:t>. </w:t>
      </w:r>
    </w:p>
    <w:p w14:paraId="5673D2D3" w14:textId="77777777" w:rsidR="00BB6036" w:rsidRDefault="00BB6036" w:rsidP="00E55D79">
      <w:pPr>
        <w:jc w:val="both"/>
      </w:pPr>
    </w:p>
    <w:p w14:paraId="075B4209" w14:textId="44BC0141" w:rsidR="004475C2" w:rsidRDefault="004475C2" w:rsidP="004475C2">
      <w:r>
        <w:t xml:space="preserve">Table </w:t>
      </w:r>
      <w:r w:rsidR="00997CE2">
        <w:t>S1</w:t>
      </w:r>
      <w:r>
        <w:t xml:space="preserve">. </w:t>
      </w:r>
      <w:r w:rsidRPr="00C408F6">
        <w:t>PROMs (CFQ-R, EQ-5D-5L, PAC-SYM and PAGI-SYM) in adult</w:t>
      </w:r>
      <w:r>
        <w:t>s</w:t>
      </w:r>
      <w:r w:rsidRPr="00C408F6">
        <w:t xml:space="preserve"> </w:t>
      </w:r>
      <w:r>
        <w:t xml:space="preserve">living with </w:t>
      </w:r>
      <w:r w:rsidRPr="00C408F6">
        <w:t>CF for total cohort, males and females.</w:t>
      </w:r>
    </w:p>
    <w:tbl>
      <w:tblPr>
        <w:tblW w:w="1034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1701"/>
        <w:gridCol w:w="992"/>
      </w:tblGrid>
      <w:tr w:rsidR="004475C2" w:rsidRPr="008E4BCA" w14:paraId="4BE78962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103E6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PR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F63F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All (</w:t>
            </w: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 xml:space="preserve">N 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= 7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B23F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Male (</w:t>
            </w: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 xml:space="preserve">n 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= 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90ADA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Female (</w:t>
            </w: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 xml:space="preserve">n 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= 4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161B19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-values</w:t>
            </w:r>
          </w:p>
        </w:tc>
      </w:tr>
      <w:tr w:rsidR="004475C2" w:rsidRPr="008E4BCA" w14:paraId="039F77E7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C8E5B08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CFQ-R Domain Scores (0-1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C4700F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5AFE0E3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5F74ADD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1A3F25F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</w:p>
        </w:tc>
      </w:tr>
      <w:tr w:rsidR="004475C2" w:rsidRPr="008E4BCA" w14:paraId="7CF0D9FB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7C79B3B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5F9AF6C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91.7 (29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6F93F8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89.6 (29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306E9B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95.8 (31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2B41233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581</w:t>
            </w:r>
          </w:p>
        </w:tc>
      </w:tr>
      <w:tr w:rsidR="004475C2" w:rsidRPr="008E4BCA" w14:paraId="7C308922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EE76CB1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Vita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F419B8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66.7 (25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2F8E3C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66.7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1476A0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66.7 (25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6BBAE6A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31</w:t>
            </w:r>
          </w:p>
        </w:tc>
      </w:tr>
      <w:tr w:rsidR="004475C2" w:rsidRPr="008E4BCA" w14:paraId="2FDB241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D09DB27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Emotion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2E29667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3.3 (2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54CFAD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80.0 (18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53EC2A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3.3 (26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3BE1FE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38</w:t>
            </w:r>
          </w:p>
        </w:tc>
      </w:tr>
      <w:tr w:rsidR="004475C2" w:rsidRPr="008E4BCA" w14:paraId="2AAE3E5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5050052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Eating Proble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2BE9FB7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00.0 (11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A60EE7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0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3A9ADE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00.0 (11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1F80C91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27</w:t>
            </w:r>
          </w:p>
        </w:tc>
      </w:tr>
      <w:tr w:rsidR="004475C2" w:rsidRPr="008E4BCA" w14:paraId="4DDFAFDB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99B1733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Treatment Burde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DD6002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7.8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5D1B9E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83.3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9D5C0E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66.7 (27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18569D5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249</w:t>
            </w:r>
          </w:p>
        </w:tc>
      </w:tr>
      <w:tr w:rsidR="004475C2" w:rsidRPr="008E4BCA" w14:paraId="79545233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96A51CF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Health Perception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ED11F3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7.8 (22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7A7FAA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7.8 (22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247481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7.8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63A62E8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314</w:t>
            </w:r>
          </w:p>
        </w:tc>
      </w:tr>
      <w:tr w:rsidR="004475C2" w:rsidRPr="008E4BCA" w14:paraId="65A70F43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2E26836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Social/Schoo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2C4B8D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2.2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FF4903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80.6 (26.4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44D3B9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2.2 (38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41F4C14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553</w:t>
            </w:r>
          </w:p>
        </w:tc>
      </w:tr>
      <w:tr w:rsidR="004475C2" w:rsidRPr="008E4BCA" w14:paraId="723AA2C6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5017B12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Body Imag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4DB337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7.8 (44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851179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88.9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A03F0A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7.8 (44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4432F70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486</w:t>
            </w:r>
          </w:p>
        </w:tc>
      </w:tr>
      <w:tr w:rsidR="004475C2" w:rsidRPr="008E4BCA" w14:paraId="0143BDE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E8375B9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Role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2448145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91.7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C41618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00.0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346CDD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91.7 (16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7E5440B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85</w:t>
            </w:r>
          </w:p>
        </w:tc>
      </w:tr>
      <w:tr w:rsidR="004475C2" w:rsidRPr="008E4BCA" w14:paraId="09F512E5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ED9A994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We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F4B580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0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87BD70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0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1F5BDC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0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3B7EC91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544</w:t>
            </w:r>
          </w:p>
        </w:tc>
      </w:tr>
      <w:tr w:rsidR="004475C2" w:rsidRPr="008E4BCA" w14:paraId="13A1543F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9E29856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Respiratory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24FAD71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94.4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61B2C0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94.4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B75071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88.9 (11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739E1BE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209</w:t>
            </w:r>
          </w:p>
        </w:tc>
      </w:tr>
      <w:tr w:rsidR="004475C2" w:rsidRPr="008E4BCA" w14:paraId="3C1E59CA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29BAF2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Digestive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5A96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88.9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6FFBC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88.9 (30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1ADFC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77.8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207B10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991</w:t>
            </w:r>
          </w:p>
        </w:tc>
      </w:tr>
      <w:tr w:rsidR="004475C2" w:rsidRPr="008E4BCA" w14:paraId="7E713C79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677FD5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A00C5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>n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 xml:space="preserve"> = 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05FFC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 xml:space="preserve">n 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= 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31780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>n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 xml:space="preserve"> = 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4D5F05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4475C2" w:rsidRPr="008E4BCA" w14:paraId="4E10EA9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929E11F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EQ-5D-5L Total Sco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6AE432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652B6F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E41D10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7DFC2B2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E4BCA">
              <w:rPr>
                <w:rFonts w:eastAsia="Times New Roman" w:cs="Times New Roman"/>
                <w14:ligatures w14:val="none"/>
              </w:rPr>
              <w:t>0.643</w:t>
            </w:r>
          </w:p>
        </w:tc>
      </w:tr>
      <w:tr w:rsidR="004475C2" w:rsidRPr="008E4BCA" w14:paraId="1FD790FD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A05425A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11111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6CF752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34 (47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FCF0A3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6 (5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4C731F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8 (43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78D5096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428A621B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BE1ED16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any other health state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551412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38 (52.8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93D5F0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6 (5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273F5B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23 (56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65A6940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055EC68D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1E2862A" w14:textId="77777777" w:rsidR="004475C2" w:rsidRPr="00AF1477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lang w:val="fr-FR"/>
                <w14:ligatures w14:val="none"/>
              </w:rPr>
            </w:pPr>
            <w:r w:rsidRPr="00AF1477">
              <w:rPr>
                <w:rFonts w:cs="Times New Roman"/>
                <w:i/>
                <w:iCs/>
                <w:lang w:val="fr-FR"/>
              </w:rPr>
              <w:t xml:space="preserve">EQ Visual Analogue </w:t>
            </w:r>
            <w:proofErr w:type="spellStart"/>
            <w:r w:rsidRPr="00AF1477">
              <w:rPr>
                <w:rFonts w:cs="Times New Roman"/>
                <w:i/>
                <w:iCs/>
                <w:lang w:val="fr-FR"/>
              </w:rPr>
              <w:t>Scale</w:t>
            </w:r>
            <w:proofErr w:type="spellEnd"/>
            <w:r w:rsidRPr="00AF1477">
              <w:rPr>
                <w:rFonts w:cs="Times New Roman"/>
                <w:i/>
                <w:iCs/>
                <w:lang w:val="fr-FR"/>
              </w:rPr>
              <w:t xml:space="preserve"> score</w:t>
            </w:r>
            <w:r w:rsidRPr="00AF1477">
              <w:rPr>
                <w:rFonts w:eastAsia="Times New Roman" w:cs="Times New Roman"/>
                <w:i/>
                <w:iCs/>
                <w:color w:val="000000"/>
                <w:lang w:val="fr-FR"/>
                <w14:ligatures w14:val="none"/>
              </w:rPr>
              <w:t xml:space="preserve"> (0-10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7A41E9B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rPr>
                <w:rFonts w:eastAsia="Times New Roman" w:cs="Times New Roman"/>
                <w:color w:val="000000"/>
                <w14:ligatures w14:val="none"/>
              </w:rPr>
              <w:t>82.0 (15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DB050B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rPr>
                <w:rFonts w:eastAsia="Times New Roman" w:cs="Times New Roman"/>
                <w:color w:val="000000"/>
                <w14:ligatures w14:val="none"/>
              </w:rPr>
              <w:t>80.5 (15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014AB7D" w14:textId="77777777" w:rsidR="004475C2" w:rsidRPr="00D36A8F" w:rsidRDefault="004475C2" w:rsidP="0045519E">
            <w:pPr>
              <w:jc w:val="center"/>
              <w:rPr>
                <w:lang w:eastAsia="zh-CN"/>
              </w:rPr>
            </w:pPr>
            <w:r>
              <w:t>85.0 (1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3403805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636</w:t>
            </w:r>
          </w:p>
        </w:tc>
      </w:tr>
      <w:tr w:rsidR="004475C2" w:rsidRPr="008E4BCA" w14:paraId="6F10949D" w14:textId="77777777" w:rsidTr="0045519E">
        <w:trPr>
          <w:trHeight w:val="300"/>
        </w:trPr>
        <w:tc>
          <w:tcPr>
            <w:tcW w:w="5949" w:type="dxa"/>
            <w:gridSpan w:val="2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1FF3BA89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 xml:space="preserve">Having any problem in five dimensions (score </w:t>
            </w:r>
            <w:r w:rsidRPr="008E4BCA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≥</w:t>
            </w: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>2)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447CCC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1887C5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C16BAF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3E7A00F4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A222BEA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BFBAAF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0 (13.9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0DAA25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3 (9.4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E92D0E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7 (17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165EE7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777</w:t>
            </w:r>
          </w:p>
        </w:tc>
      </w:tr>
      <w:tr w:rsidR="004475C2" w:rsidRPr="008E4BCA" w14:paraId="458E9DE7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983738C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Self-</w:t>
            </w:r>
            <w:r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c</w:t>
            </w: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ar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72F49E2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2 (2.8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D64CF6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 (3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F7699E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 (2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53FA54A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.000</w:t>
            </w:r>
          </w:p>
        </w:tc>
      </w:tr>
      <w:tr w:rsidR="004475C2" w:rsidRPr="008E4BCA" w14:paraId="40056F41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B4C7DD7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 xml:space="preserve">Usual </w:t>
            </w:r>
            <w:r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A</w:t>
            </w: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ctivities</w:t>
            </w: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084493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9 (12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DF8BD7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5 (15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A89177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4 (1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4856ABB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754</w:t>
            </w:r>
          </w:p>
        </w:tc>
      </w:tr>
      <w:tr w:rsidR="004475C2" w:rsidRPr="008E4BCA" w14:paraId="342E922B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B89F52B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668F435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22 (30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1166C5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7 (21.9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4463CD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5 (37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4599B12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605</w:t>
            </w:r>
          </w:p>
        </w:tc>
      </w:tr>
      <w:tr w:rsidR="004475C2" w:rsidRPr="008E4BCA" w14:paraId="7E0B0EFE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9AA4366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3E8A0B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31 (43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E6A14F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2 (37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6B275E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19 (47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762380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97</w:t>
            </w:r>
          </w:p>
        </w:tc>
      </w:tr>
      <w:tr w:rsidR="004475C2" w:rsidRPr="008E4BCA" w14:paraId="420C65CA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94B32EB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>Dimension scores (1-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24ED129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5EF5E6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B04B78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3F01C5C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77D07499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0A9C6B4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Mobility (Walk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C38DCC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C7B969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C4CEAD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0DD9CE6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326</w:t>
            </w:r>
          </w:p>
        </w:tc>
      </w:tr>
      <w:tr w:rsidR="004475C2" w:rsidRPr="008E4BCA" w14:paraId="71C97CF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3160559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Self-care (washing &amp; dress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ED7F33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D9B1EB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2F604C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43215BB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873</w:t>
            </w:r>
          </w:p>
        </w:tc>
      </w:tr>
      <w:tr w:rsidR="004475C2" w:rsidRPr="008E4BCA" w14:paraId="6729DEBD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9CCBE24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 xml:space="preserve">Usual </w:t>
            </w:r>
            <w:r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A</w:t>
            </w: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ctivities (e.g., work, study, housework, family or leisure activities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EA748D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2A1365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DADAAB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1A7A76B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489</w:t>
            </w:r>
          </w:p>
        </w:tc>
      </w:tr>
      <w:tr w:rsidR="004475C2" w:rsidRPr="008E4BCA" w14:paraId="149FB48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C52EDB3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2475BB3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39C79A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4F511B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38B50C2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241</w:t>
            </w:r>
          </w:p>
        </w:tc>
      </w:tr>
      <w:tr w:rsidR="004475C2" w:rsidRPr="008E4BCA" w14:paraId="0B17CE06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E0ED0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B24F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F6FF8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B60DB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A3A569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88</w:t>
            </w:r>
          </w:p>
        </w:tc>
      </w:tr>
      <w:tr w:rsidR="004475C2" w:rsidRPr="008E4BCA" w14:paraId="51E8CDDE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76B63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F791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04AC0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 xml:space="preserve">n 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= 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47CE5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 xml:space="preserve">n 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= 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2C31AD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6E2A4DA3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B2EA6D8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PAC-SYM Score (0-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7C3AD9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14:ligatures w14:val="none"/>
              </w:rPr>
              <w:t>3 (0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8E692A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rPr>
                <w:rFonts w:eastAsia="Times New Roman" w:cs="Times New Roman"/>
                <w:color w:val="000000"/>
                <w14:ligatures w14:val="none"/>
              </w:rPr>
              <w:t>0.2 (0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095F28E" w14:textId="77777777" w:rsidR="004475C2" w:rsidRPr="00D36A8F" w:rsidRDefault="004475C2" w:rsidP="0045519E">
            <w:pPr>
              <w:jc w:val="center"/>
              <w:rPr>
                <w:lang w:eastAsia="zh-CN"/>
              </w:rPr>
            </w:pPr>
            <w:r>
              <w:t>0.5 (0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387072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30</w:t>
            </w:r>
          </w:p>
        </w:tc>
      </w:tr>
      <w:tr w:rsidR="004475C2" w:rsidRPr="008E4BCA" w14:paraId="458D3FBB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67F16AB0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396C12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97D89A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016AF4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14DED1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5F501CC5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6D2C17F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Abdomin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E5619C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5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828A03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5 (0.8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996660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8 (1.4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9D4AF2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85</w:t>
            </w:r>
          </w:p>
        </w:tc>
      </w:tr>
      <w:tr w:rsidR="004475C2" w:rsidRPr="008E4BCA" w14:paraId="7644123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F6C94D9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Rect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397162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639E7C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67CAE2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1832F74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575</w:t>
            </w:r>
          </w:p>
        </w:tc>
      </w:tr>
      <w:tr w:rsidR="004475C2" w:rsidRPr="008E4BCA" w14:paraId="7FEAE892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C7C8CA5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Stoo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12C71B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2 (0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113D9F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1 (0.4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19DBA1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4 (0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AF7CFC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38</w:t>
            </w:r>
          </w:p>
        </w:tc>
      </w:tr>
      <w:tr w:rsidR="004475C2" w:rsidRPr="008E4BCA" w14:paraId="1B41160D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1E91CBA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lastRenderedPageBreak/>
              <w:t>Constipation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6FFF6C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4ABA0E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74807D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160D7B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334B9DCE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AF7A087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discomfort in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78D6308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C10DB4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DB8EEA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7AA8A84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25</w:t>
            </w:r>
          </w:p>
        </w:tc>
      </w:tr>
      <w:tr w:rsidR="004475C2" w:rsidRPr="008E4BCA" w14:paraId="1BAB59D3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6F1B9BB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pain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26F293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D8D7E4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832F67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626DAF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96</w:t>
            </w:r>
          </w:p>
        </w:tc>
      </w:tr>
      <w:tr w:rsidR="004475C2" w:rsidRPr="008E4BCA" w14:paraId="4061C650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7A1C58D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bloating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4247A2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66F126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E21799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2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541979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10</w:t>
            </w:r>
          </w:p>
        </w:tc>
      </w:tr>
      <w:tr w:rsidR="004475C2" w:rsidRPr="008E4BCA" w14:paraId="45B70B15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201BCF7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stomach cramp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7BAF14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9C7D8D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2D66DA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77384B8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22</w:t>
            </w:r>
          </w:p>
        </w:tc>
      </w:tr>
      <w:tr w:rsidR="004475C2" w:rsidRPr="008E4BCA" w14:paraId="6B6A9225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A3111A7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painful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677EF22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C1CD51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92827D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48DB52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599</w:t>
            </w:r>
          </w:p>
        </w:tc>
      </w:tr>
      <w:tr w:rsidR="004475C2" w:rsidRPr="008E4BCA" w14:paraId="02797B7E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2758981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rectal burn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222901A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A30BA1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A5F98B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20734DB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04</w:t>
            </w:r>
          </w:p>
        </w:tc>
      </w:tr>
      <w:tr w:rsidR="004475C2" w:rsidRPr="008E4BCA" w14:paraId="60E89390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983369E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rectal bleeding or tear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09D2F47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CF9320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F00A84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5743D8F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806</w:t>
            </w:r>
          </w:p>
        </w:tc>
      </w:tr>
      <w:tr w:rsidR="004475C2" w:rsidRPr="008E4BCA" w14:paraId="58CCAA05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571EEDA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incomplete bowel movement, felt like you didn't finis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0EE4FE7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20393F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E5152E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70E6941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648</w:t>
            </w:r>
          </w:p>
        </w:tc>
      </w:tr>
      <w:tr w:rsidR="004475C2" w:rsidRPr="008E4BCA" w14:paraId="744C3A3A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EA37655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bowel movements were too hard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FFF5FA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305CCD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090CE1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3E3E3A3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386</w:t>
            </w:r>
          </w:p>
        </w:tc>
      </w:tr>
      <w:tr w:rsidR="004475C2" w:rsidRPr="008E4BCA" w14:paraId="4CB8F6F3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B62B2A4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bowel movements were too smal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046C02E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EB798F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47498D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2818712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55</w:t>
            </w:r>
          </w:p>
        </w:tc>
      </w:tr>
      <w:tr w:rsidR="004475C2" w:rsidRPr="008E4BCA" w14:paraId="3A128352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EE69AB2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straining or squeezing to try to pass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FC9976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3C1095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F8FB1F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76ABDB8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215</w:t>
            </w:r>
          </w:p>
        </w:tc>
      </w:tr>
      <w:tr w:rsidR="004475C2" w:rsidRPr="008E4BCA" w14:paraId="653A38E3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4A532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feeling like you had to pass a bowel movement but you could not ('false alarm'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2692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08A58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C40EC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76D79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206</w:t>
            </w:r>
          </w:p>
        </w:tc>
      </w:tr>
      <w:tr w:rsidR="004475C2" w:rsidRPr="008E4BCA" w14:paraId="1C18170A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A545AB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6E657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 xml:space="preserve">n 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= 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63891B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>n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 xml:space="preserve"> = 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33A74B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 xml:space="preserve">n </w:t>
            </w: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= 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449B7D0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73A7F4A9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3389586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color w:val="000000"/>
                <w14:ligatures w14:val="none"/>
              </w:rPr>
              <w:t>PAGI-SYM Score (0-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CCD2D0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rPr>
                <w:rFonts w:eastAsia="Times New Roman" w:cs="Times New Roman"/>
                <w:color w:val="000000"/>
                <w14:ligatures w14:val="none"/>
              </w:rPr>
              <w:t>0.3 (0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645C00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3</w:t>
            </w:r>
            <w:r>
              <w:rPr>
                <w:rFonts w:eastAsia="Times New Roman" w:cs="Times New Roman"/>
                <w:color w:val="000000"/>
                <w14:ligatures w14:val="none"/>
              </w:rPr>
              <w:t xml:space="preserve"> (0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CE4E639" w14:textId="77777777" w:rsidR="004475C2" w:rsidRPr="00AF2EC6" w:rsidRDefault="004475C2" w:rsidP="0045519E">
            <w:pPr>
              <w:jc w:val="center"/>
              <w:rPr>
                <w:lang w:eastAsia="zh-CN"/>
              </w:rPr>
            </w:pPr>
            <w:r>
              <w:t>0.4 (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6460E11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65</w:t>
            </w:r>
          </w:p>
        </w:tc>
      </w:tr>
      <w:tr w:rsidR="004475C2" w:rsidRPr="008E4BCA" w14:paraId="64EB5C2D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D61F846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27E591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42CA20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F506B6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hideMark/>
          </w:tcPr>
          <w:p w14:paraId="4B35AAE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790A1B29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43C23E2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Heartburn / Regurgitatio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239606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1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E343E4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547564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1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7CC6FDF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389</w:t>
            </w:r>
          </w:p>
        </w:tc>
      </w:tr>
      <w:tr w:rsidR="004475C2" w:rsidRPr="008E4BCA" w14:paraId="22A9260A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3C0EEB4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Nausea / 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B923E2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466C13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510638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70C7237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05</w:t>
            </w:r>
          </w:p>
        </w:tc>
      </w:tr>
      <w:tr w:rsidR="004475C2" w:rsidRPr="008E4BCA" w14:paraId="3CE83864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E2506F4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Fullness / Satie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D8896C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5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C0C5B5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3 (0.8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118910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5 (1.2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680F94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83</w:t>
            </w:r>
          </w:p>
        </w:tc>
      </w:tr>
      <w:tr w:rsidR="004475C2" w:rsidRPr="008E4BCA" w14:paraId="42E5736E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3C835A0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2BDFC7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D8B23B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8 (1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DE51B9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95F2A4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35</w:t>
            </w:r>
          </w:p>
        </w:tc>
      </w:tr>
      <w:tr w:rsidR="004475C2" w:rsidRPr="008E4BCA" w14:paraId="11B101F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78A1F0B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Upp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8D5F24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2BBEB8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E4859B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48A58A2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686</w:t>
            </w:r>
          </w:p>
        </w:tc>
      </w:tr>
      <w:tr w:rsidR="004475C2" w:rsidRPr="008E4BCA" w14:paraId="7B486B7F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EA5ECE6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Low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E7E10E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55BC74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CF9130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3A5C201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21</w:t>
            </w:r>
          </w:p>
        </w:tc>
      </w:tr>
      <w:tr w:rsidR="004475C2" w:rsidRPr="008E4BCA" w14:paraId="1513D713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450D01D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  <w:t>Gastrointestinal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B4CAE7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7CD10F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110035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E5CB18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</w:p>
        </w:tc>
      </w:tr>
      <w:tr w:rsidR="004475C2" w:rsidRPr="008E4BCA" w14:paraId="5F6F2909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52EA282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Nausea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591D2E5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F86B22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D6CEB5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568C4CE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06</w:t>
            </w:r>
          </w:p>
        </w:tc>
      </w:tr>
      <w:tr w:rsidR="004475C2" w:rsidRPr="008E4BCA" w14:paraId="2488C20F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686266B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Retch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237CC32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45727F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EA56AE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4B01F10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642</w:t>
            </w:r>
          </w:p>
        </w:tc>
      </w:tr>
      <w:tr w:rsidR="004475C2" w:rsidRPr="008E4BCA" w14:paraId="77EC0EFE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D89807C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0F12D00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FC3016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71A492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26752A7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735</w:t>
            </w:r>
          </w:p>
        </w:tc>
      </w:tr>
      <w:tr w:rsidR="004475C2" w:rsidRPr="008E4BCA" w14:paraId="731EE2CD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60823B4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Stomach fullnes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714E8CE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D81467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1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378886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12160DD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72</w:t>
            </w:r>
          </w:p>
        </w:tc>
      </w:tr>
      <w:tr w:rsidR="004475C2" w:rsidRPr="008E4BCA" w14:paraId="672BCE93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2EFB48F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Not able to finish a normal sized mea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0EE7C9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82E478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27B105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062F7F1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626</w:t>
            </w:r>
          </w:p>
        </w:tc>
      </w:tr>
      <w:tr w:rsidR="004475C2" w:rsidRPr="008E4BCA" w14:paraId="309308D4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6A0DE35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Feeling excessively full after mea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47953F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D9649B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996293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10B9523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989</w:t>
            </w:r>
          </w:p>
        </w:tc>
      </w:tr>
      <w:tr w:rsidR="004475C2" w:rsidRPr="008E4BCA" w14:paraId="611DD651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3C67D7E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Loss of appetit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0C9016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A47697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0A6CC8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3A015B7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224</w:t>
            </w:r>
          </w:p>
        </w:tc>
      </w:tr>
      <w:tr w:rsidR="004475C2" w:rsidRPr="008E4BCA" w14:paraId="27E69A45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0B3BA37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9FBB33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815FEC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EDCA11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611CC60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94</w:t>
            </w:r>
          </w:p>
        </w:tc>
      </w:tr>
      <w:tr w:rsidR="004475C2" w:rsidRPr="008E4BCA" w14:paraId="7DD0BDCF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4B90FB9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Stomach or belly visibly larger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5A9D110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6A4590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9F7F63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1.0 (2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38ADC7A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41</w:t>
            </w:r>
          </w:p>
        </w:tc>
      </w:tr>
      <w:tr w:rsidR="004475C2" w:rsidRPr="008E4BCA" w14:paraId="49BAB48E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C0EA93B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Upp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697F202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D01BC0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697516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061AB5B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984</w:t>
            </w:r>
          </w:p>
        </w:tc>
      </w:tr>
      <w:tr w:rsidR="004475C2" w:rsidRPr="008E4BCA" w14:paraId="3DF1C45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AAD7B76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Upp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0C66297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651C4FF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9FF53C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633D339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372</w:t>
            </w:r>
          </w:p>
        </w:tc>
      </w:tr>
      <w:tr w:rsidR="004475C2" w:rsidRPr="008E4BCA" w14:paraId="5B19341C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F06CB58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Low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2B3EB9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B6142F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D51D78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37C6A79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43</w:t>
            </w:r>
          </w:p>
        </w:tc>
      </w:tr>
      <w:tr w:rsidR="004475C2" w:rsidRPr="008E4BCA" w14:paraId="4B6AE478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0F0FC99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Low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68175F08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3A5B40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6F7A57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45939FEB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011</w:t>
            </w:r>
          </w:p>
        </w:tc>
      </w:tr>
      <w:tr w:rsidR="004475C2" w:rsidRPr="008E4BCA" w14:paraId="72528EA6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ECBB139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Heartburn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75ACB8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13F8CA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E03D7D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747CC9B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232</w:t>
            </w:r>
          </w:p>
        </w:tc>
      </w:tr>
      <w:tr w:rsidR="004475C2" w:rsidRPr="008E4BCA" w14:paraId="2DAF18C2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437602D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Heartburn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B71918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EE82F67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7C6F299A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4F9BF91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149</w:t>
            </w:r>
          </w:p>
        </w:tc>
      </w:tr>
      <w:tr w:rsidR="004475C2" w:rsidRPr="008E4BCA" w14:paraId="57B82AE8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1558F90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Discomfort inside your chest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A714CE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7A0C9C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5E68F104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7AF3029D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674</w:t>
            </w:r>
          </w:p>
        </w:tc>
      </w:tr>
      <w:tr w:rsidR="004475C2" w:rsidRPr="008E4BCA" w14:paraId="74C28C14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F52F972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Discomfort inside your chest at n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D386B3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3876374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A32B8BE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76E61BB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445</w:t>
            </w:r>
          </w:p>
        </w:tc>
      </w:tr>
      <w:tr w:rsidR="004475C2" w:rsidRPr="008E4BCA" w14:paraId="41CE4970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684CF7A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Regurgitation or reflux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1018710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14B52776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4B78E6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10DE78D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994</w:t>
            </w:r>
          </w:p>
        </w:tc>
      </w:tr>
      <w:tr w:rsidR="004475C2" w:rsidRPr="008E4BCA" w14:paraId="656979F0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1E42129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lastRenderedPageBreak/>
              <w:t>Regurgitation or reflux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7D8E2B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67E1829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E71D801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  <w:hideMark/>
          </w:tcPr>
          <w:p w14:paraId="4078628C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298</w:t>
            </w:r>
          </w:p>
        </w:tc>
      </w:tr>
      <w:tr w:rsidR="004475C2" w:rsidRPr="008E4BCA" w14:paraId="045FC611" w14:textId="77777777" w:rsidTr="0045519E">
        <w:trPr>
          <w:trHeight w:val="300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77C74E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Bitter, acid or sour taste in your mout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5AA05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F83B83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0FE530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9D82712" w14:textId="77777777" w:rsidR="004475C2" w:rsidRPr="008E4BCA" w:rsidRDefault="004475C2" w:rsidP="004551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>0.660</w:t>
            </w:r>
          </w:p>
        </w:tc>
      </w:tr>
      <w:tr w:rsidR="004475C2" w:rsidRPr="008E4BCA" w14:paraId="2B72DF25" w14:textId="77777777" w:rsidTr="0045519E">
        <w:trPr>
          <w:trHeight w:val="300"/>
        </w:trPr>
        <w:tc>
          <w:tcPr>
            <w:tcW w:w="103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E3C8F" w14:textId="77777777" w:rsidR="004475C2" w:rsidRDefault="004475C2" w:rsidP="0045519E">
            <w:pPr>
              <w:spacing w:after="0" w:line="240" w:lineRule="auto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Values are represented as </w:t>
            </w:r>
            <w:r>
              <w:rPr>
                <w:rFonts w:eastAsia="Times New Roman" w:cs="Times New Roman"/>
                <w:color w:val="000000"/>
                <w14:ligatures w14:val="none"/>
              </w:rPr>
              <w:t>median (interquartile range)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or </w:t>
            </w: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n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(%).</w:t>
            </w:r>
          </w:p>
          <w:p w14:paraId="13A6379B" w14:textId="77777777" w:rsidR="004475C2" w:rsidRPr="00196DE6" w:rsidRDefault="004475C2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s were derived with chi-square tests, Mann Whitney U and Kruskal-Wallis tests (non-parametric).</w:t>
            </w:r>
          </w:p>
          <w:p w14:paraId="6AB0003C" w14:textId="77777777" w:rsidR="004475C2" w:rsidRPr="00196DE6" w:rsidRDefault="004475C2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14:ligatures w14:val="none"/>
              </w:rPr>
              <w:t xml:space="preserve">Significance derived from a </w:t>
            </w: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 of &lt;0.05.</w:t>
            </w:r>
          </w:p>
          <w:p w14:paraId="7D05F035" w14:textId="77777777" w:rsidR="004475C2" w:rsidRPr="005341B4" w:rsidRDefault="004475C2" w:rsidP="0045519E">
            <w:pPr>
              <w:spacing w:after="0" w:line="240" w:lineRule="auto"/>
              <w:rPr>
                <w:rFonts w:cs="Times New Roman"/>
              </w:rPr>
            </w:pP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  <w:r w:rsidRPr="00196DE6">
              <w:rPr>
                <w:rFonts w:eastAsia="Times New Roman" w:cs="Times New Roman"/>
                <w14:ligatures w14:val="none"/>
              </w:rPr>
              <w:t>W</w:t>
            </w:r>
            <w:r w:rsidRPr="00196DE6">
              <w:rPr>
                <w:rFonts w:cs="Times New Roman"/>
              </w:rPr>
              <w:t>ork, study, housework, family or leisure activities.</w:t>
            </w:r>
          </w:p>
          <w:p w14:paraId="67DD2F77" w14:textId="77777777" w:rsidR="004475C2" w:rsidRPr="008E4BCA" w:rsidRDefault="004475C2" w:rsidP="0045519E">
            <w:pPr>
              <w:spacing w:after="0" w:line="240" w:lineRule="auto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Abbreviations: PROM Patient-reported outcome measure, CFQ-R Cystic Fibrosis Questionnaire – Revised, EQ-5D-5L </w:t>
            </w:r>
            <w:proofErr w:type="spellStart"/>
            <w:r w:rsidRPr="008E4BCA"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5-dimension 5-level questionnaire, </w:t>
            </w:r>
            <w:r>
              <w:rPr>
                <w:rFonts w:eastAsia="Times New Roman" w:cs="Times New Roman"/>
                <w:color w:val="000000"/>
                <w14:ligatures w14:val="none"/>
              </w:rPr>
              <w:t xml:space="preserve">EQ </w:t>
            </w:r>
            <w:proofErr w:type="spellStart"/>
            <w:r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>
              <w:rPr>
                <w:rFonts w:eastAsia="Times New Roman" w:cs="Times New Roman"/>
                <w:color w:val="000000"/>
                <w14:ligatures w14:val="none"/>
              </w:rPr>
              <w:t xml:space="preserve">, 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PAC-SYM </w:t>
            </w:r>
            <w:r w:rsidRPr="008E4BCA">
              <w:rPr>
                <w:rFonts w:cs="Times New Roman"/>
              </w:rPr>
              <w:t>Patient Assessment of Constipation Symptoms questionnaire, PAGI-SYM Patient Assessment of Upper Gastrointestinal Symptoms questionnaire.</w:t>
            </w:r>
          </w:p>
        </w:tc>
      </w:tr>
    </w:tbl>
    <w:p w14:paraId="70E74C08" w14:textId="77777777" w:rsidR="004475C2" w:rsidRDefault="004475C2" w:rsidP="004475C2"/>
    <w:p w14:paraId="745CB495" w14:textId="77777777" w:rsidR="004475C2" w:rsidRDefault="004475C2" w:rsidP="004475C2"/>
    <w:p w14:paraId="4111D49A" w14:textId="4F894468" w:rsidR="00FD21F6" w:rsidRDefault="00FD21F6" w:rsidP="00FD21F6">
      <w:r>
        <w:t xml:space="preserve">Table </w:t>
      </w:r>
      <w:r w:rsidR="00997CE2">
        <w:t>S2</w:t>
      </w:r>
      <w:r>
        <w:t xml:space="preserve">. </w:t>
      </w:r>
      <w:r w:rsidRPr="00C408F6">
        <w:t>PROMs (CFQ-R, EQ-5D-5L, PAC-SYM and PAGI-SYM) in adult</w:t>
      </w:r>
      <w:r>
        <w:t>s</w:t>
      </w:r>
      <w:r w:rsidRPr="00C408F6">
        <w:t xml:space="preserve"> </w:t>
      </w:r>
      <w:r>
        <w:t xml:space="preserve">living with </w:t>
      </w:r>
      <w:r w:rsidRPr="00C408F6">
        <w:t xml:space="preserve">CF </w:t>
      </w:r>
      <w:r>
        <w:t>by BMI.</w:t>
      </w:r>
    </w:p>
    <w:tbl>
      <w:tblPr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992"/>
        <w:gridCol w:w="113"/>
      </w:tblGrid>
      <w:tr w:rsidR="00FD21F6" w:rsidRPr="002B6236" w14:paraId="7CB4899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5FBD3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PR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AAC5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zh-CN"/>
              </w:rPr>
            </w:pPr>
            <w:r w:rsidRPr="002B6236">
              <w:rPr>
                <w:rFonts w:eastAsia="Times New Roman" w:cs="Times New Roman"/>
                <w:b/>
                <w:bCs/>
                <w:lang w:eastAsia="zh-CN"/>
              </w:rPr>
              <w:t>≤ 24.9 kg/m</w:t>
            </w:r>
            <w:r w:rsidRPr="002B6236">
              <w:rPr>
                <w:rFonts w:eastAsia="Times New Roman" w:cs="Times New Roman"/>
                <w:b/>
                <w:bCs/>
                <w:vertAlign w:val="superscript"/>
                <w:lang w:eastAsia="zh-CN"/>
              </w:rPr>
              <w:t>2</w:t>
            </w:r>
            <w:r w:rsidRPr="002B6236">
              <w:rPr>
                <w:rFonts w:eastAsia="Times New Roman" w:cs="Times New Roman"/>
                <w:b/>
                <w:bCs/>
                <w:lang w:eastAsia="zh-CN"/>
              </w:rPr>
              <w:t xml:space="preserve"> </w:t>
            </w:r>
          </w:p>
          <w:p w14:paraId="2963360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lang w:eastAsia="zh-CN"/>
              </w:rPr>
              <w:t>(</w:t>
            </w:r>
            <w:r w:rsidRPr="002B6236">
              <w:rPr>
                <w:rFonts w:eastAsia="Times New Roman" w:cs="Times New Roman"/>
                <w:b/>
                <w:bCs/>
                <w:i/>
                <w:iCs/>
                <w:lang w:eastAsia="zh-CN"/>
              </w:rPr>
              <w:t>n</w:t>
            </w:r>
            <w:r w:rsidRPr="002B6236">
              <w:rPr>
                <w:rFonts w:eastAsia="Times New Roman" w:cs="Times New Roman"/>
                <w:b/>
                <w:bCs/>
                <w:lang w:eastAsia="zh-CN"/>
              </w:rPr>
              <w:t xml:space="preserve"> = 4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1CF7B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zh-CN"/>
              </w:rPr>
            </w:pPr>
            <w:r w:rsidRPr="002B6236">
              <w:rPr>
                <w:rFonts w:eastAsia="Times New Roman" w:cs="Times New Roman"/>
                <w:b/>
                <w:bCs/>
                <w:lang w:eastAsia="zh-CN"/>
              </w:rPr>
              <w:t>≥ 25 kg/m</w:t>
            </w:r>
            <w:r w:rsidRPr="002B6236">
              <w:rPr>
                <w:rFonts w:eastAsia="Times New Roman" w:cs="Times New Roman"/>
                <w:b/>
                <w:bCs/>
                <w:vertAlign w:val="superscript"/>
                <w:lang w:eastAsia="zh-CN"/>
              </w:rPr>
              <w:t>2</w:t>
            </w:r>
            <w:r w:rsidRPr="002B6236">
              <w:rPr>
                <w:rFonts w:eastAsia="Times New Roman" w:cs="Times New Roman"/>
                <w14:ligatures w14:val="none"/>
              </w:rPr>
              <w:t>*</w:t>
            </w:r>
          </w:p>
          <w:p w14:paraId="18574E3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lang w:eastAsia="zh-CN"/>
              </w:rPr>
              <w:t>(</w:t>
            </w:r>
            <w:r w:rsidRPr="002B6236">
              <w:rPr>
                <w:rFonts w:eastAsia="Times New Roman" w:cs="Times New Roman"/>
                <w:b/>
                <w:bCs/>
                <w:i/>
                <w:iCs/>
                <w:lang w:eastAsia="zh-CN"/>
              </w:rPr>
              <w:t>n</w:t>
            </w:r>
            <w:r w:rsidRPr="002B6236">
              <w:rPr>
                <w:rFonts w:eastAsia="Times New Roman" w:cs="Times New Roman"/>
                <w:b/>
                <w:bCs/>
                <w:lang w:eastAsia="zh-CN"/>
              </w:rPr>
              <w:t xml:space="preserve"> = 2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8616D8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-values</w:t>
            </w:r>
          </w:p>
        </w:tc>
      </w:tr>
      <w:tr w:rsidR="00FD21F6" w:rsidRPr="002B6236" w14:paraId="0ED0D15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50E8D97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CFQ-R Domain Scores (0-1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0A5AB4E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54DA834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5DEAABE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</w:tr>
      <w:tr w:rsidR="00FD21F6" w:rsidRPr="002B6236" w14:paraId="61F127E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BFB16E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AAB374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95.8 (29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575374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87.5 (39.6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CD5678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122</w:t>
            </w:r>
          </w:p>
        </w:tc>
      </w:tr>
      <w:tr w:rsidR="00FD21F6" w:rsidRPr="002B6236" w14:paraId="1AC4E6F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B952A99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Vita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49033A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66.7 (25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B1B7D0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62.5 (31.2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898D8D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743</w:t>
            </w:r>
          </w:p>
        </w:tc>
      </w:tr>
      <w:tr w:rsidR="00FD21F6" w:rsidRPr="002B6236" w14:paraId="4D7A9B9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EDD4044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Emotion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8F71C7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80.0 (2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B0BB7B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73.3 (25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B93504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68</w:t>
            </w:r>
          </w:p>
        </w:tc>
      </w:tr>
      <w:tr w:rsidR="00FD21F6" w:rsidRPr="002B6236" w14:paraId="2EE34A1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3B0B33E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Eating Proble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CD9503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00.0 (11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E7A0E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0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C14A3F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21</w:t>
            </w:r>
          </w:p>
        </w:tc>
      </w:tr>
      <w:tr w:rsidR="00FD21F6" w:rsidRPr="002B6236" w14:paraId="0323D35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09D5A5F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Treatment Burde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FA0D37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77.8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7DC633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77.8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CD7855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734</w:t>
            </w:r>
          </w:p>
        </w:tc>
      </w:tr>
      <w:tr w:rsidR="00FD21F6" w:rsidRPr="002B6236" w14:paraId="4CA48B8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07098CA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Health Perception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AA2367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77.8 (22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10E6E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77.8 (30.6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F76D3B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296</w:t>
            </w:r>
          </w:p>
        </w:tc>
      </w:tr>
      <w:tr w:rsidR="00FD21F6" w:rsidRPr="002B6236" w14:paraId="7EC4D10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F89FD3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Social/Schoo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BC4A0F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77.8 (30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15F159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66.7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7CC2C1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193</w:t>
            </w:r>
          </w:p>
        </w:tc>
      </w:tr>
      <w:tr w:rsidR="00FD21F6" w:rsidRPr="002B6236" w14:paraId="0B7CBE7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F934BAF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Body Imag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0CB727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77.8 (44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7F3C6D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83.3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E1F8D4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358</w:t>
            </w:r>
          </w:p>
        </w:tc>
      </w:tr>
      <w:tr w:rsidR="00FD21F6" w:rsidRPr="002B6236" w14:paraId="639D3A8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BA34F2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Role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320F51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91.7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26776B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91.7 (22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641C13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130</w:t>
            </w:r>
          </w:p>
        </w:tc>
      </w:tr>
      <w:tr w:rsidR="00FD21F6" w:rsidRPr="002B6236" w14:paraId="682827E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1DC5DE9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We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E0B84F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00.0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AF7EE7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0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48407B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09</w:t>
            </w:r>
          </w:p>
        </w:tc>
      </w:tr>
      <w:tr w:rsidR="00FD21F6" w:rsidRPr="002B6236" w14:paraId="6D6D0A7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78FCCDD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Respiratory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2B3357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88.9 (13.9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01707C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94.4 (20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E910B5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01</w:t>
            </w:r>
          </w:p>
        </w:tc>
      </w:tr>
      <w:tr w:rsidR="00FD21F6" w:rsidRPr="002B6236" w14:paraId="5CBB6FB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709AF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Digestive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7B447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88.9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FF0E9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77.8 (22.2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1BDF333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14</w:t>
            </w:r>
          </w:p>
        </w:tc>
      </w:tr>
      <w:tr w:rsidR="00FD21F6" w:rsidRPr="002B6236" w14:paraId="098A08D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BA5B16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45220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2B6236">
              <w:rPr>
                <w:rFonts w:cs="Times New Roman"/>
                <w:b/>
                <w:bCs/>
              </w:rPr>
              <w:t>n = 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37218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2B6236">
              <w:rPr>
                <w:rFonts w:cs="Times New Roman"/>
                <w:b/>
                <w:bCs/>
              </w:rPr>
              <w:t>n = 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20D768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FD21F6" w:rsidRPr="002B6236" w14:paraId="7BBD3E7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F82FA0D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EQ-5D-5L Total Sco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2EBF908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0619442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259026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eastAsia="Times New Roman" w:cs="Times New Roman"/>
                <w14:ligatures w14:val="none"/>
              </w:rPr>
              <w:t>0.632</w:t>
            </w:r>
          </w:p>
        </w:tc>
      </w:tr>
      <w:tr w:rsidR="00FD21F6" w:rsidRPr="002B6236" w14:paraId="468B20C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6136043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11111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060A0D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22 (5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606276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12 (42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5234E9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FD21F6" w:rsidRPr="002B6236" w14:paraId="7B2344C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275E416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any other health state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FBBFFC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22 (5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A4F47D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16 (57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E83A37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FD21F6" w:rsidRPr="002B6236" w14:paraId="6F5F25D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3126EBF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lang w:val="fr-FR"/>
                <w14:ligatures w14:val="none"/>
              </w:rPr>
            </w:pPr>
            <w:r w:rsidRPr="002B6236">
              <w:rPr>
                <w:rFonts w:cs="Times New Roman"/>
                <w:i/>
                <w:iCs/>
                <w:lang w:val="fr-FR"/>
              </w:rPr>
              <w:t xml:space="preserve">EQ Visual Analogue </w:t>
            </w:r>
            <w:proofErr w:type="spellStart"/>
            <w:r w:rsidRPr="002B6236">
              <w:rPr>
                <w:rFonts w:cs="Times New Roman"/>
                <w:i/>
                <w:iCs/>
                <w:lang w:val="fr-FR"/>
              </w:rPr>
              <w:t>Scale</w:t>
            </w:r>
            <w:proofErr w:type="spellEnd"/>
            <w:r w:rsidRPr="002B6236">
              <w:rPr>
                <w:rFonts w:cs="Times New Roman"/>
                <w:i/>
                <w:iCs/>
                <w:lang w:val="fr-FR"/>
              </w:rPr>
              <w:t xml:space="preserve"> score</w:t>
            </w:r>
            <w:r w:rsidRPr="002B6236">
              <w:rPr>
                <w:rFonts w:eastAsia="Times New Roman" w:cs="Times New Roman"/>
                <w:i/>
                <w:iCs/>
                <w:lang w:val="fr-FR"/>
                <w14:ligatures w14:val="none"/>
              </w:rPr>
              <w:t xml:space="preserve"> (0-10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52F50F4" w14:textId="77777777" w:rsidR="00FD21F6" w:rsidRPr="002B6236" w:rsidRDefault="00FD21F6" w:rsidP="0045519E">
            <w:pPr>
              <w:jc w:val="center"/>
              <w:rPr>
                <w:rFonts w:cs="Times New Roman"/>
                <w:lang w:eastAsia="zh-CN"/>
              </w:rPr>
            </w:pPr>
            <w:r w:rsidRPr="002B6236">
              <w:rPr>
                <w:rFonts w:cs="Times New Roman"/>
              </w:rPr>
              <w:t>85.0 (1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34189FD" w14:textId="77777777" w:rsidR="00FD21F6" w:rsidRPr="002B6236" w:rsidRDefault="00FD21F6" w:rsidP="0045519E">
            <w:pPr>
              <w:jc w:val="center"/>
              <w:rPr>
                <w:rFonts w:cs="Times New Roman"/>
                <w:lang w:eastAsia="zh-CN"/>
              </w:rPr>
            </w:pPr>
            <w:r w:rsidRPr="002B6236">
              <w:rPr>
                <w:rFonts w:cs="Times New Roman"/>
                <w:lang w:eastAsia="zh-CN"/>
              </w:rPr>
              <w:t>80.0 (15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4579796" w14:textId="77777777" w:rsidR="00FD21F6" w:rsidRPr="002B6236" w:rsidRDefault="00FD21F6" w:rsidP="0045519E">
            <w:pPr>
              <w:jc w:val="center"/>
              <w:rPr>
                <w:rFonts w:cs="Times New Roman"/>
                <w:lang w:eastAsia="zh-CN"/>
              </w:rPr>
            </w:pPr>
            <w:r w:rsidRPr="002B6236">
              <w:rPr>
                <w:rFonts w:cs="Times New Roman"/>
              </w:rPr>
              <w:t>0.326</w:t>
            </w:r>
          </w:p>
        </w:tc>
      </w:tr>
      <w:tr w:rsidR="00FD21F6" w:rsidRPr="002B6236" w14:paraId="51FEEF92" w14:textId="77777777" w:rsidTr="0045519E">
        <w:trPr>
          <w:trHeight w:val="300"/>
          <w:jc w:val="center"/>
        </w:trPr>
        <w:tc>
          <w:tcPr>
            <w:tcW w:w="8755" w:type="dxa"/>
            <w:gridSpan w:val="5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03A91FA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Having any problem in five dimensions (score </w:t>
            </w: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≥</w:t>
            </w: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2) n(%)</w:t>
            </w:r>
          </w:p>
        </w:tc>
      </w:tr>
      <w:tr w:rsidR="00FD21F6" w:rsidRPr="002B6236" w14:paraId="2F79C40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C39A661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AB0B82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6 (13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89451C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4 (14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D123B4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00</w:t>
            </w:r>
          </w:p>
        </w:tc>
      </w:tr>
      <w:tr w:rsidR="00FD21F6" w:rsidRPr="002B6236" w14:paraId="2AA3630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D6300B6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Self-car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A1F25B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7F721B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2 (7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ED55ED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148</w:t>
            </w:r>
          </w:p>
        </w:tc>
      </w:tr>
      <w:tr w:rsidR="00FD21F6" w:rsidRPr="002B6236" w14:paraId="29B2B3F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919C021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Usual Activities</w:t>
            </w:r>
            <w:r w:rsidRPr="002B623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BEC969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4 (9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E5B031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5 (17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4916A9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297</w:t>
            </w:r>
          </w:p>
        </w:tc>
      </w:tr>
      <w:tr w:rsidR="00FD21F6" w:rsidRPr="002B6236" w14:paraId="40C1B78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7ADE7E9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5A6BAC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13 (29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859063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9 (32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A4F56C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00</w:t>
            </w:r>
          </w:p>
        </w:tc>
      </w:tr>
      <w:tr w:rsidR="00FD21F6" w:rsidRPr="002B6236" w14:paraId="6FEC0D0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2A9E98A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B7141E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17 (31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2F91A0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14 (5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96918E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64</w:t>
            </w:r>
          </w:p>
        </w:tc>
      </w:tr>
      <w:tr w:rsidR="00FD21F6" w:rsidRPr="002B6236" w14:paraId="1B92370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DBCECEF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Dimension scores (1-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63DA5E9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  <w:hideMark/>
          </w:tcPr>
          <w:p w14:paraId="4B6AE76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5F3BFE2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 </w:t>
            </w:r>
          </w:p>
        </w:tc>
      </w:tr>
      <w:tr w:rsidR="00FD21F6" w:rsidRPr="002B6236" w14:paraId="00EDD32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355A9A2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Mobility (Walk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8599E7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1221E2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4EC1BA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39</w:t>
            </w:r>
          </w:p>
        </w:tc>
      </w:tr>
      <w:tr w:rsidR="00FD21F6" w:rsidRPr="002B6236" w14:paraId="18E0991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ECB2257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Self-care (washing &amp; dress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1F137E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DFA651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A0625B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74</w:t>
            </w:r>
          </w:p>
        </w:tc>
      </w:tr>
      <w:tr w:rsidR="00FD21F6" w:rsidRPr="002B6236" w14:paraId="2D06EF3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B5E047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Usual Activities</w:t>
            </w: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0DEEFE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3A719B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C9220F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277</w:t>
            </w:r>
          </w:p>
        </w:tc>
      </w:tr>
      <w:tr w:rsidR="00FD21F6" w:rsidRPr="002B6236" w14:paraId="100C44D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E13916D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FBF063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E5F7E4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07BFFA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694</w:t>
            </w:r>
          </w:p>
        </w:tc>
      </w:tr>
      <w:tr w:rsidR="00FD21F6" w:rsidRPr="002B6236" w14:paraId="378E76F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B9163D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96F5D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62A84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5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09DE7DD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62</w:t>
            </w:r>
          </w:p>
        </w:tc>
      </w:tr>
      <w:tr w:rsidR="00FD21F6" w:rsidRPr="002B6236" w14:paraId="73DDA50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70E70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71D2A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= 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AC179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= 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71175B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FD21F6" w:rsidRPr="002B6236" w14:paraId="4EC3285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90FE1C5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PAC-SYM Score (0-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1550448" w14:textId="77777777" w:rsidR="00FD21F6" w:rsidRPr="002B6236" w:rsidRDefault="00FD21F6" w:rsidP="0045519E">
            <w:pPr>
              <w:jc w:val="center"/>
              <w:rPr>
                <w:rFonts w:cs="Times New Roman"/>
                <w:lang w:eastAsia="zh-CN"/>
              </w:rPr>
            </w:pPr>
            <w:r w:rsidRPr="002B6236">
              <w:rPr>
                <w:rFonts w:cs="Times New Roman"/>
              </w:rPr>
              <w:t>0.3 (0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591FD1A" w14:textId="77777777" w:rsidR="00FD21F6" w:rsidRPr="002B6236" w:rsidRDefault="00FD21F6" w:rsidP="0045519E">
            <w:pPr>
              <w:jc w:val="center"/>
              <w:rPr>
                <w:rFonts w:cs="Times New Roman"/>
                <w:lang w:eastAsia="zh-CN"/>
              </w:rPr>
            </w:pPr>
            <w:r w:rsidRPr="002B6236">
              <w:rPr>
                <w:rFonts w:cs="Times New Roman"/>
                <w:lang w:eastAsia="zh-CN"/>
              </w:rPr>
              <w:t>0.4 (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CA771B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71</w:t>
            </w:r>
          </w:p>
        </w:tc>
      </w:tr>
      <w:tr w:rsidR="00FD21F6" w:rsidRPr="002B6236" w14:paraId="77D856E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2FEF72CA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013796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6259CA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BF818B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 </w:t>
            </w:r>
          </w:p>
        </w:tc>
      </w:tr>
      <w:tr w:rsidR="00FD21F6" w:rsidRPr="002B6236" w14:paraId="1748E98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18BC273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Abdomin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9AF957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5 (1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005A7F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5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40A396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663</w:t>
            </w:r>
          </w:p>
        </w:tc>
      </w:tr>
      <w:tr w:rsidR="00FD21F6" w:rsidRPr="002B6236" w14:paraId="42DD6B0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332BF78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Rect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CE854F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810FAB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E6F675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31</w:t>
            </w:r>
          </w:p>
        </w:tc>
      </w:tr>
      <w:tr w:rsidR="00FD21F6" w:rsidRPr="002B6236" w14:paraId="742DC29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35F91F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Stoo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4702AF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2 (0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E2E1FD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A87BB6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99</w:t>
            </w:r>
          </w:p>
        </w:tc>
      </w:tr>
      <w:tr w:rsidR="00FD21F6" w:rsidRPr="002B6236" w14:paraId="30CBF76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A8E5EEA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Constipation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2DC04D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DB33B3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FF2CDB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 </w:t>
            </w:r>
          </w:p>
        </w:tc>
      </w:tr>
      <w:tr w:rsidR="00FD21F6" w:rsidRPr="002B6236" w14:paraId="3109D53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BDEC3D2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discomfort in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0B18D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0C5E4B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2E4728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875</w:t>
            </w:r>
          </w:p>
        </w:tc>
      </w:tr>
      <w:tr w:rsidR="00FD21F6" w:rsidRPr="002B6236" w14:paraId="507DB02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1469A91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pain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CA48DD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FE2FAF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1C227C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850</w:t>
            </w:r>
          </w:p>
        </w:tc>
      </w:tr>
      <w:tr w:rsidR="00FD21F6" w:rsidRPr="002B6236" w14:paraId="7094C4B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0DA8E80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bloating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B9973E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9014A7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193078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17</w:t>
            </w:r>
          </w:p>
        </w:tc>
      </w:tr>
      <w:tr w:rsidR="00FD21F6" w:rsidRPr="002B6236" w14:paraId="751B279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64CB326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stomach cramp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8171A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BF2CE8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CE9818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595</w:t>
            </w:r>
          </w:p>
        </w:tc>
      </w:tr>
      <w:tr w:rsidR="00FD21F6" w:rsidRPr="002B6236" w14:paraId="24418F5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DCB400C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painful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964E4F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EB2064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EA753A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81</w:t>
            </w:r>
          </w:p>
        </w:tc>
      </w:tr>
      <w:tr w:rsidR="00FD21F6" w:rsidRPr="002B6236" w14:paraId="0B19AE1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2254D6F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rectal burn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C1857B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CE9F0C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5C614D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178</w:t>
            </w:r>
          </w:p>
        </w:tc>
      </w:tr>
      <w:tr w:rsidR="00FD21F6" w:rsidRPr="002B6236" w14:paraId="47D7197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3391846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rectal bleeding or tear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06526C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38E333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14F3CA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594</w:t>
            </w:r>
          </w:p>
        </w:tc>
      </w:tr>
      <w:tr w:rsidR="00FD21F6" w:rsidRPr="002B6236" w14:paraId="7CF5236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1F84CDC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incomplete bowel movement, felt like you didn't finis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DA965F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6B9B0F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CC6AD5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13</w:t>
            </w:r>
          </w:p>
        </w:tc>
      </w:tr>
      <w:tr w:rsidR="00FD21F6" w:rsidRPr="002B6236" w14:paraId="62A93BF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35BC164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bowel movements were too hard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217022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7BA706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677F2C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700</w:t>
            </w:r>
          </w:p>
        </w:tc>
      </w:tr>
      <w:tr w:rsidR="00FD21F6" w:rsidRPr="002B6236" w14:paraId="332F61E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16F639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bowel movements were too smal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94CED1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30D65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79B7DA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32</w:t>
            </w:r>
          </w:p>
        </w:tc>
      </w:tr>
      <w:tr w:rsidR="00FD21F6" w:rsidRPr="002B6236" w14:paraId="04ADA28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BCBC1A5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straining or squeezing to try to pass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2D0B1E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B45D86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18B364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698</w:t>
            </w:r>
          </w:p>
        </w:tc>
      </w:tr>
      <w:tr w:rsidR="00FD21F6" w:rsidRPr="002B6236" w14:paraId="7A0D008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41B898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feeling like you had to pass a bowel movement but you could not ('false alarm'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5349A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E3C77F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20D3D7D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327</w:t>
            </w:r>
          </w:p>
        </w:tc>
      </w:tr>
      <w:tr w:rsidR="00FD21F6" w:rsidRPr="002B6236" w14:paraId="78C9F93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DAA45E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E09C4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 xml:space="preserve"> = 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0D7A8A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= 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6C6EFC1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FD21F6" w:rsidRPr="002B6236" w14:paraId="357A3DE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76B7A57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14:ligatures w14:val="none"/>
              </w:rPr>
              <w:t>PAGI-SYM Score (0-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1414C12" w14:textId="77777777" w:rsidR="00FD21F6" w:rsidRPr="002B6236" w:rsidRDefault="00FD21F6" w:rsidP="0045519E">
            <w:pPr>
              <w:jc w:val="center"/>
              <w:rPr>
                <w:rFonts w:cs="Times New Roman"/>
                <w:lang w:eastAsia="zh-CN"/>
              </w:rPr>
            </w:pPr>
            <w:r w:rsidRPr="002B6236">
              <w:rPr>
                <w:rFonts w:cs="Times New Roman"/>
              </w:rPr>
              <w:t>0.3 (0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110411A" w14:textId="77777777" w:rsidR="00FD21F6" w:rsidRPr="002B6236" w:rsidRDefault="00FD21F6" w:rsidP="0045519E">
            <w:pPr>
              <w:jc w:val="center"/>
              <w:rPr>
                <w:rFonts w:cs="Times New Roman"/>
                <w:lang w:eastAsia="zh-CN"/>
              </w:rPr>
            </w:pPr>
            <w:r w:rsidRPr="002B6236">
              <w:rPr>
                <w:rFonts w:cs="Times New Roman"/>
                <w:lang w:eastAsia="zh-CN"/>
              </w:rPr>
              <w:t>0.5 (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79E784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588</w:t>
            </w:r>
          </w:p>
        </w:tc>
      </w:tr>
      <w:tr w:rsidR="00FD21F6" w:rsidRPr="002B6236" w14:paraId="5BE9580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DA57A2C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04CA6C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57A5F98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</w:tcPr>
          <w:p w14:paraId="156196F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 </w:t>
            </w:r>
          </w:p>
        </w:tc>
      </w:tr>
      <w:tr w:rsidR="00FD21F6" w:rsidRPr="002B6236" w14:paraId="581AAA9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1E3A7C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Heartburn / Regurgitatio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5A8CBA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7995BE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1 (0.6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168448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223</w:t>
            </w:r>
          </w:p>
        </w:tc>
      </w:tr>
      <w:tr w:rsidR="00FD21F6" w:rsidRPr="002B6236" w14:paraId="1B88186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20E523F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Nausea / 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A75FEF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BC45AC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6DA309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501</w:t>
            </w:r>
          </w:p>
        </w:tc>
      </w:tr>
      <w:tr w:rsidR="00FD21F6" w:rsidRPr="002B6236" w14:paraId="05386C2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F1E178A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Fullness / Satie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079F25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3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152819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5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54362F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95</w:t>
            </w:r>
          </w:p>
        </w:tc>
      </w:tr>
      <w:tr w:rsidR="00FD21F6" w:rsidRPr="002B6236" w14:paraId="04F6257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09B015E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590592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DB802A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749CAC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37</w:t>
            </w:r>
          </w:p>
        </w:tc>
      </w:tr>
      <w:tr w:rsidR="00FD21F6" w:rsidRPr="002B6236" w14:paraId="672BBF9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2081DE5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Upp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C6FC7F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757064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097B5F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343</w:t>
            </w:r>
          </w:p>
        </w:tc>
      </w:tr>
      <w:tr w:rsidR="00FD21F6" w:rsidRPr="002B6236" w14:paraId="5A90309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4619996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Low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F4DDCE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920090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D06D7C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622</w:t>
            </w:r>
          </w:p>
        </w:tc>
      </w:tr>
      <w:tr w:rsidR="00FD21F6" w:rsidRPr="002B6236" w14:paraId="583A387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8A558D6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Gastrointestinal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A4E023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DB847E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eastAsia="Times New Roman" w:cs="Times New Roman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1AB6B2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 </w:t>
            </w:r>
          </w:p>
        </w:tc>
      </w:tr>
      <w:tr w:rsidR="00FD21F6" w:rsidRPr="002B6236" w14:paraId="5DE597D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C942456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Nausea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A42D68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12DBAD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266696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97</w:t>
            </w:r>
          </w:p>
        </w:tc>
      </w:tr>
      <w:tr w:rsidR="00FD21F6" w:rsidRPr="002B6236" w14:paraId="56E5593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BFDDDD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Retch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534E57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954B87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2356EB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99</w:t>
            </w:r>
          </w:p>
        </w:tc>
      </w:tr>
      <w:tr w:rsidR="00FD21F6" w:rsidRPr="002B6236" w14:paraId="1852150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79D758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EB3340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BE0DFC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CF5448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283</w:t>
            </w:r>
          </w:p>
        </w:tc>
      </w:tr>
      <w:tr w:rsidR="00FD21F6" w:rsidRPr="002B6236" w14:paraId="610F7E2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FFE8E3C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Stomach fullnes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3A3469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9D83B4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76677D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27</w:t>
            </w:r>
          </w:p>
        </w:tc>
      </w:tr>
      <w:tr w:rsidR="00FD21F6" w:rsidRPr="002B6236" w14:paraId="61EF934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A671687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Not able to finish a normal sized mea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FD7FEA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C511CB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EC68BD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837</w:t>
            </w:r>
          </w:p>
        </w:tc>
      </w:tr>
      <w:tr w:rsidR="00FD21F6" w:rsidRPr="002B6236" w14:paraId="3174F72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EF18194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Feeling excessively full after mea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204D77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ECBD69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CF516B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98</w:t>
            </w:r>
          </w:p>
        </w:tc>
      </w:tr>
      <w:tr w:rsidR="00FD21F6" w:rsidRPr="002B6236" w14:paraId="29A9A52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F3A14AA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Loss of appetit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37AFE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D62F06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7AE6D7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18</w:t>
            </w:r>
          </w:p>
        </w:tc>
      </w:tr>
      <w:tr w:rsidR="00FD21F6" w:rsidRPr="002B6236" w14:paraId="2504211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C32855D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9332EB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B939B36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8B64F1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934</w:t>
            </w:r>
          </w:p>
        </w:tc>
      </w:tr>
      <w:tr w:rsidR="00FD21F6" w:rsidRPr="002B6236" w14:paraId="346247A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A76F229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Stomach or belly visibly larger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034D13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54AAE9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D1832D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56</w:t>
            </w:r>
          </w:p>
        </w:tc>
      </w:tr>
      <w:tr w:rsidR="00FD21F6" w:rsidRPr="002B6236" w14:paraId="7780290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964AA30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Upp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5E1D45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39B224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180065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810</w:t>
            </w:r>
          </w:p>
        </w:tc>
      </w:tr>
      <w:tr w:rsidR="00FD21F6" w:rsidRPr="002B6236" w14:paraId="7258774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AB38B5A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Upp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4F5B50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12E329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456D5E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312</w:t>
            </w:r>
          </w:p>
        </w:tc>
      </w:tr>
      <w:tr w:rsidR="00FD21F6" w:rsidRPr="002B6236" w14:paraId="1BAE6B3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6E4AFDE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lastRenderedPageBreak/>
              <w:t>Low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E3B9FC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06E789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91592D3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718</w:t>
            </w:r>
          </w:p>
        </w:tc>
      </w:tr>
      <w:tr w:rsidR="00FD21F6" w:rsidRPr="002B6236" w14:paraId="612803C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D52F5AB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Low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2A763C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AACC901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1A7E5C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812</w:t>
            </w:r>
          </w:p>
        </w:tc>
      </w:tr>
      <w:tr w:rsidR="00FD21F6" w:rsidRPr="002B6236" w14:paraId="4A83499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724B683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Heartburn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67AB0A8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BD7FA8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7B3745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882</w:t>
            </w:r>
          </w:p>
        </w:tc>
      </w:tr>
      <w:tr w:rsidR="00FD21F6" w:rsidRPr="002B6236" w14:paraId="4C5657E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9AB9FE5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Heartburn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821CCD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3BC13E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1531B97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10</w:t>
            </w:r>
          </w:p>
        </w:tc>
      </w:tr>
      <w:tr w:rsidR="00FD21F6" w:rsidRPr="002B6236" w14:paraId="6C3E8F0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7782AC4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Discomfort inside your chest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80D6AD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5C9429A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50CEF20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09</w:t>
            </w:r>
          </w:p>
        </w:tc>
      </w:tr>
      <w:tr w:rsidR="00FD21F6" w:rsidRPr="002B6236" w14:paraId="2F13DA3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70177FA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Discomfort inside your chest at n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E647E7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054BAD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D902CCF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06</w:t>
            </w:r>
          </w:p>
        </w:tc>
      </w:tr>
      <w:tr w:rsidR="00FD21F6" w:rsidRPr="002B6236" w14:paraId="4EA1BC2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7A7501E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Regurgitation or reflux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8B94419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6764B92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33E0DBD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437</w:t>
            </w:r>
          </w:p>
        </w:tc>
      </w:tr>
      <w:tr w:rsidR="00FD21F6" w:rsidRPr="002B6236" w14:paraId="6E47282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DBB7890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Regurgitation or reflux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C0CEABB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695C72C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B06C88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82</w:t>
            </w:r>
          </w:p>
        </w:tc>
      </w:tr>
      <w:tr w:rsidR="00FD21F6" w:rsidRPr="002B6236" w14:paraId="0A77512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DC1C7C" w14:textId="77777777" w:rsidR="00FD21F6" w:rsidRPr="002B6236" w:rsidRDefault="00FD21F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2B6236">
              <w:rPr>
                <w:rFonts w:eastAsia="Times New Roman" w:cs="Times New Roman"/>
                <w:i/>
                <w:iCs/>
                <w14:ligatures w14:val="none"/>
              </w:rPr>
              <w:t>Bitter, acid or sour taste in your mout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93DA36E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CB37965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4C44E7A4" w14:textId="77777777" w:rsidR="00FD21F6" w:rsidRPr="002B6236" w:rsidRDefault="00FD21F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2B6236">
              <w:rPr>
                <w:rFonts w:cs="Times New Roman"/>
              </w:rPr>
              <w:t>0.395</w:t>
            </w:r>
          </w:p>
        </w:tc>
      </w:tr>
      <w:tr w:rsidR="00FD21F6" w:rsidRPr="002B6236" w14:paraId="6328879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86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0FF17" w14:textId="77777777" w:rsidR="00FD21F6" w:rsidRDefault="00FD21F6" w:rsidP="0045519E">
            <w:pPr>
              <w:spacing w:after="0" w:line="240" w:lineRule="auto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Values are represented as </w:t>
            </w:r>
            <w:r>
              <w:rPr>
                <w:rFonts w:eastAsia="Times New Roman" w:cs="Times New Roman"/>
                <w:color w:val="000000"/>
                <w14:ligatures w14:val="none"/>
              </w:rPr>
              <w:t>median (interquartile range)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or </w:t>
            </w: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n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(%).</w:t>
            </w:r>
          </w:p>
          <w:p w14:paraId="6FF6D87D" w14:textId="77777777" w:rsidR="00FD21F6" w:rsidRPr="00196DE6" w:rsidRDefault="00FD21F6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s were derived with chi-square tests, Mann Whitney U and Kruskal-Wallis tests (non-parametric).</w:t>
            </w:r>
          </w:p>
          <w:p w14:paraId="6BDC2A05" w14:textId="77777777" w:rsidR="00FD21F6" w:rsidRDefault="00FD21F6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14:ligatures w14:val="none"/>
              </w:rPr>
              <w:t xml:space="preserve">Significance derived from a </w:t>
            </w: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 of &lt;0.05.</w:t>
            </w:r>
          </w:p>
          <w:p w14:paraId="7844F055" w14:textId="77777777" w:rsidR="00FD21F6" w:rsidRDefault="00FD21F6" w:rsidP="0045519E">
            <w:pPr>
              <w:spacing w:after="0" w:line="240" w:lineRule="auto"/>
              <w:rPr>
                <w:rFonts w:eastAsia="Times New Roman" w:cs="Times New Roman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14:ligatures w14:val="none"/>
              </w:rPr>
              <w:t xml:space="preserve">*World Health Organisation cut-off values for individuals overweight/obese </w:t>
            </w:r>
            <w:r>
              <w:rPr>
                <w:rFonts w:eastAsia="Times New Roman" w:cs="Times New Roman"/>
                <w:szCs w:val="24"/>
                <w14:ligatures w14:val="none"/>
              </w:rPr>
              <w:fldChar w:fldCharType="begin"/>
            </w:r>
            <w:r>
              <w:rPr>
                <w:rFonts w:eastAsia="Times New Roman" w:cs="Times New Roman"/>
                <w:szCs w:val="24"/>
                <w14:ligatures w14:val="none"/>
              </w:rPr>
              <w:instrText xml:space="preserve"> ADDIN EN.CITE &lt;EndNote&gt;&lt;Cite&gt;&lt;Author&gt;Weir&lt;/Author&gt;&lt;Year&gt;2019&lt;/Year&gt;&lt;RecNum&gt;41208&lt;/RecNum&gt;&lt;DisplayText&gt;(52)&lt;/DisplayText&gt;&lt;record&gt;&lt;rec-number&gt;41208&lt;/rec-number&gt;&lt;foreign-keys&gt;&lt;key app="EN" db-id="9wdwdwdtodvw0nedawwpdf9aafsafeta2zrv" timestamp="1721374628"&gt;41208&lt;/key&gt;&lt;/foreign-keys&gt;&lt;ref-type name="Journal Article"&gt;17&lt;/ref-type&gt;&lt;contributors&gt;&lt;authors&gt;&lt;author&gt;Weir, Connor B.&lt;/author&gt;&lt;author&gt;Jan, Arif&lt;/author&gt;&lt;/authors&gt;&lt;/contributors&gt;&lt;titles&gt;&lt;title&gt;BMI classification percentile and cut off points&lt;/title&gt;&lt;/titles&gt;&lt;dates&gt;&lt;year&gt;2019&lt;/year&gt;&lt;/dates&gt;&lt;urls&gt;&lt;/urls&gt;&lt;/record&gt;&lt;/Cite&gt;&lt;/EndNote&gt;</w:instrText>
            </w:r>
            <w:r>
              <w:rPr>
                <w:rFonts w:eastAsia="Times New Roman" w:cs="Times New Roman"/>
                <w:szCs w:val="24"/>
                <w14:ligatures w14:val="none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  <w14:ligatures w14:val="none"/>
              </w:rPr>
              <w:t>(52)</w:t>
            </w:r>
            <w:r>
              <w:rPr>
                <w:rFonts w:eastAsia="Times New Roman" w:cs="Times New Roman"/>
                <w:szCs w:val="24"/>
                <w14:ligatures w14:val="none"/>
              </w:rPr>
              <w:fldChar w:fldCharType="end"/>
            </w:r>
            <w:r>
              <w:rPr>
                <w:rFonts w:eastAsia="Times New Roman" w:cs="Times New Roman"/>
                <w:szCs w:val="24"/>
                <w14:ligatures w14:val="none"/>
              </w:rPr>
              <w:t>.</w:t>
            </w:r>
          </w:p>
          <w:p w14:paraId="07C4EA16" w14:textId="77777777" w:rsidR="00FD21F6" w:rsidRPr="005341B4" w:rsidRDefault="00FD21F6" w:rsidP="0045519E">
            <w:pPr>
              <w:spacing w:after="0" w:line="240" w:lineRule="auto"/>
              <w:rPr>
                <w:rFonts w:cs="Times New Roman"/>
              </w:rPr>
            </w:pP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  <w:r w:rsidRPr="00196DE6">
              <w:rPr>
                <w:rFonts w:eastAsia="Times New Roman" w:cs="Times New Roman"/>
                <w14:ligatures w14:val="none"/>
              </w:rPr>
              <w:t>W</w:t>
            </w:r>
            <w:r w:rsidRPr="00196DE6">
              <w:rPr>
                <w:rFonts w:cs="Times New Roman"/>
              </w:rPr>
              <w:t>ork, study, housework, family or leisure activities.</w:t>
            </w:r>
          </w:p>
          <w:p w14:paraId="2855158D" w14:textId="77777777" w:rsidR="00FD21F6" w:rsidRPr="002B6236" w:rsidRDefault="00FD21F6" w:rsidP="0045519E">
            <w:pPr>
              <w:spacing w:after="0" w:line="240" w:lineRule="auto"/>
              <w:rPr>
                <w:rFonts w:cs="Times New Roman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Abbreviations: PROM Patient-reported outcome measure, CFQ-R Cystic Fibrosis Questionnaire – Revised, EQ-5D-5L </w:t>
            </w:r>
            <w:proofErr w:type="spellStart"/>
            <w:r w:rsidRPr="008E4BCA"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5-dimension 5-level questionnaire, </w:t>
            </w:r>
            <w:r>
              <w:rPr>
                <w:rFonts w:eastAsia="Times New Roman" w:cs="Times New Roman"/>
                <w:color w:val="000000"/>
                <w14:ligatures w14:val="none"/>
              </w:rPr>
              <w:t xml:space="preserve">EQ </w:t>
            </w:r>
            <w:proofErr w:type="spellStart"/>
            <w:r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>
              <w:rPr>
                <w:rFonts w:eastAsia="Times New Roman" w:cs="Times New Roman"/>
                <w:color w:val="000000"/>
                <w14:ligatures w14:val="none"/>
              </w:rPr>
              <w:t xml:space="preserve">, 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PAC-SYM </w:t>
            </w:r>
            <w:r w:rsidRPr="008E4BCA">
              <w:rPr>
                <w:rFonts w:cs="Times New Roman"/>
              </w:rPr>
              <w:t>Patient Assessment of Constipation Symptoms questionnaire, PAGI-SYM Patient Assessment of Upper Gastrointestinal Symptoms questionnaire.</w:t>
            </w:r>
          </w:p>
        </w:tc>
      </w:tr>
    </w:tbl>
    <w:p w14:paraId="24E726CB" w14:textId="77777777" w:rsidR="00FD21F6" w:rsidRDefault="00FD21F6" w:rsidP="00FD21F6"/>
    <w:p w14:paraId="3FCBD515" w14:textId="30E15F62" w:rsidR="005C0138" w:rsidRDefault="005C0138" w:rsidP="005C0138">
      <w:r>
        <w:t xml:space="preserve">Table </w:t>
      </w:r>
      <w:r w:rsidR="00997CE2">
        <w:t>S3</w:t>
      </w:r>
      <w:r>
        <w:t xml:space="preserve">. </w:t>
      </w:r>
      <w:r w:rsidRPr="00C408F6">
        <w:t>PROMs (CFQ-R, EQ-5D-5L, PAC-SYM and PAGI-SYM) in adult</w:t>
      </w:r>
      <w:r>
        <w:t>s</w:t>
      </w:r>
      <w:r w:rsidRPr="00C408F6">
        <w:t xml:space="preserve"> </w:t>
      </w:r>
      <w:r>
        <w:t xml:space="preserve">living with </w:t>
      </w:r>
      <w:r w:rsidRPr="00C408F6">
        <w:t xml:space="preserve">CF </w:t>
      </w:r>
      <w:r>
        <w:t>by pancreatic status.</w:t>
      </w:r>
    </w:p>
    <w:tbl>
      <w:tblPr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992"/>
        <w:gridCol w:w="113"/>
      </w:tblGrid>
      <w:tr w:rsidR="005C0138" w:rsidRPr="00767929" w14:paraId="63D5D27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BA5B87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>PR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5F5C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cs="Times New Roman"/>
                <w:b/>
                <w:bCs/>
              </w:rPr>
              <w:t>PI (</w:t>
            </w:r>
            <w:r w:rsidRPr="00AA7B8C">
              <w:rPr>
                <w:rFonts w:cs="Times New Roman"/>
                <w:b/>
                <w:bCs/>
                <w:i/>
                <w:iCs/>
              </w:rPr>
              <w:t>n</w:t>
            </w:r>
            <w:r w:rsidRPr="00AA7B8C">
              <w:rPr>
                <w:rFonts w:cs="Times New Roman"/>
                <w:b/>
                <w:bCs/>
              </w:rPr>
              <w:t xml:space="preserve"> = 5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C3964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cs="Times New Roman"/>
                <w:b/>
                <w:bCs/>
              </w:rPr>
              <w:t>PS (</w:t>
            </w:r>
            <w:r w:rsidRPr="00AA7B8C">
              <w:rPr>
                <w:rFonts w:cs="Times New Roman"/>
                <w:b/>
                <w:bCs/>
                <w:i/>
                <w:iCs/>
              </w:rPr>
              <w:t>n</w:t>
            </w:r>
            <w:r w:rsidRPr="00AA7B8C">
              <w:rPr>
                <w:rFonts w:cs="Times New Roman"/>
                <w:b/>
                <w:bCs/>
              </w:rPr>
              <w:t xml:space="preserve"> = 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B6A308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>-values</w:t>
            </w:r>
          </w:p>
        </w:tc>
      </w:tr>
      <w:tr w:rsidR="005C0138" w:rsidRPr="00767929" w14:paraId="275434F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CF7E418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>CFQ-R Domain Scores (0-1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6CF61D6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8D3949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7F9704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</w:tr>
      <w:tr w:rsidR="005C0138" w:rsidRPr="00767929" w14:paraId="5508BD8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47FFEC1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D5D1FF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87.5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89FDEC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00.0 (14.6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8328442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28</w:t>
            </w:r>
          </w:p>
        </w:tc>
      </w:tr>
      <w:tr w:rsidR="005C0138" w:rsidRPr="00767929" w14:paraId="045CD4E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B5ADC6C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Vita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7C6FDE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66.7 (25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807DC5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75.0 (20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09BCEE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10</w:t>
            </w:r>
          </w:p>
        </w:tc>
      </w:tr>
      <w:tr w:rsidR="005C0138" w:rsidRPr="00767929" w14:paraId="5C5FD98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8604DB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Emotion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193A28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73.3 (2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7CFF95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86.7 (2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09CD9E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11</w:t>
            </w:r>
          </w:p>
        </w:tc>
      </w:tr>
      <w:tr w:rsidR="005C0138" w:rsidRPr="00767929" w14:paraId="125F9D8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428870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Eating Proble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1D1DF5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00.0 (11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B72738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0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0C72192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257</w:t>
            </w:r>
          </w:p>
        </w:tc>
      </w:tr>
      <w:tr w:rsidR="005C0138" w:rsidRPr="00767929" w14:paraId="289AD72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92A31EE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Treatment Burde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2CA7005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66.7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B3853B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88.9 (38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AEFB26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10</w:t>
            </w:r>
          </w:p>
        </w:tc>
      </w:tr>
      <w:tr w:rsidR="005C0138" w:rsidRPr="00767929" w14:paraId="2A7D93E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73BE70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Health Perception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01BC44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77.8 (22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4468B0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88.9 (22.2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14F4E5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19</w:t>
            </w:r>
          </w:p>
        </w:tc>
      </w:tr>
      <w:tr w:rsidR="005C0138" w:rsidRPr="00767929" w14:paraId="011B4F9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E9F1FFE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Social/Schoo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99B136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66.7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D448F9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88.9 (27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A44812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33</w:t>
            </w:r>
          </w:p>
        </w:tc>
      </w:tr>
      <w:tr w:rsidR="005C0138" w:rsidRPr="00767929" w14:paraId="3386C54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FCA3ED0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Body Imag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CD85FF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77.8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3E5969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88.9 (22.2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9CF5F45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41</w:t>
            </w:r>
          </w:p>
        </w:tc>
      </w:tr>
      <w:tr w:rsidR="005C0138" w:rsidRPr="00767929" w14:paraId="498B851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44B7EF3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Role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F520CA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91.7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9BCAE2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00.0 (8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672B4B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28</w:t>
            </w:r>
          </w:p>
        </w:tc>
      </w:tr>
      <w:tr w:rsidR="005C0138" w:rsidRPr="00767929" w14:paraId="0BF0F66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87D3DB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We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7B63D9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0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565EA6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0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1DF3B4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459</w:t>
            </w:r>
          </w:p>
        </w:tc>
      </w:tr>
      <w:tr w:rsidR="005C0138" w:rsidRPr="00767929" w14:paraId="3D98306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62A3D7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Respiratory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D85BD5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94.4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EBDF07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88.9 (16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7BF367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844</w:t>
            </w:r>
          </w:p>
        </w:tc>
      </w:tr>
      <w:tr w:rsidR="005C0138" w:rsidRPr="00767929" w14:paraId="0792A51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64886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Digestive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498F36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77.8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BD9AA5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88.9 (16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16E26D95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84</w:t>
            </w:r>
          </w:p>
        </w:tc>
      </w:tr>
      <w:tr w:rsidR="005C0138" w:rsidRPr="00767929" w14:paraId="0A5E26F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D4A439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ACE70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>= 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2742C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 xml:space="preserve"> = 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43A446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C0138" w:rsidRPr="00767929" w14:paraId="47B16AB0" w14:textId="77777777" w:rsidTr="0045519E">
        <w:trPr>
          <w:gridAfter w:val="1"/>
          <w:wAfter w:w="113" w:type="dxa"/>
          <w:trHeight w:val="195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9099085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>EQ-5D-5L Total Sco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EFA2065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CB9B9F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C208C41" w14:textId="77777777" w:rsidR="005C0138" w:rsidRPr="00AA7B8C" w:rsidRDefault="005C0138" w:rsidP="0045519E">
            <w:pPr>
              <w:jc w:val="center"/>
              <w:rPr>
                <w:rFonts w:cs="Times New Roman"/>
                <w:lang w:eastAsia="zh-CN"/>
              </w:rPr>
            </w:pPr>
            <w:r w:rsidRPr="00AA7B8C">
              <w:rPr>
                <w:rFonts w:cs="Times New Roman"/>
              </w:rPr>
              <w:t>0.587</w:t>
            </w:r>
          </w:p>
        </w:tc>
      </w:tr>
      <w:tr w:rsidR="005C0138" w:rsidRPr="00767929" w14:paraId="6388737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C56A9F1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11111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3C271B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24 (44.4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592752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9 (52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EA4CE3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C0138" w:rsidRPr="00767929" w14:paraId="5437998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4C37C3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any other health state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A823DB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30 (55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185DA7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8 (47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719CF6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C0138" w:rsidRPr="00767929" w14:paraId="36A66EE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408F54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lang w:val="fr-FR"/>
                <w14:ligatures w14:val="none"/>
              </w:rPr>
            </w:pPr>
            <w:r w:rsidRPr="00AA7B8C">
              <w:rPr>
                <w:rFonts w:cs="Times New Roman"/>
                <w:i/>
                <w:iCs/>
                <w:lang w:val="fr-FR"/>
              </w:rPr>
              <w:t xml:space="preserve">EQ Visual Analogue </w:t>
            </w:r>
            <w:proofErr w:type="spellStart"/>
            <w:r w:rsidRPr="00AA7B8C">
              <w:rPr>
                <w:rFonts w:cs="Times New Roman"/>
                <w:i/>
                <w:iCs/>
                <w:lang w:val="fr-FR"/>
              </w:rPr>
              <w:t>Scale</w:t>
            </w:r>
            <w:proofErr w:type="spellEnd"/>
            <w:r w:rsidRPr="00AA7B8C">
              <w:rPr>
                <w:rFonts w:cs="Times New Roman"/>
                <w:i/>
                <w:iCs/>
                <w:lang w:val="fr-FR"/>
              </w:rPr>
              <w:t xml:space="preserve"> score</w:t>
            </w:r>
            <w:r w:rsidRPr="00AA7B8C">
              <w:rPr>
                <w:rFonts w:eastAsia="Times New Roman" w:cs="Times New Roman"/>
                <w:i/>
                <w:iCs/>
                <w:lang w:val="fr-FR"/>
                <w14:ligatures w14:val="none"/>
              </w:rPr>
              <w:t xml:space="preserve"> (0-10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6B78C74" w14:textId="77777777" w:rsidR="005C0138" w:rsidRPr="00AA7B8C" w:rsidRDefault="005C0138" w:rsidP="0045519E">
            <w:pPr>
              <w:jc w:val="center"/>
              <w:rPr>
                <w:rFonts w:cs="Times New Roman"/>
                <w:lang w:eastAsia="zh-CN"/>
              </w:rPr>
            </w:pPr>
            <w:r w:rsidRPr="00AA7B8C">
              <w:rPr>
                <w:rFonts w:cs="Times New Roman"/>
              </w:rPr>
              <w:t>81.0 (15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A93ECD3" w14:textId="77777777" w:rsidR="005C0138" w:rsidRPr="00AA7B8C" w:rsidRDefault="005C0138" w:rsidP="0045519E">
            <w:pPr>
              <w:jc w:val="center"/>
              <w:rPr>
                <w:rFonts w:cs="Times New Roman"/>
                <w:lang w:val="fr-FR" w:eastAsia="zh-CN"/>
              </w:rPr>
            </w:pPr>
            <w:r w:rsidRPr="00AA7B8C">
              <w:rPr>
                <w:rFonts w:cs="Times New Roman"/>
                <w:lang w:val="fr-FR" w:eastAsia="zh-CN"/>
              </w:rPr>
              <w:t>90 (17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7F11459" w14:textId="77777777" w:rsidR="005C0138" w:rsidRPr="00AA7B8C" w:rsidRDefault="005C0138" w:rsidP="0045519E">
            <w:pPr>
              <w:jc w:val="center"/>
              <w:rPr>
                <w:rFonts w:cs="Times New Roman"/>
                <w:lang w:eastAsia="zh-CN"/>
              </w:rPr>
            </w:pPr>
            <w:r w:rsidRPr="00AA7B8C">
              <w:rPr>
                <w:rFonts w:cs="Times New Roman"/>
              </w:rPr>
              <w:t>0.082</w:t>
            </w:r>
          </w:p>
        </w:tc>
      </w:tr>
      <w:tr w:rsidR="005C0138" w:rsidRPr="00767929" w14:paraId="03DD4B14" w14:textId="77777777" w:rsidTr="0045519E">
        <w:trPr>
          <w:trHeight w:val="300"/>
          <w:jc w:val="center"/>
        </w:trPr>
        <w:tc>
          <w:tcPr>
            <w:tcW w:w="8755" w:type="dxa"/>
            <w:gridSpan w:val="5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9FA56B6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Having any problem in five dimensions (score </w:t>
            </w: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>≥</w:t>
            </w: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2) n(%)</w:t>
            </w:r>
          </w:p>
        </w:tc>
      </w:tr>
      <w:tr w:rsidR="005C0138" w:rsidRPr="00767929" w14:paraId="4F28006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B95F244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7BF6C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0 (18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8B7864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3A795B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04</w:t>
            </w:r>
          </w:p>
        </w:tc>
      </w:tr>
      <w:tr w:rsidR="005C0138" w:rsidRPr="00767929" w14:paraId="688AC5E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CA41E3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Self-car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F2944E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2 (3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D445E7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2E8658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00</w:t>
            </w:r>
          </w:p>
        </w:tc>
      </w:tr>
      <w:tr w:rsidR="005C0138" w:rsidRPr="00767929" w14:paraId="192356D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ED7FA8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Usual Activities</w:t>
            </w:r>
            <w:r w:rsidRPr="00AA7B8C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EB3CAD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9 (16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278745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214F5B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02</w:t>
            </w:r>
          </w:p>
        </w:tc>
      </w:tr>
      <w:tr w:rsidR="005C0138" w:rsidRPr="00767929" w14:paraId="61D14D8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BC6EBB0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lastRenderedPageBreak/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94CB5A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9 (35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EE08A2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3 (17.6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721AC0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235</w:t>
            </w:r>
          </w:p>
        </w:tc>
      </w:tr>
      <w:tr w:rsidR="005C0138" w:rsidRPr="00767929" w14:paraId="58A4311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598FF4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987081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25 (46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C4E090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6 (35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8BD7E5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577</w:t>
            </w:r>
          </w:p>
        </w:tc>
      </w:tr>
      <w:tr w:rsidR="005C0138" w:rsidRPr="00767929" w14:paraId="4630CFC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DFCDBC9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Dimension scores (1-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88874F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5FC753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4128682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 </w:t>
            </w:r>
          </w:p>
        </w:tc>
      </w:tr>
      <w:tr w:rsidR="005C0138" w:rsidRPr="00767929" w14:paraId="3293A0B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9A0BC52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Mobility (Walk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6656F42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C69E5C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5A1FDD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58</w:t>
            </w:r>
          </w:p>
        </w:tc>
      </w:tr>
      <w:tr w:rsidR="005C0138" w:rsidRPr="00767929" w14:paraId="5E2E53B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48A034B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Self-care (washing &amp; dress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DAD3A8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9AAFE3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FE6A3F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424</w:t>
            </w:r>
          </w:p>
        </w:tc>
      </w:tr>
      <w:tr w:rsidR="005C0138" w:rsidRPr="00767929" w14:paraId="32BA52B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24D6FEA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Usual Activities (e.g., work, study, housework, family or leisure activities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FCB29D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011020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787E07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74</w:t>
            </w:r>
          </w:p>
        </w:tc>
      </w:tr>
      <w:tr w:rsidR="005C0138" w:rsidRPr="00767929" w14:paraId="0E3CCD1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1037C6A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DC8AAB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64B631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5252D0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44</w:t>
            </w:r>
          </w:p>
        </w:tc>
      </w:tr>
      <w:tr w:rsidR="005C0138" w:rsidRPr="00767929" w14:paraId="340B0A6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95C97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5FDF9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710434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35F285F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343</w:t>
            </w:r>
          </w:p>
        </w:tc>
      </w:tr>
      <w:tr w:rsidR="005C0138" w:rsidRPr="00767929" w14:paraId="023B19A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B2D45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2482B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B7675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805668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C0138" w:rsidRPr="00767929" w14:paraId="68A40F2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05479A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>PAC-SYM Score (0-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3CCE9C5" w14:textId="77777777" w:rsidR="005C0138" w:rsidRPr="00AA7B8C" w:rsidRDefault="005C0138" w:rsidP="0045519E">
            <w:pPr>
              <w:jc w:val="center"/>
              <w:rPr>
                <w:rFonts w:cs="Times New Roman"/>
                <w:lang w:eastAsia="zh-CN"/>
              </w:rPr>
            </w:pPr>
            <w:r w:rsidRPr="00AA7B8C">
              <w:rPr>
                <w:rFonts w:cs="Times New Roman"/>
                <w:lang w:eastAsia="zh-CN"/>
              </w:rPr>
              <w:t>0.4 (0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7310813" w14:textId="77777777" w:rsidR="005C0138" w:rsidRPr="00AA7B8C" w:rsidRDefault="005C0138" w:rsidP="0045519E">
            <w:pPr>
              <w:jc w:val="center"/>
              <w:rPr>
                <w:rFonts w:cs="Times New Roman"/>
                <w:lang w:eastAsia="zh-CN"/>
              </w:rPr>
            </w:pPr>
            <w:r w:rsidRPr="00AA7B8C">
              <w:rPr>
                <w:rFonts w:cs="Times New Roman"/>
                <w:lang w:eastAsia="zh-CN"/>
              </w:rPr>
              <w:t>0.3 (0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F0FB51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971</w:t>
            </w:r>
          </w:p>
        </w:tc>
      </w:tr>
      <w:tr w:rsidR="005C0138" w:rsidRPr="00767929" w14:paraId="5B51BB2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78E6EB90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DE7F8A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73C37B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C31BDF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 </w:t>
            </w:r>
          </w:p>
        </w:tc>
      </w:tr>
      <w:tr w:rsidR="005C0138" w:rsidRPr="00767929" w14:paraId="58503A7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98645EC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Abdomin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F355EC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5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D80DAC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3 (1.2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3567EE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277</w:t>
            </w:r>
          </w:p>
        </w:tc>
      </w:tr>
      <w:tr w:rsidR="005C0138" w:rsidRPr="00767929" w14:paraId="774E336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8E0B8E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Rect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023756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B5BBC5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2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9546FB5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683</w:t>
            </w:r>
          </w:p>
        </w:tc>
      </w:tr>
      <w:tr w:rsidR="005C0138" w:rsidRPr="00767929" w14:paraId="78C94D9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E176059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Stoo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1D7ED1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2 (0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3AFF62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2 (0.6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084269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994</w:t>
            </w:r>
          </w:p>
        </w:tc>
      </w:tr>
      <w:tr w:rsidR="005C0138" w:rsidRPr="00767929" w14:paraId="015C06A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DB17DEE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Constipation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D38ED9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BFFF42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5455F0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 </w:t>
            </w:r>
          </w:p>
        </w:tc>
      </w:tr>
      <w:tr w:rsidR="005C0138" w:rsidRPr="00767929" w14:paraId="56CA095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27836F8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discomfort in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8E19D1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53535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1B20DD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206</w:t>
            </w:r>
          </w:p>
        </w:tc>
      </w:tr>
      <w:tr w:rsidR="005C0138" w:rsidRPr="00767929" w14:paraId="5E7523F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FD5EBDC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pain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CC61DC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7723B3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45726B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822</w:t>
            </w:r>
          </w:p>
        </w:tc>
      </w:tr>
      <w:tr w:rsidR="005C0138" w:rsidRPr="00767929" w14:paraId="07E49C5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EF2246E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bloating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A6C7E6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F3A2B9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5A6B7C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474</w:t>
            </w:r>
          </w:p>
        </w:tc>
      </w:tr>
      <w:tr w:rsidR="005C0138" w:rsidRPr="00767929" w14:paraId="6C8E20C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84F8488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stomach cramp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D9C530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12B57B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6D1E01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403</w:t>
            </w:r>
          </w:p>
        </w:tc>
      </w:tr>
      <w:tr w:rsidR="005C0138" w:rsidRPr="00767929" w14:paraId="108B957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38B680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painful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6238FC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D4F324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24808E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854</w:t>
            </w:r>
          </w:p>
        </w:tc>
      </w:tr>
      <w:tr w:rsidR="005C0138" w:rsidRPr="00767929" w14:paraId="7E9B3FE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5F0B0A5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rectal burn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DB5844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7A1806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9C8922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660</w:t>
            </w:r>
          </w:p>
        </w:tc>
      </w:tr>
      <w:tr w:rsidR="005C0138" w:rsidRPr="00767929" w14:paraId="6E0E4E3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4F04090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rectal bleeding or tear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FE9A9A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21E679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379430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362</w:t>
            </w:r>
          </w:p>
        </w:tc>
      </w:tr>
      <w:tr w:rsidR="005C0138" w:rsidRPr="00767929" w14:paraId="4D07A75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5DAB366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incomplete bowel movement, felt like you didn't finis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2124C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C8D90A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5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DF3621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767</w:t>
            </w:r>
          </w:p>
        </w:tc>
      </w:tr>
      <w:tr w:rsidR="005C0138" w:rsidRPr="00767929" w14:paraId="7B958E1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9AC506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bowel movements were too hard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968E4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4DC755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88D30C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452</w:t>
            </w:r>
          </w:p>
        </w:tc>
      </w:tr>
      <w:tr w:rsidR="005C0138" w:rsidRPr="00767929" w14:paraId="330BCD6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3793152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bowel movements were too smal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B65E15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E82BC8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887F69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420</w:t>
            </w:r>
          </w:p>
        </w:tc>
      </w:tr>
      <w:tr w:rsidR="005C0138" w:rsidRPr="00767929" w14:paraId="1920D2E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6D2E9D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straining or squeezing to try to pass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462A52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66387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790CD4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398</w:t>
            </w:r>
          </w:p>
        </w:tc>
      </w:tr>
      <w:tr w:rsidR="005C0138" w:rsidRPr="00767929" w14:paraId="5396A1E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87A4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feeling like you had to pass a bowel movement but you could not ('false alarm'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688E29E" w14:textId="77777777" w:rsidR="005C0138" w:rsidRPr="00AA7B8C" w:rsidRDefault="005C0138" w:rsidP="0045519E">
            <w:pPr>
              <w:tabs>
                <w:tab w:val="center" w:pos="742"/>
                <w:tab w:val="left" w:pos="1485"/>
              </w:tabs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ab/>
              <w:t>0.0 (0.0)</w:t>
            </w:r>
            <w:r w:rsidRPr="00AA7B8C">
              <w:rPr>
                <w:rFonts w:cs="Times New Roman"/>
              </w:rPr>
              <w:tab/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6AB0E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741137C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555</w:t>
            </w:r>
          </w:p>
        </w:tc>
      </w:tr>
      <w:tr w:rsidR="005C0138" w:rsidRPr="00767929" w14:paraId="7EFF161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CE8452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B7105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 xml:space="preserve"> = 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FB79B5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 xml:space="preserve"> = 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6878D7E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C0138" w:rsidRPr="00767929" w14:paraId="0F7F06B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AFEC559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14:ligatures w14:val="none"/>
              </w:rPr>
              <w:t>PAGI-SYM Score (0-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AE5B748" w14:textId="77777777" w:rsidR="005C0138" w:rsidRPr="00AA7B8C" w:rsidRDefault="005C0138" w:rsidP="0045519E">
            <w:pPr>
              <w:jc w:val="center"/>
              <w:rPr>
                <w:rFonts w:cs="Times New Roman"/>
                <w:lang w:eastAsia="zh-CN"/>
              </w:rPr>
            </w:pPr>
            <w:r w:rsidRPr="00AA7B8C">
              <w:rPr>
                <w:rFonts w:cs="Times New Roman"/>
                <w:lang w:eastAsia="zh-CN"/>
              </w:rPr>
              <w:t>0.4 (0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9B517BB" w14:textId="77777777" w:rsidR="005C0138" w:rsidRPr="00AA7B8C" w:rsidRDefault="005C0138" w:rsidP="0045519E">
            <w:pPr>
              <w:jc w:val="center"/>
              <w:rPr>
                <w:rFonts w:cs="Times New Roman"/>
                <w:lang w:eastAsia="zh-CN"/>
              </w:rPr>
            </w:pPr>
            <w:r w:rsidRPr="00AA7B8C">
              <w:rPr>
                <w:rFonts w:cs="Times New Roman"/>
                <w:lang w:eastAsia="zh-CN"/>
              </w:rPr>
              <w:t>0.2 (0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35C1AD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15</w:t>
            </w:r>
          </w:p>
        </w:tc>
      </w:tr>
      <w:tr w:rsidR="005C0138" w:rsidRPr="00767929" w14:paraId="3FEBE3C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730AAEA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1199B1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0E5F912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</w:tcPr>
          <w:p w14:paraId="0350702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 </w:t>
            </w:r>
          </w:p>
        </w:tc>
      </w:tr>
      <w:tr w:rsidR="005C0138" w:rsidRPr="00767929" w14:paraId="4DFC010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78E5868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Heartburn / Regurgitatio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AE27C1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DBECD2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BD037D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05</w:t>
            </w:r>
          </w:p>
        </w:tc>
      </w:tr>
      <w:tr w:rsidR="005C0138" w:rsidRPr="00767929" w14:paraId="1034264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7C18C3E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Nausea / 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72E00A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ADC40F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EB4267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436</w:t>
            </w:r>
          </w:p>
        </w:tc>
      </w:tr>
      <w:tr w:rsidR="005C0138" w:rsidRPr="00767929" w14:paraId="0617286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BAE430C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Fullness / Satie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74EEC7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5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9D35C0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3 (0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C7EC34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24</w:t>
            </w:r>
          </w:p>
        </w:tc>
      </w:tr>
      <w:tr w:rsidR="005C0138" w:rsidRPr="00767929" w14:paraId="4729DC9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174EF0C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E038915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8AECFC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5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5660DB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63</w:t>
            </w:r>
          </w:p>
        </w:tc>
      </w:tr>
      <w:tr w:rsidR="005C0138" w:rsidRPr="00767929" w14:paraId="592652A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C002090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Upp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BEE056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5516EF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01B0F4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19</w:t>
            </w:r>
          </w:p>
        </w:tc>
      </w:tr>
      <w:tr w:rsidR="005C0138" w:rsidRPr="00767929" w14:paraId="637043E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E3D1F71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Low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9EBFEE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D9FB1D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277A7E2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27</w:t>
            </w:r>
          </w:p>
        </w:tc>
      </w:tr>
      <w:tr w:rsidR="005C0138" w:rsidRPr="00767929" w14:paraId="507E56D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4EA7EC3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Gastrointestinal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30DEA5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E4BE5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D67C1B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 </w:t>
            </w:r>
          </w:p>
        </w:tc>
      </w:tr>
      <w:tr w:rsidR="005C0138" w:rsidRPr="00767929" w14:paraId="74B4B22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9D6C1D7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Nausea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ED70402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9C1B5B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7640F8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643</w:t>
            </w:r>
          </w:p>
        </w:tc>
      </w:tr>
      <w:tr w:rsidR="005C0138" w:rsidRPr="00767929" w14:paraId="41CD809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322F1D5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Retch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EA461C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348E51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E8A7C4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732</w:t>
            </w:r>
          </w:p>
        </w:tc>
      </w:tr>
      <w:tr w:rsidR="005C0138" w:rsidRPr="00767929" w14:paraId="4AC0362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3CBDDF5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F0EA81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0535B0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8D76812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354</w:t>
            </w:r>
          </w:p>
        </w:tc>
      </w:tr>
      <w:tr w:rsidR="005C0138" w:rsidRPr="00767929" w14:paraId="5153FB8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AEB7307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lastRenderedPageBreak/>
              <w:t>Stomach fullnes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5A8B81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4AB67C7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EB92F2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294</w:t>
            </w:r>
          </w:p>
        </w:tc>
      </w:tr>
      <w:tr w:rsidR="005C0138" w:rsidRPr="00767929" w14:paraId="5701B38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DE4978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Not able to finish a normal sized mea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596B03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0F356C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2558CA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57</w:t>
            </w:r>
          </w:p>
        </w:tc>
      </w:tr>
      <w:tr w:rsidR="005C0138" w:rsidRPr="00767929" w14:paraId="46041F9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750A87D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Feeling excessively full after mea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C5CC5E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E224BD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4C49E92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307</w:t>
            </w:r>
          </w:p>
        </w:tc>
      </w:tr>
      <w:tr w:rsidR="005C0138" w:rsidRPr="00767929" w14:paraId="627A0FC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73D4B9C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Loss of appetit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58A726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B53548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6DF603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651</w:t>
            </w:r>
          </w:p>
        </w:tc>
      </w:tr>
      <w:tr w:rsidR="005C0138" w:rsidRPr="00767929" w14:paraId="3CCE312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FBBB57B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F2E235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80FDEB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3E0A95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28</w:t>
            </w:r>
          </w:p>
        </w:tc>
      </w:tr>
      <w:tr w:rsidR="005C0138" w:rsidRPr="00767929" w14:paraId="00CF820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D413D66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Stomach or belly visibly larger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ADD58C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A3CB9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EC759D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90</w:t>
            </w:r>
          </w:p>
        </w:tc>
      </w:tr>
      <w:tr w:rsidR="005C0138" w:rsidRPr="00767929" w14:paraId="2EE56DD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3BBFAFE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Upp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D98C1C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4FF7E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EE55472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93</w:t>
            </w:r>
          </w:p>
        </w:tc>
      </w:tr>
      <w:tr w:rsidR="005C0138" w:rsidRPr="00767929" w14:paraId="42D692E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2B45F99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Upp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C43FC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FCFB54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E69FB3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37</w:t>
            </w:r>
          </w:p>
        </w:tc>
      </w:tr>
      <w:tr w:rsidR="005C0138" w:rsidRPr="00767929" w14:paraId="5191C9B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CCF0E9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Low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E70CE0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9C4AA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EE851A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683</w:t>
            </w:r>
          </w:p>
        </w:tc>
      </w:tr>
      <w:tr w:rsidR="005C0138" w:rsidRPr="00767929" w14:paraId="2C75813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0F52F79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Low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92B30A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8F6BF5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D16BDA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99</w:t>
            </w:r>
          </w:p>
        </w:tc>
      </w:tr>
      <w:tr w:rsidR="005C0138" w:rsidRPr="00767929" w14:paraId="138CEF5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2EBBA08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Heartburn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84C999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DAC7FF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DB6A96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02</w:t>
            </w:r>
          </w:p>
        </w:tc>
      </w:tr>
      <w:tr w:rsidR="005C0138" w:rsidRPr="00767929" w14:paraId="2329C0D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0C6B53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Heartburn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2240729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B335822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BC8D896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390</w:t>
            </w:r>
          </w:p>
        </w:tc>
      </w:tr>
      <w:tr w:rsidR="005C0138" w:rsidRPr="00767929" w14:paraId="4EC4A60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3D8DE57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Discomfort inside your chest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1D6735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B13B23D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DA99BA3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487</w:t>
            </w:r>
          </w:p>
        </w:tc>
      </w:tr>
      <w:tr w:rsidR="005C0138" w:rsidRPr="00767929" w14:paraId="7026D30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921AD36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Discomfort inside your chest at n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BFECE9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947D511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3C5A3B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45</w:t>
            </w:r>
          </w:p>
        </w:tc>
      </w:tr>
      <w:tr w:rsidR="005C0138" w:rsidRPr="00767929" w14:paraId="0455CF5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C7AF084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Regurgitation or reflux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369AF54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77E5E8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ABBDE8F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102</w:t>
            </w:r>
          </w:p>
        </w:tc>
      </w:tr>
      <w:tr w:rsidR="005C0138" w:rsidRPr="00767929" w14:paraId="00EDBEE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B01248F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Regurgitation or reflux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5E472DE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8177E4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85506AC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47</w:t>
            </w:r>
          </w:p>
        </w:tc>
      </w:tr>
      <w:tr w:rsidR="005C0138" w:rsidRPr="00767929" w14:paraId="52413E5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C0F277" w14:textId="77777777" w:rsidR="005C0138" w:rsidRPr="00AA7B8C" w:rsidRDefault="005C0138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AA7B8C">
              <w:rPr>
                <w:rFonts w:eastAsia="Times New Roman" w:cs="Times New Roman"/>
                <w:i/>
                <w:iCs/>
                <w14:ligatures w14:val="none"/>
              </w:rPr>
              <w:t>Bitter, acid or sour taste in your mout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229D90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039CEA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78A7A3BB" w14:textId="77777777" w:rsidR="005C0138" w:rsidRPr="00AA7B8C" w:rsidRDefault="005C0138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AA7B8C">
              <w:rPr>
                <w:rFonts w:cs="Times New Roman"/>
              </w:rPr>
              <w:t>0.074</w:t>
            </w:r>
          </w:p>
        </w:tc>
      </w:tr>
      <w:tr w:rsidR="005C0138" w:rsidRPr="00767929" w14:paraId="56BFB61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86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13765" w14:textId="77777777" w:rsidR="005C0138" w:rsidRDefault="005C0138" w:rsidP="0045519E">
            <w:pPr>
              <w:spacing w:after="0" w:line="240" w:lineRule="auto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Values are represented as </w:t>
            </w:r>
            <w:r>
              <w:rPr>
                <w:rFonts w:eastAsia="Times New Roman" w:cs="Times New Roman"/>
                <w:color w:val="000000"/>
                <w14:ligatures w14:val="none"/>
              </w:rPr>
              <w:t>median (interquartile range)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or </w:t>
            </w: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n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(%).</w:t>
            </w:r>
          </w:p>
          <w:p w14:paraId="45B6E27A" w14:textId="77777777" w:rsidR="005C0138" w:rsidRPr="00196DE6" w:rsidRDefault="005C0138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s were derived with chi-square tests, Mann Whitney U and Kruskal-Wallis tests (non-parametric).</w:t>
            </w:r>
          </w:p>
          <w:p w14:paraId="141B326C" w14:textId="77777777" w:rsidR="005C0138" w:rsidRPr="00196DE6" w:rsidRDefault="005C0138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14:ligatures w14:val="none"/>
              </w:rPr>
              <w:t xml:space="preserve">Significance derived from a </w:t>
            </w: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 of &lt;0.05.</w:t>
            </w:r>
          </w:p>
          <w:p w14:paraId="726A1360" w14:textId="77777777" w:rsidR="005C0138" w:rsidRPr="005341B4" w:rsidRDefault="005C0138" w:rsidP="0045519E">
            <w:pPr>
              <w:spacing w:after="0" w:line="240" w:lineRule="auto"/>
              <w:rPr>
                <w:rFonts w:cs="Times New Roman"/>
              </w:rPr>
            </w:pP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  <w:r w:rsidRPr="00196DE6">
              <w:rPr>
                <w:rFonts w:eastAsia="Times New Roman" w:cs="Times New Roman"/>
                <w14:ligatures w14:val="none"/>
              </w:rPr>
              <w:t>W</w:t>
            </w:r>
            <w:r w:rsidRPr="00196DE6">
              <w:rPr>
                <w:rFonts w:cs="Times New Roman"/>
              </w:rPr>
              <w:t>ork, study, housework, family or leisure activities.</w:t>
            </w:r>
          </w:p>
          <w:p w14:paraId="6A764847" w14:textId="77777777" w:rsidR="005C0138" w:rsidRPr="00AA7B8C" w:rsidRDefault="005C0138" w:rsidP="0045519E">
            <w:pPr>
              <w:spacing w:after="0" w:line="240" w:lineRule="auto"/>
              <w:rPr>
                <w:rFonts w:cs="Times New Roman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Abbreviations: PROM Patient-reported outcome measure, </w:t>
            </w:r>
            <w:r>
              <w:rPr>
                <w:rFonts w:eastAsia="Times New Roman" w:cs="Times New Roman"/>
                <w:color w:val="000000"/>
                <w14:ligatures w14:val="none"/>
              </w:rPr>
              <w:t xml:space="preserve">PI, Pancreatic Insufficient, PS, Pancreatic Sufficient, 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CFQ-R Cystic Fibrosis Questionnaire – Revised, EQ-5D-5L </w:t>
            </w:r>
            <w:proofErr w:type="spellStart"/>
            <w:r w:rsidRPr="008E4BCA"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5-dimension 5-level questionnaire, </w:t>
            </w:r>
            <w:r>
              <w:rPr>
                <w:rFonts w:eastAsia="Times New Roman" w:cs="Times New Roman"/>
                <w:color w:val="000000"/>
                <w14:ligatures w14:val="none"/>
              </w:rPr>
              <w:t xml:space="preserve">EQ </w:t>
            </w:r>
            <w:proofErr w:type="spellStart"/>
            <w:r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>
              <w:rPr>
                <w:rFonts w:eastAsia="Times New Roman" w:cs="Times New Roman"/>
                <w:color w:val="000000"/>
                <w14:ligatures w14:val="none"/>
              </w:rPr>
              <w:t xml:space="preserve">, 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PAC-SYM </w:t>
            </w:r>
            <w:r w:rsidRPr="008E4BCA">
              <w:rPr>
                <w:rFonts w:cs="Times New Roman"/>
              </w:rPr>
              <w:t>Patient Assessment of Constipation Symptoms questionnaire, PAGI-SYM Patient Assessment of Upper Gastrointestinal Symptoms questionnaire.</w:t>
            </w:r>
          </w:p>
        </w:tc>
      </w:tr>
    </w:tbl>
    <w:p w14:paraId="13BA6D13" w14:textId="77777777" w:rsidR="005C0138" w:rsidRDefault="005C0138" w:rsidP="005C0138"/>
    <w:p w14:paraId="345D1EAB" w14:textId="7E8D7C52" w:rsidR="007B5467" w:rsidRDefault="007B5467" w:rsidP="007B5467">
      <w:r>
        <w:t xml:space="preserve">Table </w:t>
      </w:r>
      <w:r w:rsidR="00997CE2">
        <w:t>S4</w:t>
      </w:r>
      <w:r>
        <w:t xml:space="preserve">. </w:t>
      </w:r>
      <w:r w:rsidRPr="00C408F6">
        <w:t>PROMs (CFQ-R, EQ-5D-5L, PAC-SYM and PAGI-SYM) in adult</w:t>
      </w:r>
      <w:r>
        <w:t>s</w:t>
      </w:r>
      <w:r w:rsidRPr="00C408F6">
        <w:t xml:space="preserve"> </w:t>
      </w:r>
      <w:r>
        <w:t xml:space="preserve">living with </w:t>
      </w:r>
      <w:r w:rsidRPr="00C408F6">
        <w:t xml:space="preserve">CF </w:t>
      </w:r>
      <w:r>
        <w:t>by those above or below the mean FEV</w:t>
      </w:r>
      <w:r w:rsidRPr="006B3441">
        <w:rPr>
          <w:vertAlign w:val="subscript"/>
        </w:rPr>
        <w:t>1</w:t>
      </w:r>
      <w:r>
        <w:t>%.</w:t>
      </w:r>
    </w:p>
    <w:tbl>
      <w:tblPr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992"/>
        <w:gridCol w:w="113"/>
      </w:tblGrid>
      <w:tr w:rsidR="007B5467" w:rsidRPr="00835BDF" w14:paraId="076FF6C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6E652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PR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A891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cs="Times New Roman"/>
                <w:b/>
                <w:bCs/>
              </w:rPr>
              <w:t>Below Mean FEV</w:t>
            </w:r>
            <w:r w:rsidRPr="006B3441">
              <w:rPr>
                <w:rFonts w:cs="Times New Roman"/>
                <w:b/>
                <w:bCs/>
                <w:vertAlign w:val="subscript"/>
              </w:rPr>
              <w:t>1</w:t>
            </w:r>
            <w:r w:rsidRPr="00835BDF">
              <w:rPr>
                <w:rFonts w:cs="Times New Roman"/>
                <w:b/>
                <w:bCs/>
              </w:rPr>
              <w:t>% (</w:t>
            </w:r>
            <w:r w:rsidRPr="00835BDF">
              <w:rPr>
                <w:rFonts w:cs="Times New Roman"/>
                <w:b/>
                <w:bCs/>
                <w:i/>
                <w:iCs/>
              </w:rPr>
              <w:t xml:space="preserve">n </w:t>
            </w:r>
            <w:r w:rsidRPr="00835BDF">
              <w:rPr>
                <w:rFonts w:cs="Times New Roman"/>
                <w:b/>
                <w:bCs/>
              </w:rPr>
              <w:t>= 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DB0D8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cs="Times New Roman"/>
                <w:b/>
                <w:bCs/>
              </w:rPr>
              <w:t>Above Mean FEV</w:t>
            </w:r>
            <w:r w:rsidRPr="006B3441">
              <w:rPr>
                <w:rFonts w:cs="Times New Roman"/>
                <w:b/>
                <w:bCs/>
                <w:vertAlign w:val="subscript"/>
              </w:rPr>
              <w:t>1</w:t>
            </w:r>
            <w:r w:rsidRPr="00835BDF">
              <w:rPr>
                <w:rFonts w:cs="Times New Roman"/>
                <w:b/>
                <w:bCs/>
              </w:rPr>
              <w:t>% (</w:t>
            </w:r>
            <w:r w:rsidRPr="00835BDF">
              <w:rPr>
                <w:rFonts w:cs="Times New Roman"/>
                <w:b/>
                <w:bCs/>
                <w:i/>
                <w:iCs/>
              </w:rPr>
              <w:t>n</w:t>
            </w:r>
            <w:r w:rsidRPr="00835BDF">
              <w:rPr>
                <w:rFonts w:cs="Times New Roman"/>
                <w:b/>
                <w:bCs/>
              </w:rPr>
              <w:t xml:space="preserve"> = 4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5A3C95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-values</w:t>
            </w:r>
          </w:p>
        </w:tc>
      </w:tr>
      <w:tr w:rsidR="007B5467" w:rsidRPr="00835BDF" w14:paraId="6271C9A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D5A3662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CFQ-R Domain Scores (0-1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38E5398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CDBAC8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2277A14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</w:tr>
      <w:tr w:rsidR="007B5467" w:rsidRPr="00835BDF" w14:paraId="6432FF8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252B8E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A8B711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85.4 (38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27D978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95.8</w:t>
            </w:r>
            <w:r>
              <w:rPr>
                <w:rFonts w:cs="Times New Roman"/>
              </w:rPr>
              <w:t xml:space="preserve"> (21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72A134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09</w:t>
            </w:r>
          </w:p>
        </w:tc>
      </w:tr>
      <w:tr w:rsidR="007B5467" w:rsidRPr="00835BDF" w14:paraId="3BB44E9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3810136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Vita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718261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66.7 (29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47955E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66.7</w:t>
            </w:r>
            <w:r>
              <w:rPr>
                <w:rFonts w:cs="Times New Roman"/>
              </w:rPr>
              <w:t xml:space="preserve"> (25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DE094A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571</w:t>
            </w:r>
          </w:p>
        </w:tc>
      </w:tr>
      <w:tr w:rsidR="007B5467" w:rsidRPr="00835BDF" w14:paraId="5CA1BEB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F37FB55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Emotion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1B1A4B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76.7 (2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70A2E6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76.7</w:t>
            </w:r>
            <w:r>
              <w:rPr>
                <w:rFonts w:cs="Times New Roman"/>
              </w:rPr>
              <w:t xml:space="preserve"> (2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CA3A29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69</w:t>
            </w:r>
          </w:p>
        </w:tc>
      </w:tr>
      <w:tr w:rsidR="007B5467" w:rsidRPr="00835BDF" w14:paraId="1663952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41E6B7D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Eating Proble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E0E81A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0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D9115C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00.0</w:t>
            </w:r>
            <w:r>
              <w:rPr>
                <w:rFonts w:cs="Times New Roman"/>
              </w:rPr>
              <w:t xml:space="preserve"> (11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1FD1D8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44</w:t>
            </w:r>
          </w:p>
        </w:tc>
      </w:tr>
      <w:tr w:rsidR="007B5467" w:rsidRPr="00835BDF" w14:paraId="011045C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55D8E14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Treatment Burde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1203C6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66.7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CB9280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77.8</w:t>
            </w:r>
            <w:r>
              <w:rPr>
                <w:rFonts w:cs="Times New Roman"/>
              </w:rPr>
              <w:t xml:space="preserve">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641B02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54</w:t>
            </w:r>
          </w:p>
        </w:tc>
      </w:tr>
      <w:tr w:rsidR="007B5467" w:rsidRPr="00835BDF" w14:paraId="1477039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8529DB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Health Perception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4786F6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77.8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B57DC5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88.9</w:t>
            </w:r>
            <w:r>
              <w:rPr>
                <w:rFonts w:cs="Times New Roman"/>
              </w:rPr>
              <w:t xml:space="preserve">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4AD392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35</w:t>
            </w:r>
          </w:p>
        </w:tc>
      </w:tr>
      <w:tr w:rsidR="007B5467" w:rsidRPr="00835BDF" w14:paraId="5AD912B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4D23B1C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Social/Schoo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03266E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66.7 (24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8A3966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77.8</w:t>
            </w:r>
            <w:r>
              <w:rPr>
                <w:rFonts w:cs="Times New Roman"/>
              </w:rPr>
              <w:t xml:space="preserve"> (27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6CE7E8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29</w:t>
            </w:r>
          </w:p>
        </w:tc>
      </w:tr>
      <w:tr w:rsidR="007B5467" w:rsidRPr="00835BDF" w14:paraId="1211458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4AF616D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Body Imag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7396AD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77.8 (36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0C5791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88.9</w:t>
            </w:r>
            <w:r>
              <w:rPr>
                <w:rFonts w:cs="Times New Roman"/>
              </w:rPr>
              <w:t xml:space="preserve"> (44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2C2B11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641</w:t>
            </w:r>
          </w:p>
        </w:tc>
      </w:tr>
      <w:tr w:rsidR="007B5467" w:rsidRPr="00835BDF" w14:paraId="0FF79D1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BA53B63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Role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E41BA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91.7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605DBF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91.7</w:t>
            </w:r>
            <w:r>
              <w:rPr>
                <w:rFonts w:cs="Times New Roman"/>
              </w:rPr>
              <w:t xml:space="preserve"> (16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9D37336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871</w:t>
            </w:r>
          </w:p>
        </w:tc>
      </w:tr>
      <w:tr w:rsidR="007B5467" w:rsidRPr="00835BDF" w14:paraId="6BE3206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9530162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We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068C7A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0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EBFE3D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00.0</w:t>
            </w:r>
            <w:r>
              <w:rPr>
                <w:rFonts w:cs="Times New Roman"/>
              </w:rPr>
              <w:t xml:space="preserve">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295E79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557</w:t>
            </w:r>
          </w:p>
        </w:tc>
      </w:tr>
      <w:tr w:rsidR="007B5467" w:rsidRPr="00835BDF" w14:paraId="1BB07DC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35F6D0F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Respiratory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EE7974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83.3 (12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5A4C11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94.4</w:t>
            </w:r>
            <w:r>
              <w:rPr>
                <w:rFonts w:cs="Times New Roman"/>
              </w:rPr>
              <w:t xml:space="preserve"> (16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C91427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55</w:t>
            </w:r>
          </w:p>
        </w:tc>
      </w:tr>
      <w:tr w:rsidR="007B5467" w:rsidRPr="00835BDF" w14:paraId="6EB25CC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69A34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Digestive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FE6A55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88.9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61DC6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77.8</w:t>
            </w:r>
            <w:r>
              <w:rPr>
                <w:rFonts w:cs="Times New Roman"/>
              </w:rPr>
              <w:t xml:space="preserve"> (25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4B509D6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23</w:t>
            </w:r>
          </w:p>
        </w:tc>
      </w:tr>
      <w:tr w:rsidR="007B5467" w:rsidRPr="00835BDF" w14:paraId="3E9C030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9EA752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085CB0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= 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7CACE5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A5BCB8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7B5467" w:rsidRPr="00835BDF" w14:paraId="0F89F1AF" w14:textId="77777777" w:rsidTr="0045519E">
        <w:trPr>
          <w:gridAfter w:val="1"/>
          <w:wAfter w:w="113" w:type="dxa"/>
          <w:trHeight w:val="195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22C656E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EQ-5D-5L Total Sco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C3BF08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87FE8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63D7A4E" w14:textId="77777777" w:rsidR="007B5467" w:rsidRPr="00835BDF" w:rsidRDefault="007B5467" w:rsidP="0045519E">
            <w:pPr>
              <w:jc w:val="center"/>
              <w:rPr>
                <w:rFonts w:cs="Times New Roman"/>
                <w:lang w:eastAsia="zh-CN"/>
              </w:rPr>
            </w:pPr>
            <w:r w:rsidRPr="00835BDF">
              <w:rPr>
                <w:rFonts w:cs="Times New Roman"/>
              </w:rPr>
              <w:t>0.480</w:t>
            </w:r>
          </w:p>
        </w:tc>
      </w:tr>
      <w:tr w:rsidR="007B5467" w:rsidRPr="00835BDF" w14:paraId="3BE8D8D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A0976E7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11111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8235BD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24 (44.4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F869AA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9 (52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9E89D5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7B5467" w:rsidRPr="00835BDF" w14:paraId="5EBC82F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ED284F7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any other health state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D43FD0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30 (55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44ED4C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8 (47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F45AAF6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7B5467" w:rsidRPr="00835BDF" w14:paraId="1E27B49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0F8673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lang w:val="fr-FR"/>
                <w14:ligatures w14:val="none"/>
              </w:rPr>
            </w:pPr>
            <w:r w:rsidRPr="00835BDF">
              <w:rPr>
                <w:rFonts w:cs="Times New Roman"/>
                <w:i/>
                <w:iCs/>
                <w:lang w:val="fr-FR"/>
              </w:rPr>
              <w:t xml:space="preserve">EQ Visual Analogue </w:t>
            </w:r>
            <w:proofErr w:type="spellStart"/>
            <w:r w:rsidRPr="00835BDF">
              <w:rPr>
                <w:rFonts w:cs="Times New Roman"/>
                <w:i/>
                <w:iCs/>
                <w:lang w:val="fr-FR"/>
              </w:rPr>
              <w:t>Scale</w:t>
            </w:r>
            <w:proofErr w:type="spellEnd"/>
            <w:r w:rsidRPr="00835BDF">
              <w:rPr>
                <w:rFonts w:cs="Times New Roman"/>
                <w:i/>
                <w:iCs/>
                <w:lang w:val="fr-FR"/>
              </w:rPr>
              <w:t xml:space="preserve"> score</w:t>
            </w:r>
            <w:r w:rsidRPr="00835BDF">
              <w:rPr>
                <w:rFonts w:eastAsia="Times New Roman" w:cs="Times New Roman"/>
                <w:i/>
                <w:iCs/>
                <w:lang w:val="fr-FR"/>
                <w14:ligatures w14:val="none"/>
              </w:rPr>
              <w:t xml:space="preserve"> (0-10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49B7E25" w14:textId="77777777" w:rsidR="007B5467" w:rsidRPr="00835BDF" w:rsidRDefault="007B5467" w:rsidP="0045519E">
            <w:pPr>
              <w:jc w:val="center"/>
              <w:rPr>
                <w:rFonts w:cs="Times New Roman"/>
                <w:lang w:eastAsia="zh-CN"/>
              </w:rPr>
            </w:pPr>
            <w:r w:rsidRPr="00835BDF">
              <w:rPr>
                <w:rFonts w:cs="Times New Roman"/>
              </w:rPr>
              <w:t>81.0 (2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C4325E2" w14:textId="77777777" w:rsidR="007B5467" w:rsidRPr="00835BDF" w:rsidRDefault="007B5467" w:rsidP="0045519E">
            <w:pPr>
              <w:jc w:val="center"/>
              <w:rPr>
                <w:rFonts w:cs="Times New Roman"/>
                <w:lang w:val="fr-FR" w:eastAsia="zh-CN"/>
              </w:rPr>
            </w:pPr>
            <w:r w:rsidRPr="00835BDF">
              <w:rPr>
                <w:rFonts w:cs="Times New Roman"/>
                <w:lang w:val="fr-FR" w:eastAsia="zh-CN"/>
              </w:rPr>
              <w:t>85.0 (1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7114F9A" w14:textId="77777777" w:rsidR="007B5467" w:rsidRPr="00835BDF" w:rsidRDefault="007B5467" w:rsidP="0045519E">
            <w:pPr>
              <w:jc w:val="center"/>
              <w:rPr>
                <w:rFonts w:cs="Times New Roman"/>
                <w:lang w:eastAsia="zh-CN"/>
              </w:rPr>
            </w:pPr>
            <w:r w:rsidRPr="00835BDF">
              <w:rPr>
                <w:rFonts w:cs="Times New Roman"/>
              </w:rPr>
              <w:t>0.224</w:t>
            </w:r>
          </w:p>
        </w:tc>
      </w:tr>
      <w:tr w:rsidR="007B5467" w:rsidRPr="00835BDF" w14:paraId="603A62D3" w14:textId="77777777" w:rsidTr="0045519E">
        <w:trPr>
          <w:trHeight w:val="300"/>
          <w:jc w:val="center"/>
        </w:trPr>
        <w:tc>
          <w:tcPr>
            <w:tcW w:w="8755" w:type="dxa"/>
            <w:gridSpan w:val="5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446EE8C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Having any problem in five dimensions (score </w:t>
            </w: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≥</w:t>
            </w: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2) n(%)</w:t>
            </w:r>
          </w:p>
        </w:tc>
      </w:tr>
      <w:tr w:rsidR="007B5467" w:rsidRPr="00835BDF" w14:paraId="12198FF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AEE1D22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BE06B1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0 (18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B78D44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57484DA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79</w:t>
            </w:r>
          </w:p>
        </w:tc>
      </w:tr>
      <w:tr w:rsidR="007B5467" w:rsidRPr="00835BDF" w14:paraId="71CE6F1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9B4B870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Self-car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514AC5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2 (3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524E8B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4007D2A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63</w:t>
            </w:r>
          </w:p>
        </w:tc>
      </w:tr>
      <w:tr w:rsidR="007B5467" w:rsidRPr="00835BDF" w14:paraId="428DAAE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7881C4C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Usual Activities</w:t>
            </w:r>
            <w:r w:rsidRPr="00835BDF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BB254C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9 (16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36AD62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4A6155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471</w:t>
            </w:r>
          </w:p>
        </w:tc>
      </w:tr>
      <w:tr w:rsidR="007B5467" w:rsidRPr="00835BDF" w14:paraId="740B5D8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FE178BE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E1E64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9 (35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04C99D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3 (17.6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5B6E21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434</w:t>
            </w:r>
          </w:p>
        </w:tc>
      </w:tr>
      <w:tr w:rsidR="007B5467" w:rsidRPr="00835BDF" w14:paraId="21DB3A0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310A69D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0D4BE7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25 (46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C9B7E3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6 (35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44623E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811</w:t>
            </w:r>
          </w:p>
        </w:tc>
      </w:tr>
      <w:tr w:rsidR="007B5467" w:rsidRPr="00835BDF" w14:paraId="380A8C1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24E8086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Dimension scores (1-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8A58E4A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2507F3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352DC5D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 </w:t>
            </w:r>
          </w:p>
        </w:tc>
      </w:tr>
      <w:tr w:rsidR="007B5467" w:rsidRPr="00835BDF" w14:paraId="5F84850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7AC10F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Mobility (Walk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F1299D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0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7A467A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928710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45</w:t>
            </w:r>
          </w:p>
        </w:tc>
      </w:tr>
      <w:tr w:rsidR="007B5467" w:rsidRPr="00835BDF" w14:paraId="2865256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9EFA6C4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Self-care (washing &amp; dress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9DDB5D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99711D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394394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86</w:t>
            </w:r>
          </w:p>
        </w:tc>
      </w:tr>
      <w:tr w:rsidR="007B5467" w:rsidRPr="00835BDF" w14:paraId="3A02C22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B59333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Usual Activities</w:t>
            </w: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80DB6E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12F203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7F4162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341</w:t>
            </w:r>
          </w:p>
        </w:tc>
      </w:tr>
      <w:tr w:rsidR="007B5467" w:rsidRPr="00835BDF" w14:paraId="56EF793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6DEBA9B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9A98E1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0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BD1AF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9C147E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352</w:t>
            </w:r>
          </w:p>
        </w:tc>
      </w:tr>
      <w:tr w:rsidR="007B5467" w:rsidRPr="00835BDF" w14:paraId="2A21304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097A09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9B834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30957F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087FCE7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13</w:t>
            </w:r>
          </w:p>
        </w:tc>
      </w:tr>
      <w:tr w:rsidR="007B5467" w:rsidRPr="00835BDF" w14:paraId="7C2F8FE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460DB3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887A2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= 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C3C44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 xml:space="preserve"> = 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F4D868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7B5467" w:rsidRPr="00835BDF" w14:paraId="4EE408A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7AFC7F0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PAC-SYM Score (0-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D961F53" w14:textId="77777777" w:rsidR="007B5467" w:rsidRPr="00835BDF" w:rsidRDefault="007B5467" w:rsidP="0045519E">
            <w:pPr>
              <w:jc w:val="center"/>
              <w:rPr>
                <w:rFonts w:cs="Times New Roman"/>
                <w:lang w:eastAsia="zh-CN"/>
              </w:rPr>
            </w:pPr>
            <w:r w:rsidRPr="00835BDF">
              <w:rPr>
                <w:rFonts w:cs="Times New Roman"/>
                <w:lang w:eastAsia="zh-CN"/>
              </w:rPr>
              <w:t>0.3 (0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33C8486" w14:textId="77777777" w:rsidR="007B5467" w:rsidRPr="00835BDF" w:rsidRDefault="007B5467" w:rsidP="0045519E">
            <w:pPr>
              <w:jc w:val="center"/>
              <w:rPr>
                <w:rFonts w:cs="Times New Roman"/>
                <w:lang w:eastAsia="zh-CN"/>
              </w:rPr>
            </w:pPr>
            <w:r w:rsidRPr="00835BDF">
              <w:rPr>
                <w:rFonts w:cs="Times New Roman"/>
                <w:lang w:eastAsia="zh-CN"/>
              </w:rPr>
              <w:t>0.4 (0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3B4EC9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374</w:t>
            </w:r>
          </w:p>
        </w:tc>
      </w:tr>
      <w:tr w:rsidR="007B5467" w:rsidRPr="00835BDF" w14:paraId="187ECBE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1D2D05A7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33E8B5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1757BB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3185B9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 </w:t>
            </w:r>
          </w:p>
        </w:tc>
      </w:tr>
      <w:tr w:rsidR="007B5467" w:rsidRPr="00835BDF" w14:paraId="41BB301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3625103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Abdomin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DCABAF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3 (0.9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573EF5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5 (1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BB10936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78</w:t>
            </w:r>
          </w:p>
        </w:tc>
      </w:tr>
      <w:tr w:rsidR="007B5467" w:rsidRPr="00835BDF" w14:paraId="623FF42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530A32B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Rect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5F0870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77912A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ACD54E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831</w:t>
            </w:r>
          </w:p>
        </w:tc>
      </w:tr>
      <w:tr w:rsidR="007B5467" w:rsidRPr="00835BDF" w14:paraId="03DF913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A860695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Stoo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2B7657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 (0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0BD1A5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2 (0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1A862B6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41</w:t>
            </w:r>
          </w:p>
        </w:tc>
      </w:tr>
      <w:tr w:rsidR="007B5467" w:rsidRPr="00835BDF" w14:paraId="0042DBC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2D20408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Constipation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DF16AB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197D71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92309F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 </w:t>
            </w:r>
          </w:p>
        </w:tc>
      </w:tr>
      <w:tr w:rsidR="007B5467" w:rsidRPr="00835BDF" w14:paraId="0D7AA9E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FF6CD05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discomfort in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A23FD3A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1B67C1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0C2D53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14</w:t>
            </w:r>
          </w:p>
        </w:tc>
      </w:tr>
      <w:tr w:rsidR="007B5467" w:rsidRPr="00835BDF" w14:paraId="76D9372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5D4AD4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pain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B07622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54CDC8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0B47AD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45</w:t>
            </w:r>
          </w:p>
        </w:tc>
      </w:tr>
      <w:tr w:rsidR="007B5467" w:rsidRPr="00835BDF" w14:paraId="4B9EE9F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62519ED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bloating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860554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2B3E61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A8E2E9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501</w:t>
            </w:r>
          </w:p>
        </w:tc>
      </w:tr>
      <w:tr w:rsidR="007B5467" w:rsidRPr="00835BDF" w14:paraId="2C4C5BC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A83A585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stomach cramp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71968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BA900F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D965BC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208</w:t>
            </w:r>
          </w:p>
        </w:tc>
      </w:tr>
      <w:tr w:rsidR="007B5467" w:rsidRPr="00835BDF" w14:paraId="287182E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869C3C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painful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C876A26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20025F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ABE7A9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432</w:t>
            </w:r>
          </w:p>
        </w:tc>
      </w:tr>
      <w:tr w:rsidR="007B5467" w:rsidRPr="00835BDF" w14:paraId="228DCA6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5B739B9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rectal burn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12E405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666B35A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CFB5F9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964</w:t>
            </w:r>
          </w:p>
        </w:tc>
      </w:tr>
      <w:tr w:rsidR="007B5467" w:rsidRPr="00835BDF" w14:paraId="30D9BB7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49B19B4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rectal bleeding or tear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D35D606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560708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FC9EEC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576</w:t>
            </w:r>
          </w:p>
        </w:tc>
      </w:tr>
      <w:tr w:rsidR="007B5467" w:rsidRPr="00835BDF" w14:paraId="30D9500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BFA3547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incomplete bowel movement, felt like you didn't finis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8DAA53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701AA5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5F19B2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508</w:t>
            </w:r>
          </w:p>
        </w:tc>
      </w:tr>
      <w:tr w:rsidR="007B5467" w:rsidRPr="00835BDF" w14:paraId="61C8CA9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BDFECDE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bowel movements were too hard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8ECFB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9C2D1B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1F3D1E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91</w:t>
            </w:r>
          </w:p>
        </w:tc>
      </w:tr>
      <w:tr w:rsidR="007B5467" w:rsidRPr="00835BDF" w14:paraId="229BC26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F10A864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bowel movements were too smal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D19049A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3D286F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E8FED9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612</w:t>
            </w:r>
          </w:p>
        </w:tc>
      </w:tr>
      <w:tr w:rsidR="007B5467" w:rsidRPr="00835BDF" w14:paraId="145A1E3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C7DDAEF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straining or squeezing to try to pass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344E3C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4E34B2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EC69BF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455</w:t>
            </w:r>
          </w:p>
        </w:tc>
      </w:tr>
      <w:tr w:rsidR="007B5467" w:rsidRPr="00835BDF" w14:paraId="7E1C422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44C78A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feeling like you had to pass a bowel movement but you could not ('false alarm'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A7EA80" w14:textId="77777777" w:rsidR="007B5467" w:rsidRPr="00835BDF" w:rsidRDefault="007B5467" w:rsidP="0045519E">
            <w:pPr>
              <w:tabs>
                <w:tab w:val="center" w:pos="742"/>
                <w:tab w:val="left" w:pos="1485"/>
              </w:tabs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9DC038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187FE90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620</w:t>
            </w:r>
          </w:p>
        </w:tc>
      </w:tr>
      <w:tr w:rsidR="007B5467" w:rsidRPr="00835BDF" w14:paraId="3F67B7B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21E4DA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55323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= 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77482E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 xml:space="preserve"> = 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0BCFD69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7B5467" w:rsidRPr="00835BDF" w14:paraId="1E023FA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900D4E9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14:ligatures w14:val="none"/>
              </w:rPr>
              <w:t>PAGI-SYM Score (0-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FF49CCC" w14:textId="77777777" w:rsidR="007B5467" w:rsidRPr="00835BDF" w:rsidRDefault="007B5467" w:rsidP="0045519E">
            <w:pPr>
              <w:jc w:val="center"/>
              <w:rPr>
                <w:rFonts w:cs="Times New Roman"/>
                <w:lang w:eastAsia="zh-CN"/>
              </w:rPr>
            </w:pPr>
            <w:r w:rsidRPr="00835BDF">
              <w:rPr>
                <w:rFonts w:cs="Times New Roman"/>
                <w:lang w:eastAsia="zh-CN"/>
              </w:rPr>
              <w:t>0.3 (0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6303A1D" w14:textId="77777777" w:rsidR="007B5467" w:rsidRPr="00835BDF" w:rsidRDefault="007B5467" w:rsidP="0045519E">
            <w:pPr>
              <w:jc w:val="center"/>
              <w:rPr>
                <w:rFonts w:cs="Times New Roman"/>
                <w:lang w:eastAsia="zh-CN"/>
              </w:rPr>
            </w:pPr>
            <w:r w:rsidRPr="00835BDF">
              <w:rPr>
                <w:rFonts w:cs="Times New Roman"/>
                <w:lang w:eastAsia="zh-CN"/>
              </w:rPr>
              <w:t>0.3 (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3325C0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29</w:t>
            </w:r>
          </w:p>
        </w:tc>
      </w:tr>
      <w:tr w:rsidR="007B5467" w:rsidRPr="00835BDF" w14:paraId="26C9C64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751D1B3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E6918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406A99A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</w:tcPr>
          <w:p w14:paraId="5496586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 </w:t>
            </w:r>
          </w:p>
        </w:tc>
      </w:tr>
      <w:tr w:rsidR="007B5467" w:rsidRPr="00835BDF" w14:paraId="53DFF5A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5C946E0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lastRenderedPageBreak/>
              <w:t>Heartburn / Regurgitatio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5B0BD1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853F526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7F0970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924</w:t>
            </w:r>
          </w:p>
        </w:tc>
      </w:tr>
      <w:tr w:rsidR="007B5467" w:rsidRPr="00835BDF" w14:paraId="6699E9A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1DF4A3A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Nausea / 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E2F6F0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CC274B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B03A9E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248</w:t>
            </w:r>
          </w:p>
        </w:tc>
      </w:tr>
      <w:tr w:rsidR="007B5467" w:rsidRPr="00835BDF" w14:paraId="4A7CC08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9A539E8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Fullness / Satie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2AB406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4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ED1FE4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5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9144A8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971</w:t>
            </w:r>
          </w:p>
        </w:tc>
      </w:tr>
      <w:tr w:rsidR="007B5467" w:rsidRPr="00835BDF" w14:paraId="15FAC97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EF251C2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137561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2EEAFA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9D5B12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995</w:t>
            </w:r>
          </w:p>
        </w:tc>
      </w:tr>
      <w:tr w:rsidR="007B5467" w:rsidRPr="00835BDF" w14:paraId="5065866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10FA409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Upp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014C3E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ABB46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134C49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376</w:t>
            </w:r>
          </w:p>
        </w:tc>
      </w:tr>
      <w:tr w:rsidR="007B5467" w:rsidRPr="00835BDF" w14:paraId="683D03B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1E2F3B0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Low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AAB9CF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4B0F35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3741B0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56</w:t>
            </w:r>
          </w:p>
        </w:tc>
      </w:tr>
      <w:tr w:rsidR="007B5467" w:rsidRPr="00835BDF" w14:paraId="4F2F2D8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7C4D4E9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Gastrointestinal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528960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11185C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84521D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 </w:t>
            </w:r>
          </w:p>
        </w:tc>
      </w:tr>
      <w:tr w:rsidR="007B5467" w:rsidRPr="00835BDF" w14:paraId="60BD5C7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FF3B099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Nausea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CABBC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692346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1F14A5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270</w:t>
            </w:r>
          </w:p>
        </w:tc>
      </w:tr>
      <w:tr w:rsidR="007B5467" w:rsidRPr="00835BDF" w14:paraId="37E62F7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B914D45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Retch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04E3C8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4763AC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6B8BAE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38</w:t>
            </w:r>
          </w:p>
        </w:tc>
      </w:tr>
      <w:tr w:rsidR="007B5467" w:rsidRPr="00835BDF" w14:paraId="59A7232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4B8C1E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EF284B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8D95DB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5EDAA3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23</w:t>
            </w:r>
          </w:p>
        </w:tc>
      </w:tr>
      <w:tr w:rsidR="007B5467" w:rsidRPr="00835BDF" w14:paraId="70D8106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BFC1A41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Stomach fullnes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1882B5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FF2BE6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E80736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485</w:t>
            </w:r>
          </w:p>
        </w:tc>
      </w:tr>
      <w:tr w:rsidR="007B5467" w:rsidRPr="00835BDF" w14:paraId="60FBFFE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BFA4564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Not able to finish a normal sized mea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B44DE7A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C17BD4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5C5D15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362</w:t>
            </w:r>
          </w:p>
        </w:tc>
      </w:tr>
      <w:tr w:rsidR="007B5467" w:rsidRPr="00835BDF" w14:paraId="60474DE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E95BF00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Feeling excessively full after mea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1CD3AA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950798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F530DDA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564</w:t>
            </w:r>
          </w:p>
        </w:tc>
      </w:tr>
      <w:tr w:rsidR="007B5467" w:rsidRPr="00835BDF" w14:paraId="3F4D3ED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A85159A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Loss of appetit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E9A77A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6EC4EA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2923D7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55</w:t>
            </w:r>
          </w:p>
        </w:tc>
      </w:tr>
      <w:tr w:rsidR="007B5467" w:rsidRPr="00835BDF" w14:paraId="4CFBF78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171CAC8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57D160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AC1D27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8B32E1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19</w:t>
            </w:r>
          </w:p>
        </w:tc>
      </w:tr>
      <w:tr w:rsidR="007B5467" w:rsidRPr="00835BDF" w14:paraId="29D0027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954DC32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Stomach or belly visibly larger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79073A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BB1D9D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0FFA0F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975</w:t>
            </w:r>
          </w:p>
        </w:tc>
      </w:tr>
      <w:tr w:rsidR="007B5467" w:rsidRPr="00835BDF" w14:paraId="3E5FB52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BFB9966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Upp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E38B5C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0A3217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D486BE2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159</w:t>
            </w:r>
          </w:p>
        </w:tc>
      </w:tr>
      <w:tr w:rsidR="007B5467" w:rsidRPr="00835BDF" w14:paraId="107D016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8B4D91A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Upp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F9AF0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1BCB806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FEC8A2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790</w:t>
            </w:r>
          </w:p>
        </w:tc>
      </w:tr>
      <w:tr w:rsidR="007B5467" w:rsidRPr="00835BDF" w14:paraId="4A0C142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6AC1407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Low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289263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28ACA8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18803F1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474</w:t>
            </w:r>
          </w:p>
        </w:tc>
      </w:tr>
      <w:tr w:rsidR="007B5467" w:rsidRPr="00835BDF" w14:paraId="37D0D76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C6E3A0B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Low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BB586F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E07C32B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AD711C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823</w:t>
            </w:r>
          </w:p>
        </w:tc>
      </w:tr>
      <w:tr w:rsidR="007B5467" w:rsidRPr="00835BDF" w14:paraId="7F0FE35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1E37BE7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Heartburn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F153AA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C794FC0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4F53C1C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248</w:t>
            </w:r>
          </w:p>
        </w:tc>
      </w:tr>
      <w:tr w:rsidR="007B5467" w:rsidRPr="00835BDF" w14:paraId="7B92999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F90C963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Heartburn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08A938A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F4ACDE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3CAF129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83</w:t>
            </w:r>
          </w:p>
        </w:tc>
      </w:tr>
      <w:tr w:rsidR="007B5467" w:rsidRPr="00835BDF" w14:paraId="6DA00BF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21B450B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Discomfort inside your chest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B34955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B51ABA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733145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831</w:t>
            </w:r>
          </w:p>
        </w:tc>
      </w:tr>
      <w:tr w:rsidR="007B5467" w:rsidRPr="00835BDF" w14:paraId="71C6971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FF7218D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Discomfort inside your chest at n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6CEE196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9B0F64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4E50A3D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972</w:t>
            </w:r>
          </w:p>
        </w:tc>
      </w:tr>
      <w:tr w:rsidR="007B5467" w:rsidRPr="00835BDF" w14:paraId="2B870B1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A9EE10F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Regurgitation or reflux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C2CF3F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397F358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75F3BD4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294</w:t>
            </w:r>
          </w:p>
        </w:tc>
      </w:tr>
      <w:tr w:rsidR="007B5467" w:rsidRPr="00835BDF" w14:paraId="66A2F13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6C10103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Regurgitation or reflux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550CEDE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81D015F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BCA9AD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240</w:t>
            </w:r>
          </w:p>
        </w:tc>
      </w:tr>
      <w:tr w:rsidR="007B5467" w:rsidRPr="00835BDF" w14:paraId="05CAFD7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C8CEC" w14:textId="77777777" w:rsidR="007B5467" w:rsidRPr="00835BDF" w:rsidRDefault="007B5467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835BDF">
              <w:rPr>
                <w:rFonts w:eastAsia="Times New Roman" w:cs="Times New Roman"/>
                <w:i/>
                <w:iCs/>
                <w14:ligatures w14:val="none"/>
              </w:rPr>
              <w:t>Bitter, acid or sour taste in your mout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86E737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2610CA3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02E9305" w14:textId="77777777" w:rsidR="007B5467" w:rsidRPr="00835BDF" w:rsidRDefault="007B5467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835BDF">
              <w:rPr>
                <w:rFonts w:cs="Times New Roman"/>
              </w:rPr>
              <w:t>0.313</w:t>
            </w:r>
          </w:p>
        </w:tc>
      </w:tr>
      <w:tr w:rsidR="007B5467" w:rsidRPr="00835BDF" w14:paraId="39B21E3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86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96443" w14:textId="77777777" w:rsidR="007B5467" w:rsidRDefault="007B5467" w:rsidP="0045519E">
            <w:pPr>
              <w:spacing w:after="0" w:line="240" w:lineRule="auto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Values are represented as </w:t>
            </w:r>
            <w:r>
              <w:rPr>
                <w:rFonts w:eastAsia="Times New Roman" w:cs="Times New Roman"/>
                <w:color w:val="000000"/>
                <w14:ligatures w14:val="none"/>
              </w:rPr>
              <w:t>median (interquartile range)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or </w:t>
            </w: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n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(%).</w:t>
            </w:r>
          </w:p>
          <w:p w14:paraId="01384F7C" w14:textId="77777777" w:rsidR="007B5467" w:rsidRPr="00196DE6" w:rsidRDefault="007B5467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s were derived with chi-square tests, Mann Whitney U and Kruskal-Wallis tests (non-parametric).</w:t>
            </w:r>
          </w:p>
          <w:p w14:paraId="684E0629" w14:textId="77777777" w:rsidR="007B5467" w:rsidRPr="00196DE6" w:rsidRDefault="007B5467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14:ligatures w14:val="none"/>
              </w:rPr>
              <w:t xml:space="preserve">Significance derived from a </w:t>
            </w: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 of &lt;0.05.</w:t>
            </w:r>
          </w:p>
          <w:p w14:paraId="144F42FE" w14:textId="77777777" w:rsidR="007B5467" w:rsidRPr="005341B4" w:rsidRDefault="007B5467" w:rsidP="0045519E">
            <w:pPr>
              <w:spacing w:after="0" w:line="240" w:lineRule="auto"/>
              <w:rPr>
                <w:rFonts w:cs="Times New Roman"/>
              </w:rPr>
            </w:pP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  <w:r w:rsidRPr="00196DE6">
              <w:rPr>
                <w:rFonts w:eastAsia="Times New Roman" w:cs="Times New Roman"/>
                <w14:ligatures w14:val="none"/>
              </w:rPr>
              <w:t>W</w:t>
            </w:r>
            <w:r w:rsidRPr="00196DE6">
              <w:rPr>
                <w:rFonts w:cs="Times New Roman"/>
              </w:rPr>
              <w:t>ork, study, housework, family or leisure activities.</w:t>
            </w:r>
          </w:p>
          <w:p w14:paraId="3FC9BF06" w14:textId="77777777" w:rsidR="007B5467" w:rsidRPr="00835BDF" w:rsidRDefault="007B5467" w:rsidP="0045519E">
            <w:pPr>
              <w:spacing w:after="0" w:line="240" w:lineRule="auto"/>
              <w:rPr>
                <w:rFonts w:cs="Times New Roman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Abbreviations: PROM Patient-reported outcome measure, </w:t>
            </w:r>
            <w:r>
              <w:rPr>
                <w:rFonts w:eastAsia="Times New Roman" w:cs="Times New Roman"/>
                <w:color w:val="000000"/>
                <w14:ligatures w14:val="none"/>
              </w:rPr>
              <w:t xml:space="preserve">FEV1%, </w:t>
            </w:r>
            <w:r w:rsidRPr="003D24B9">
              <w:rPr>
                <w:color w:val="000000"/>
                <w14:ligatures w14:val="none"/>
              </w:rPr>
              <w:t>Predicted Percentage Forced Expiratory Volume</w:t>
            </w:r>
            <w:r>
              <w:rPr>
                <w:color w:val="000000"/>
                <w14:ligatures w14:val="none"/>
              </w:rPr>
              <w:t xml:space="preserve">, 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CFQ-R Cystic Fibrosis Questionnaire – Revised, EQ-5D-5L </w:t>
            </w:r>
            <w:proofErr w:type="spellStart"/>
            <w:r w:rsidRPr="008E4BCA"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5-dimension 5-level questionnaire, </w:t>
            </w:r>
            <w:r>
              <w:rPr>
                <w:rFonts w:eastAsia="Times New Roman" w:cs="Times New Roman"/>
                <w:color w:val="000000"/>
                <w14:ligatures w14:val="none"/>
              </w:rPr>
              <w:t xml:space="preserve">EQ </w:t>
            </w:r>
            <w:proofErr w:type="spellStart"/>
            <w:r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>
              <w:rPr>
                <w:rFonts w:eastAsia="Times New Roman" w:cs="Times New Roman"/>
                <w:color w:val="000000"/>
                <w14:ligatures w14:val="none"/>
              </w:rPr>
              <w:t xml:space="preserve">, 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PAC-SYM </w:t>
            </w:r>
            <w:r w:rsidRPr="008E4BCA">
              <w:rPr>
                <w:rFonts w:cs="Times New Roman"/>
              </w:rPr>
              <w:t>Patient Assessment of Constipation Symptoms questionnaire, PAGI-SYM Patient Assessment of Upper Gastrointestinal Symptoms questionnaire.</w:t>
            </w:r>
          </w:p>
        </w:tc>
      </w:tr>
    </w:tbl>
    <w:p w14:paraId="013E50C5" w14:textId="77777777" w:rsidR="007B5467" w:rsidRDefault="007B5467" w:rsidP="007B5467"/>
    <w:p w14:paraId="381F2A2B" w14:textId="1D79FFC1" w:rsidR="005B477F" w:rsidRDefault="005B477F" w:rsidP="005B477F">
      <w:r>
        <w:t xml:space="preserve">Table </w:t>
      </w:r>
      <w:r w:rsidR="00997CE2">
        <w:t>S5</w:t>
      </w:r>
      <w:r>
        <w:t xml:space="preserve">. </w:t>
      </w:r>
      <w:r w:rsidRPr="00C408F6">
        <w:t>PROMs (CFQ-R, EQ-5D-5L, PAC-SYM and PAGI-SYM) in adult</w:t>
      </w:r>
      <w:r>
        <w:t>s</w:t>
      </w:r>
      <w:r w:rsidRPr="00C408F6">
        <w:t xml:space="preserve"> </w:t>
      </w:r>
      <w:r>
        <w:t xml:space="preserve">living with </w:t>
      </w:r>
      <w:r w:rsidRPr="00C408F6">
        <w:t xml:space="preserve">CF </w:t>
      </w:r>
      <w:r>
        <w:t xml:space="preserve">by modulator use. </w:t>
      </w:r>
    </w:p>
    <w:tbl>
      <w:tblPr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992"/>
        <w:gridCol w:w="113"/>
      </w:tblGrid>
      <w:tr w:rsidR="005B477F" w:rsidRPr="00E80556" w14:paraId="0FD1A3C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A18346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PR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5CB2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E80556">
              <w:rPr>
                <w:rFonts w:cs="Times New Roman"/>
                <w:b/>
                <w:bCs/>
              </w:rPr>
              <w:t xml:space="preserve">Uses modulators </w:t>
            </w:r>
          </w:p>
          <w:p w14:paraId="6BBE7B64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cs="Times New Roman"/>
                <w:b/>
                <w:bCs/>
              </w:rPr>
              <w:t>(</w:t>
            </w:r>
            <w:r w:rsidRPr="00E80556">
              <w:rPr>
                <w:rFonts w:cs="Times New Roman"/>
                <w:b/>
                <w:bCs/>
                <w:i/>
                <w:iCs/>
              </w:rPr>
              <w:t>n</w:t>
            </w:r>
            <w:r w:rsidRPr="00E80556">
              <w:rPr>
                <w:rFonts w:cs="Times New Roman"/>
                <w:b/>
                <w:bCs/>
              </w:rPr>
              <w:t xml:space="preserve"> = 5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90935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E80556">
              <w:rPr>
                <w:rFonts w:cs="Times New Roman"/>
                <w:b/>
                <w:bCs/>
              </w:rPr>
              <w:t xml:space="preserve">Not making modulators </w:t>
            </w:r>
          </w:p>
          <w:p w14:paraId="1670DBD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cs="Times New Roman"/>
                <w:b/>
                <w:bCs/>
              </w:rPr>
              <w:t>(</w:t>
            </w:r>
            <w:r w:rsidRPr="00E80556">
              <w:rPr>
                <w:rFonts w:cs="Times New Roman"/>
                <w:b/>
                <w:bCs/>
                <w:i/>
                <w:iCs/>
              </w:rPr>
              <w:t xml:space="preserve">n </w:t>
            </w:r>
            <w:r w:rsidRPr="00E80556">
              <w:rPr>
                <w:rFonts w:cs="Times New Roman"/>
                <w:b/>
                <w:bCs/>
              </w:rPr>
              <w:t>= 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2AF07F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-values</w:t>
            </w:r>
          </w:p>
        </w:tc>
      </w:tr>
      <w:tr w:rsidR="005B477F" w:rsidRPr="00E80556" w14:paraId="2CE4767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884548B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CFQ-R Domain Scores (0-1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07AC4E2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783E4F1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096CC594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</w:tr>
      <w:tr w:rsidR="005B477F" w:rsidRPr="00E80556" w14:paraId="6B41E33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3A07EF4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F332F6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87.5 (35.4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9AF722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95.8 (16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ABBA1F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64</w:t>
            </w:r>
          </w:p>
        </w:tc>
      </w:tr>
      <w:tr w:rsidR="005B477F" w:rsidRPr="00E80556" w14:paraId="27D71BB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9B778D2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Vita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EA2EC39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66.7 (25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B4D4209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66.7 (25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DEB52D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653</w:t>
            </w:r>
          </w:p>
        </w:tc>
      </w:tr>
      <w:tr w:rsidR="005B477F" w:rsidRPr="00E80556" w14:paraId="48B0390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24FFCA1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lastRenderedPageBreak/>
              <w:t>Emotiona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19B4D3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73.3 (2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DEEB8B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80.0 (2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A31EF2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649</w:t>
            </w:r>
          </w:p>
        </w:tc>
      </w:tr>
      <w:tr w:rsidR="005B477F" w:rsidRPr="00E80556" w14:paraId="6EC38CB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B88B289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Eating Proble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636085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00.0 (11.1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1E9B709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00.0 (11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E1FA32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628</w:t>
            </w:r>
          </w:p>
        </w:tc>
      </w:tr>
      <w:tr w:rsidR="005B477F" w:rsidRPr="00E80556" w14:paraId="606482A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EFA88D2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Treatment Burde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5FC49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77.8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106C38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77.8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B88F67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07</w:t>
            </w:r>
          </w:p>
        </w:tc>
      </w:tr>
      <w:tr w:rsidR="005B477F" w:rsidRPr="00E80556" w14:paraId="429156E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AF4524D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Health Perception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A06187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77.8 (22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6E51B1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77.8 (22.2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E4D325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14</w:t>
            </w:r>
          </w:p>
        </w:tc>
      </w:tr>
      <w:tr w:rsidR="005B477F" w:rsidRPr="00E80556" w14:paraId="40793FD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CBEA158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ocial/School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840A23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66.7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29C958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94.4 (27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C219C6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11</w:t>
            </w:r>
          </w:p>
        </w:tc>
      </w:tr>
      <w:tr w:rsidR="005B477F" w:rsidRPr="00E80556" w14:paraId="570804E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693A6C1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ody Imag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970E6B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77.8 (38.9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B4F176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77.8 (44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442857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729</w:t>
            </w:r>
          </w:p>
        </w:tc>
      </w:tr>
      <w:tr w:rsidR="005B477F" w:rsidRPr="00E80556" w14:paraId="27A402F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9B0A206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ole Function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844C26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91.7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0E2DDC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00.0 (16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A631ED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91</w:t>
            </w:r>
          </w:p>
        </w:tc>
      </w:tr>
      <w:tr w:rsidR="005B477F" w:rsidRPr="00E80556" w14:paraId="2578AE9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A1383AB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We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9AF163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0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CF3B5F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00.0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C99705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42</w:t>
            </w:r>
          </w:p>
        </w:tc>
      </w:tr>
      <w:tr w:rsidR="005B477F" w:rsidRPr="00E80556" w14:paraId="51A283B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1CF0584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spiratory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E135BF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88.9 (16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7BAEED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94.4 (16.7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96A649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625</w:t>
            </w:r>
          </w:p>
        </w:tc>
      </w:tr>
      <w:tr w:rsidR="005B477F" w:rsidRPr="00E80556" w14:paraId="380675C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A41BE2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Digestive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CE9879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77.8 (33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BC3EF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88.9 (33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4CC8378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69</w:t>
            </w:r>
          </w:p>
        </w:tc>
      </w:tr>
      <w:tr w:rsidR="005B477F" w:rsidRPr="00E80556" w14:paraId="5B7C06A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E04CCB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EF063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= 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CEA9E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059AE2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B477F" w:rsidRPr="00E80556" w14:paraId="0C3626E7" w14:textId="77777777" w:rsidTr="0045519E">
        <w:trPr>
          <w:gridAfter w:val="1"/>
          <w:wAfter w:w="113" w:type="dxa"/>
          <w:trHeight w:val="195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0193799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EQ-5D-5L Total Sco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76C22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101FB6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417481D" w14:textId="77777777" w:rsidR="005B477F" w:rsidRPr="00E80556" w:rsidRDefault="005B477F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</w:rPr>
              <w:t>0.260</w:t>
            </w:r>
          </w:p>
        </w:tc>
      </w:tr>
      <w:tr w:rsidR="005B477F" w:rsidRPr="00E80556" w14:paraId="18E1730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47F1F66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11111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BE4375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24 (44.4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D2CC42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9 (52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96EC0A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B477F" w:rsidRPr="00E80556" w14:paraId="0800612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C069B67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any other health state n(%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484795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30 (55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92EC31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8 (47.1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1FDFDD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B477F" w:rsidRPr="00E80556" w14:paraId="36DCECE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19BB731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lang w:val="fr-FR"/>
                <w14:ligatures w14:val="none"/>
              </w:rPr>
            </w:pPr>
            <w:r w:rsidRPr="00E80556">
              <w:rPr>
                <w:rFonts w:cs="Times New Roman"/>
                <w:i/>
                <w:iCs/>
                <w:lang w:val="fr-FR"/>
              </w:rPr>
              <w:t xml:space="preserve">EQ Visual Analogue </w:t>
            </w:r>
            <w:proofErr w:type="spellStart"/>
            <w:r w:rsidRPr="00E80556">
              <w:rPr>
                <w:rFonts w:cs="Times New Roman"/>
                <w:i/>
                <w:iCs/>
                <w:lang w:val="fr-FR"/>
              </w:rPr>
              <w:t>Scale</w:t>
            </w:r>
            <w:proofErr w:type="spellEnd"/>
            <w:r w:rsidRPr="00E80556">
              <w:rPr>
                <w:rFonts w:cs="Times New Roman"/>
                <w:i/>
                <w:iCs/>
                <w:lang w:val="fr-FR"/>
              </w:rPr>
              <w:t xml:space="preserve"> score</w:t>
            </w:r>
            <w:r w:rsidRPr="00E80556">
              <w:rPr>
                <w:rFonts w:eastAsia="Times New Roman" w:cs="Times New Roman"/>
                <w:i/>
                <w:iCs/>
                <w:lang w:val="fr-FR"/>
                <w14:ligatures w14:val="none"/>
              </w:rPr>
              <w:t xml:space="preserve"> (0-10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DCF88BE" w14:textId="77777777" w:rsidR="005B477F" w:rsidRPr="00E80556" w:rsidRDefault="005B477F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</w:rPr>
              <w:t>84.0 (15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DBDA339" w14:textId="77777777" w:rsidR="005B477F" w:rsidRPr="00E80556" w:rsidRDefault="005B477F" w:rsidP="0045519E">
            <w:pPr>
              <w:jc w:val="center"/>
              <w:rPr>
                <w:rFonts w:cs="Times New Roman"/>
                <w:lang w:val="fr-FR" w:eastAsia="zh-CN"/>
              </w:rPr>
            </w:pPr>
            <w:r w:rsidRPr="00E80556">
              <w:rPr>
                <w:rFonts w:cs="Times New Roman"/>
                <w:lang w:val="fr-FR" w:eastAsia="zh-CN"/>
              </w:rPr>
              <w:t>81.0 (15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F2B9AC3" w14:textId="77777777" w:rsidR="005B477F" w:rsidRPr="00E80556" w:rsidRDefault="005B477F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</w:rPr>
              <w:t>0.260</w:t>
            </w:r>
          </w:p>
        </w:tc>
      </w:tr>
      <w:tr w:rsidR="005B477F" w:rsidRPr="00E80556" w14:paraId="6C729026" w14:textId="77777777" w:rsidTr="0045519E">
        <w:trPr>
          <w:trHeight w:val="300"/>
          <w:jc w:val="center"/>
        </w:trPr>
        <w:tc>
          <w:tcPr>
            <w:tcW w:w="8755" w:type="dxa"/>
            <w:gridSpan w:val="5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47A21E1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Having any problem in five dimensions (score 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≥</w:t>
            </w: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2) n(%)</w:t>
            </w:r>
          </w:p>
        </w:tc>
      </w:tr>
      <w:tr w:rsidR="005B477F" w:rsidRPr="00E80556" w14:paraId="57D8E98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210F2BA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Mobil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F3C72D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0 (18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D0F18A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7306D2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06</w:t>
            </w:r>
          </w:p>
        </w:tc>
      </w:tr>
      <w:tr w:rsidR="005B477F" w:rsidRPr="00E80556" w14:paraId="724BE3E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784CBBF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elf-car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C892C1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2 (3.7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56D2FB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8CB822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00</w:t>
            </w:r>
          </w:p>
        </w:tc>
      </w:tr>
      <w:tr w:rsidR="005B477F" w:rsidRPr="00E80556" w14:paraId="3274F5D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4724245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sual Activities</w:t>
            </w:r>
            <w:r w:rsidRPr="00E8055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E6543E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9 (16.6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DEBECC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EE6AC8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00</w:t>
            </w:r>
          </w:p>
        </w:tc>
      </w:tr>
      <w:tr w:rsidR="005B477F" w:rsidRPr="00E80556" w14:paraId="23BA50C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C08AB59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3A2588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9 (35.2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62B6C7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3 (17.6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AEDE6C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27</w:t>
            </w:r>
          </w:p>
        </w:tc>
      </w:tr>
      <w:tr w:rsidR="005B477F" w:rsidRPr="00E80556" w14:paraId="6993E3D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DBACEBF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29A3C0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25 (46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1FE56D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6 (35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556AF6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98</w:t>
            </w:r>
          </w:p>
        </w:tc>
      </w:tr>
      <w:tr w:rsidR="005B477F" w:rsidRPr="00E80556" w14:paraId="3833BBA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997F496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Dimension scores (1-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58EFDA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9A5BD5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465EA6D9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5B477F" w:rsidRPr="00E80556" w14:paraId="70CD658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3B2FA4B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Mobility (Walk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438D60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378A38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625BCE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80</w:t>
            </w:r>
          </w:p>
        </w:tc>
      </w:tr>
      <w:tr w:rsidR="005B477F" w:rsidRPr="00E80556" w14:paraId="14463AD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2BCC3F0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elf-care (washing &amp; dressing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EB5843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49DE40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841EDA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461</w:t>
            </w:r>
          </w:p>
        </w:tc>
      </w:tr>
      <w:tr w:rsidR="005B477F" w:rsidRPr="00E80556" w14:paraId="274AF43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54B2B2E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sual Activities</w:t>
            </w: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FC479F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F872AE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F84DE2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971</w:t>
            </w:r>
          </w:p>
        </w:tc>
      </w:tr>
      <w:tr w:rsidR="005B477F" w:rsidRPr="00E80556" w14:paraId="3A5E6B0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18742BD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Pain /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D1809F4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E429F7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CEBBA7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22</w:t>
            </w:r>
          </w:p>
        </w:tc>
      </w:tr>
      <w:tr w:rsidR="005B477F" w:rsidRPr="00E80556" w14:paraId="6A5BD19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3DFEE2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67F52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35875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1F9676E4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19</w:t>
            </w:r>
          </w:p>
        </w:tc>
      </w:tr>
      <w:tr w:rsidR="005B477F" w:rsidRPr="00E80556" w14:paraId="4F08CAA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42947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C30751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= 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07D2B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 xml:space="preserve"> = 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92B592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B477F" w:rsidRPr="00E80556" w14:paraId="1D484E9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F52F7BB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PAC-SYM Score (0-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F687F7" w14:textId="77777777" w:rsidR="005B477F" w:rsidRPr="00E80556" w:rsidRDefault="005B477F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  <w:lang w:eastAsia="zh-CN"/>
              </w:rPr>
              <w:t>0.4 (0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8CAF010" w14:textId="77777777" w:rsidR="005B477F" w:rsidRPr="00E80556" w:rsidRDefault="005B477F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  <w:lang w:eastAsia="zh-CN"/>
              </w:rPr>
              <w:t>0.3 (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C686DC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74</w:t>
            </w:r>
          </w:p>
        </w:tc>
      </w:tr>
      <w:tr w:rsidR="005B477F" w:rsidRPr="00E80556" w14:paraId="3BC0459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79FB2ABA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3A30CC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12E9EE4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4924DD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5B477F" w:rsidRPr="00E80556" w14:paraId="696C677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A3A4C3B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Abdomin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98B4AE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5 (1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FC44C3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6 (0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8ADAA5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775</w:t>
            </w:r>
          </w:p>
        </w:tc>
      </w:tr>
      <w:tr w:rsidR="005B477F" w:rsidRPr="00E80556" w14:paraId="201F87B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ECAA309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cta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EDD89C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3FC6F4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646405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459</w:t>
            </w:r>
          </w:p>
        </w:tc>
      </w:tr>
      <w:tr w:rsidR="005B477F" w:rsidRPr="00E80556" w14:paraId="5673984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4A5B10C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ool Symptom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385FD1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 (0.8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64B2C3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 (0.4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CEBA05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723</w:t>
            </w:r>
          </w:p>
        </w:tc>
      </w:tr>
      <w:tr w:rsidR="005B477F" w:rsidRPr="00E80556" w14:paraId="4F2CE9BC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BA4BD3F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Constipation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9FCE63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6198F8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DA3C79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5B477F" w:rsidRPr="00E80556" w14:paraId="241D68C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90FB122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discomfort in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A0B250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898D99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5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AE0FB8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662</w:t>
            </w:r>
          </w:p>
        </w:tc>
      </w:tr>
      <w:tr w:rsidR="005B477F" w:rsidRPr="00E80556" w14:paraId="23736A2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74A0100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pain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D151AE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DB5780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5CA0D7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648</w:t>
            </w:r>
          </w:p>
        </w:tc>
      </w:tr>
      <w:tr w:rsidR="005B477F" w:rsidRPr="00E80556" w14:paraId="290BD70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DBCC898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loating in your stomac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E6821F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BEB19A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1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54311B9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758</w:t>
            </w:r>
          </w:p>
        </w:tc>
      </w:tr>
      <w:tr w:rsidR="005B477F" w:rsidRPr="00E80556" w14:paraId="7251898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645D67A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omach cramp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041EE7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C665DD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E2BD32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90</w:t>
            </w:r>
          </w:p>
        </w:tc>
      </w:tr>
      <w:tr w:rsidR="005B477F" w:rsidRPr="00E80556" w14:paraId="15D0DEF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D1565E5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painful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F2CD0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5B10A7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3EA7D2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951</w:t>
            </w:r>
          </w:p>
        </w:tc>
      </w:tr>
      <w:tr w:rsidR="005B477F" w:rsidRPr="00E80556" w14:paraId="4CCBDE3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905BB37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ctal burn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BEBE38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38494D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0501F4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71</w:t>
            </w:r>
          </w:p>
        </w:tc>
      </w:tr>
      <w:tr w:rsidR="005B477F" w:rsidRPr="00E80556" w14:paraId="43F72AF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4181F6C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ctal bleeding or tearing during / after a bowel movemen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C7A445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99D33E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EDCB42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89</w:t>
            </w:r>
          </w:p>
        </w:tc>
      </w:tr>
      <w:tr w:rsidR="005B477F" w:rsidRPr="00E80556" w14:paraId="4473EF5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C37D217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lastRenderedPageBreak/>
              <w:t>incomplete bowel movement, felt like you didn't finis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483BB7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BA6D8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5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709F7C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892</w:t>
            </w:r>
          </w:p>
        </w:tc>
      </w:tr>
      <w:tr w:rsidR="005B477F" w:rsidRPr="00E80556" w14:paraId="5D428B6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EB229E9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owel movements were too hard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3FE9DC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8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9F85FE4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883A44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79</w:t>
            </w:r>
          </w:p>
        </w:tc>
      </w:tr>
      <w:tr w:rsidR="005B477F" w:rsidRPr="00E80556" w14:paraId="67B3F2F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CEA535E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owel movements were too smal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48D276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62D3D4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093F89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572</w:t>
            </w:r>
          </w:p>
        </w:tc>
      </w:tr>
      <w:tr w:rsidR="005B477F" w:rsidRPr="00E80556" w14:paraId="5CDFB12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D7C1C0E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raining or squeezing to try to pass bowel movement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D4D45B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87938D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D86F13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09</w:t>
            </w:r>
          </w:p>
        </w:tc>
      </w:tr>
      <w:tr w:rsidR="005B477F" w:rsidRPr="00E80556" w14:paraId="7810D7B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9C0288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feeling like you had to pass a bowel movement but you could not ('false alarm'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19DB52" w14:textId="77777777" w:rsidR="005B477F" w:rsidRPr="00E80556" w:rsidRDefault="005B477F" w:rsidP="0045519E">
            <w:pPr>
              <w:tabs>
                <w:tab w:val="center" w:pos="742"/>
                <w:tab w:val="left" w:pos="1485"/>
              </w:tabs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FFB04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561B802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839</w:t>
            </w:r>
          </w:p>
        </w:tc>
      </w:tr>
      <w:tr w:rsidR="005B477F" w:rsidRPr="00E80556" w14:paraId="02A2765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31AA55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6040B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= 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A085E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 xml:space="preserve"> = 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3D3DB055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5B477F" w:rsidRPr="00E80556" w14:paraId="40C78D4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DA18ED7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PAGI-SYM Score (0-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9F1954B" w14:textId="77777777" w:rsidR="005B477F" w:rsidRPr="00E80556" w:rsidRDefault="005B477F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  <w:lang w:eastAsia="zh-CN"/>
              </w:rPr>
              <w:t>0.3 (0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3F917CB" w14:textId="77777777" w:rsidR="005B477F" w:rsidRPr="00E80556" w:rsidRDefault="005B477F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  <w:lang w:eastAsia="zh-CN"/>
              </w:rPr>
              <w:t>0.2 (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6128D67" w14:textId="77777777" w:rsidR="005B477F" w:rsidRPr="00E80556" w:rsidRDefault="005B477F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</w:rPr>
              <w:t>0.326</w:t>
            </w:r>
          </w:p>
        </w:tc>
      </w:tr>
      <w:tr w:rsidR="005B477F" w:rsidRPr="00E80556" w14:paraId="448E1E1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2837CCA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9571A5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2D9B387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</w:tcPr>
          <w:p w14:paraId="36D2803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5B477F" w:rsidRPr="00E80556" w14:paraId="1E8012C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B253D36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Heartburn / Regurgitatio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EAA06D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BD4AE0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926546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61</w:t>
            </w:r>
          </w:p>
        </w:tc>
      </w:tr>
      <w:tr w:rsidR="005B477F" w:rsidRPr="00E80556" w14:paraId="0BF1F0F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25C908B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Nausea / 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421E5D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3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37B0534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1837A2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73</w:t>
            </w:r>
          </w:p>
        </w:tc>
      </w:tr>
      <w:tr w:rsidR="005B477F" w:rsidRPr="00E80556" w14:paraId="0D40CC16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BB6733F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Fullness / Satiet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1701C3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5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4F74C2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 (0.9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E30B29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50</w:t>
            </w:r>
          </w:p>
        </w:tc>
      </w:tr>
      <w:tr w:rsidR="005B477F" w:rsidRPr="00E80556" w14:paraId="2C1082C9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9E2316D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58ED66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3C2E80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1.8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74D505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735</w:t>
            </w:r>
          </w:p>
        </w:tc>
      </w:tr>
      <w:tr w:rsidR="005B477F" w:rsidRPr="00E80556" w14:paraId="4C8E059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07616B0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pp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D512439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E760B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3764DA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499</w:t>
            </w:r>
          </w:p>
        </w:tc>
      </w:tr>
      <w:tr w:rsidR="005B477F" w:rsidRPr="00E80556" w14:paraId="79EDE13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F7855DA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Lower-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68285A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5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84E427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).3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D57BCA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79</w:t>
            </w:r>
          </w:p>
        </w:tc>
      </w:tr>
      <w:tr w:rsidR="005B477F" w:rsidRPr="00E80556" w14:paraId="5710A41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5E690F7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Gastrointestinal symptom detai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954295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CC412F4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917F4A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5B477F" w:rsidRPr="00E80556" w14:paraId="63DE589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474243B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Nausea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69EBA6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26212D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77A24B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22</w:t>
            </w:r>
          </w:p>
        </w:tc>
      </w:tr>
      <w:tr w:rsidR="005B477F" w:rsidRPr="00E80556" w14:paraId="310FBCC4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3F88A57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tch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0E0196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03A55A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8F6044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21</w:t>
            </w:r>
          </w:p>
        </w:tc>
      </w:tr>
      <w:tr w:rsidR="005B477F" w:rsidRPr="00E80556" w14:paraId="52AF2757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3C966EC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Vomi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07E3CA9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5E9D97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7487B4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97</w:t>
            </w:r>
          </w:p>
        </w:tc>
      </w:tr>
      <w:tr w:rsidR="005B477F" w:rsidRPr="00E80556" w14:paraId="1214BBEF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48523CD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omach fullnes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BB383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368F13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BFADD9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75</w:t>
            </w:r>
          </w:p>
        </w:tc>
      </w:tr>
      <w:tr w:rsidR="005B477F" w:rsidRPr="00E80556" w14:paraId="45C2B5D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07A88E1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Not able to finish a normal sized meal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7E1FD6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8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3C30DD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CF6DE8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676</w:t>
            </w:r>
          </w:p>
        </w:tc>
      </w:tr>
      <w:tr w:rsidR="005B477F" w:rsidRPr="00E80556" w14:paraId="48B3623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9C68458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Feeling excessively full after meals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FD0074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AB2EF9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D9DC5A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542</w:t>
            </w:r>
          </w:p>
        </w:tc>
      </w:tr>
      <w:tr w:rsidR="005B477F" w:rsidRPr="00E80556" w14:paraId="49B02622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4CACE30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Loss of appetite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354DFD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8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A1C94E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589FCB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968</w:t>
            </w:r>
          </w:p>
        </w:tc>
      </w:tr>
      <w:tr w:rsidR="005B477F" w:rsidRPr="00E80556" w14:paraId="56EB237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5B3CEBB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E0E906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FC5DF2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50E0BE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804</w:t>
            </w:r>
          </w:p>
        </w:tc>
      </w:tr>
      <w:tr w:rsidR="005B477F" w:rsidRPr="00E80556" w14:paraId="3E38BEA5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5BB51F6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omach or belly visibly larger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E440EC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2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3F7BBE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2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1F0CEC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489</w:t>
            </w:r>
          </w:p>
        </w:tc>
      </w:tr>
      <w:tr w:rsidR="005B477F" w:rsidRPr="00E80556" w14:paraId="7C58365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1F69596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pp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BD5669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4CCC90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F48F128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773</w:t>
            </w:r>
          </w:p>
        </w:tc>
      </w:tr>
      <w:tr w:rsidR="005B477F" w:rsidRPr="00E80556" w14:paraId="56F2111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F289066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pp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238844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D376ED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2A4CA5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669</w:t>
            </w:r>
          </w:p>
        </w:tc>
      </w:tr>
      <w:tr w:rsidR="005B477F" w:rsidRPr="00E80556" w14:paraId="65497F8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F876C44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Lower abdominal pai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951214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877747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9BAFB5B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90</w:t>
            </w:r>
          </w:p>
        </w:tc>
      </w:tr>
      <w:tr w:rsidR="005B477F" w:rsidRPr="00E80556" w14:paraId="0CA64853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FAEB4C9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Lower abdominal discomfor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C5A732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501CF0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171250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394</w:t>
            </w:r>
          </w:p>
        </w:tc>
      </w:tr>
      <w:tr w:rsidR="005B477F" w:rsidRPr="00E80556" w14:paraId="29D84A8A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2315644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Heartburn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9C75EC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1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08C87C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A40FA89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29</w:t>
            </w:r>
          </w:p>
        </w:tc>
      </w:tr>
      <w:tr w:rsidR="005B477F" w:rsidRPr="00E80556" w14:paraId="214F1D2B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9B051D8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Heartburn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C40B0C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8CA659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7A7F42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475</w:t>
            </w:r>
          </w:p>
        </w:tc>
      </w:tr>
      <w:tr w:rsidR="005B477F" w:rsidRPr="00E80556" w14:paraId="557303F0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31EC4A6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Discomfort inside your chest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E6AFFD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9E534AA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9225712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57</w:t>
            </w:r>
          </w:p>
        </w:tc>
      </w:tr>
      <w:tr w:rsidR="005B477F" w:rsidRPr="00E80556" w14:paraId="29E1E6EE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86AE315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Discomfort inside your chest at night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7966EB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123989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DA18E6E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83</w:t>
            </w:r>
          </w:p>
        </w:tc>
      </w:tr>
      <w:tr w:rsidR="005B477F" w:rsidRPr="00E80556" w14:paraId="7D0FB0B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A65118D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gurgitation or reflux during the day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25F26EF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765A16D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5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0EE9D27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901</w:t>
            </w:r>
          </w:p>
        </w:tc>
      </w:tr>
      <w:tr w:rsidR="005B477F" w:rsidRPr="00E80556" w14:paraId="14300FE1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DFC3F1D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gurgitation or reflux when lying down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10E3080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86766B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1DCF1AC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727</w:t>
            </w:r>
          </w:p>
        </w:tc>
      </w:tr>
      <w:tr w:rsidR="005B477F" w:rsidRPr="00E80556" w14:paraId="203056DD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DEDA8" w14:textId="77777777" w:rsidR="005B477F" w:rsidRPr="00E80556" w:rsidRDefault="005B477F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itter, acid or sour taste in your mouth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6F2F203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1701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3B4ED6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2B4C10E1" w14:textId="77777777" w:rsidR="005B477F" w:rsidRPr="00E80556" w:rsidRDefault="005B477F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880</w:t>
            </w:r>
          </w:p>
        </w:tc>
      </w:tr>
      <w:tr w:rsidR="005B477F" w:rsidRPr="00E80556" w14:paraId="760083E8" w14:textId="77777777" w:rsidTr="0045519E">
        <w:trPr>
          <w:gridAfter w:val="1"/>
          <w:wAfter w:w="113" w:type="dxa"/>
          <w:trHeight w:val="300"/>
          <w:jc w:val="center"/>
        </w:trPr>
        <w:tc>
          <w:tcPr>
            <w:tcW w:w="86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12EEE" w14:textId="77777777" w:rsidR="005B477F" w:rsidRDefault="005B477F" w:rsidP="0045519E">
            <w:pPr>
              <w:spacing w:after="0" w:line="240" w:lineRule="auto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Values are represented as </w:t>
            </w:r>
            <w:r>
              <w:rPr>
                <w:rFonts w:eastAsia="Times New Roman" w:cs="Times New Roman"/>
                <w:color w:val="000000"/>
                <w14:ligatures w14:val="none"/>
              </w:rPr>
              <w:t>median (interquartile range)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or </w:t>
            </w: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n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(%).</w:t>
            </w:r>
          </w:p>
          <w:p w14:paraId="6BF247B6" w14:textId="77777777" w:rsidR="005B477F" w:rsidRPr="00196DE6" w:rsidRDefault="005B477F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s were derived with chi-square tests, Mann Whitney U and Kruskal-Wallis tests (non-parametric).</w:t>
            </w:r>
          </w:p>
          <w:p w14:paraId="48B5F6A5" w14:textId="77777777" w:rsidR="005B477F" w:rsidRPr="00196DE6" w:rsidRDefault="005B477F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14:ligatures w14:val="none"/>
              </w:rPr>
              <w:t xml:space="preserve">Significance derived from a </w:t>
            </w: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 of &lt;0.05.</w:t>
            </w:r>
          </w:p>
          <w:p w14:paraId="07C3F694" w14:textId="77777777" w:rsidR="005B477F" w:rsidRPr="005341B4" w:rsidRDefault="005B477F" w:rsidP="0045519E">
            <w:pPr>
              <w:spacing w:after="0" w:line="240" w:lineRule="auto"/>
              <w:rPr>
                <w:rFonts w:cs="Times New Roman"/>
              </w:rPr>
            </w:pP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  <w:r w:rsidRPr="00196DE6">
              <w:rPr>
                <w:rFonts w:eastAsia="Times New Roman" w:cs="Times New Roman"/>
                <w14:ligatures w14:val="none"/>
              </w:rPr>
              <w:t>W</w:t>
            </w:r>
            <w:r w:rsidRPr="00196DE6">
              <w:rPr>
                <w:rFonts w:cs="Times New Roman"/>
              </w:rPr>
              <w:t>ork, study, housework, family or leisure activities.</w:t>
            </w:r>
          </w:p>
          <w:p w14:paraId="03D74F0E" w14:textId="77777777" w:rsidR="005B477F" w:rsidRPr="00E80556" w:rsidRDefault="005B477F" w:rsidP="0045519E">
            <w:pPr>
              <w:spacing w:after="0" w:line="240" w:lineRule="auto"/>
              <w:rPr>
                <w:rFonts w:cs="Times New Roman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Abbreviations: PROM Patient-reported outcome measure, CFQ-R Cystic Fibrosis Questionnaire – Revised, EQ-5D-5L </w:t>
            </w:r>
            <w:proofErr w:type="spellStart"/>
            <w:r w:rsidRPr="008E4BCA"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5-dimension 5-level questionnaire, </w:t>
            </w:r>
            <w:r>
              <w:rPr>
                <w:rFonts w:eastAsia="Times New Roman" w:cs="Times New Roman"/>
                <w:color w:val="000000"/>
                <w14:ligatures w14:val="none"/>
              </w:rPr>
              <w:t xml:space="preserve">EQ </w:t>
            </w:r>
            <w:proofErr w:type="spellStart"/>
            <w:r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>
              <w:rPr>
                <w:rFonts w:eastAsia="Times New Roman" w:cs="Times New Roman"/>
                <w:color w:val="000000"/>
                <w14:ligatures w14:val="none"/>
              </w:rPr>
              <w:t xml:space="preserve">, 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PAC-SYM </w:t>
            </w:r>
            <w:r w:rsidRPr="008E4BCA">
              <w:rPr>
                <w:rFonts w:cs="Times New Roman"/>
              </w:rPr>
              <w:t>Patient Assessment of Constipation Symptoms questionnaire, PAGI-SYM Patient Assessment of Upper Gastrointestinal Symptoms questionnaire.</w:t>
            </w:r>
          </w:p>
        </w:tc>
      </w:tr>
    </w:tbl>
    <w:p w14:paraId="0CD1417D" w14:textId="77777777" w:rsidR="005B477F" w:rsidRDefault="005B477F" w:rsidP="005B477F"/>
    <w:p w14:paraId="49EB3C56" w14:textId="398216AC" w:rsidR="00BB6036" w:rsidRDefault="00BB6036" w:rsidP="00BB6036">
      <w:r>
        <w:t xml:space="preserve">Table </w:t>
      </w:r>
      <w:r w:rsidR="00997CE2">
        <w:t>S6</w:t>
      </w:r>
      <w:r>
        <w:t xml:space="preserve">. </w:t>
      </w:r>
      <w:r w:rsidRPr="00C408F6">
        <w:t>PROMs (CFQ-R, EQ-5D-5L, PAC-SYM and PAGI-SYM) in adult</w:t>
      </w:r>
      <w:r>
        <w:t>s</w:t>
      </w:r>
      <w:r w:rsidRPr="00C408F6">
        <w:t xml:space="preserve"> </w:t>
      </w:r>
      <w:r>
        <w:t xml:space="preserve">living with </w:t>
      </w:r>
      <w:r w:rsidRPr="00C408F6">
        <w:t xml:space="preserve">CF </w:t>
      </w:r>
      <w:r>
        <w:t xml:space="preserve">by income status. </w:t>
      </w:r>
    </w:p>
    <w:tbl>
      <w:tblPr>
        <w:tblW w:w="10881" w:type="dxa"/>
        <w:jc w:val="center"/>
        <w:tblLayout w:type="fixed"/>
        <w:tblLook w:val="04A0" w:firstRow="1" w:lastRow="0" w:firstColumn="1" w:lastColumn="0" w:noHBand="0" w:noVBand="1"/>
      </w:tblPr>
      <w:tblGrid>
        <w:gridCol w:w="4248"/>
        <w:gridCol w:w="1738"/>
        <w:gridCol w:w="1739"/>
        <w:gridCol w:w="1739"/>
        <w:gridCol w:w="283"/>
        <w:gridCol w:w="1134"/>
      </w:tblGrid>
      <w:tr w:rsidR="00BB6036" w:rsidRPr="00E80556" w14:paraId="540BFD21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698D1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PROM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16125" w14:textId="77777777" w:rsidR="00BB6036" w:rsidRDefault="00BB6036" w:rsidP="0045519E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ull-Income </w:t>
            </w:r>
          </w:p>
          <w:p w14:paraId="3B888C6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>
              <w:rPr>
                <w:b/>
                <w:bCs/>
                <w:color w:val="000000"/>
              </w:rPr>
              <w:t>(</w:t>
            </w:r>
            <w:r w:rsidRPr="00F728A5"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= 33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7F1B9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>
              <w:rPr>
                <w:b/>
                <w:bCs/>
                <w:color w:val="000000"/>
              </w:rPr>
              <w:t>Part-time Income (</w:t>
            </w:r>
            <w:r w:rsidRPr="00F728A5">
              <w:rPr>
                <w:b/>
                <w:bCs/>
                <w:i/>
                <w:i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 xml:space="preserve"> = 14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525755" w14:textId="77777777" w:rsidR="00BB6036" w:rsidRDefault="00BB6036" w:rsidP="0045519E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o Income </w:t>
            </w:r>
          </w:p>
          <w:p w14:paraId="1CED2BC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>
              <w:rPr>
                <w:b/>
                <w:bCs/>
                <w:color w:val="000000"/>
              </w:rPr>
              <w:t>(</w:t>
            </w:r>
            <w:r w:rsidRPr="00F728A5">
              <w:rPr>
                <w:b/>
                <w:bCs/>
                <w:i/>
                <w:i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 xml:space="preserve"> = 2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1B6273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-values</w:t>
            </w:r>
          </w:p>
        </w:tc>
      </w:tr>
      <w:tr w:rsidR="00BB6036" w:rsidRPr="00E80556" w14:paraId="6E76BD8F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AFAB25A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CFQ-R Domain Scores (0-100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2E991EF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  <w:noWrap/>
            <w:hideMark/>
          </w:tcPr>
          <w:p w14:paraId="4345650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</w:tcPr>
          <w:p w14:paraId="5840ECE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4DCDE27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</w:tr>
      <w:tr w:rsidR="00BB6036" w:rsidRPr="00E80556" w14:paraId="4B2A5A84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C530338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Physical Functioning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7AF675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95.8 (16.7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F1B5E7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89.6 (49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78033B5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70.8 (39.6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F076E9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8</w:t>
            </w:r>
          </w:p>
        </w:tc>
      </w:tr>
      <w:tr w:rsidR="00BB6036" w:rsidRPr="00E80556" w14:paraId="13047BEA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2DF549E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Vitality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CBE02F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75.0 (16.7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085C30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50.0 (35.4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0698E8C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66.7 (29.2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327A57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27</w:t>
            </w:r>
          </w:p>
        </w:tc>
      </w:tr>
      <w:tr w:rsidR="00BB6036" w:rsidRPr="00E80556" w14:paraId="1A688F2F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E1268C5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Emotional Functioning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34A203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80.0 (16.7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DC29ED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60.0 (31.7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E55900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80.0 (23.3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3832D2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12</w:t>
            </w:r>
          </w:p>
        </w:tc>
      </w:tr>
      <w:tr w:rsidR="00BB6036" w:rsidRPr="00E80556" w14:paraId="33F3CBE7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849B945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Eating Problem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F55529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0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74DA85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94.4 (22.2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93F203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00.0 (11.1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5C4A4D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69</w:t>
            </w:r>
          </w:p>
        </w:tc>
      </w:tr>
      <w:tr w:rsidR="00BB6036" w:rsidRPr="00E80556" w14:paraId="7E659B68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AE23EED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Treatment Burden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494D40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77.8 (33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C97DB4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55.6 (33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08C4037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66.7 (33.3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2C6C44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31</w:t>
            </w:r>
          </w:p>
        </w:tc>
      </w:tr>
      <w:tr w:rsidR="00BB6036" w:rsidRPr="00E80556" w14:paraId="4F4D91B6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B07D207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Health Perception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6112A1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88.9 (33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B887C2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77.8 (13.9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2E0F250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77.8 (22.2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60B6C7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23</w:t>
            </w:r>
          </w:p>
        </w:tc>
      </w:tr>
      <w:tr w:rsidR="00BB6036" w:rsidRPr="00E80556" w14:paraId="294044B9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DDBC396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ocial/School Functioning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EB54D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83.3 (27.8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922A5F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63.9 (38.9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01465AE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66.7 (36.1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31A767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47</w:t>
            </w:r>
          </w:p>
        </w:tc>
      </w:tr>
      <w:tr w:rsidR="00BB6036" w:rsidRPr="00E80556" w14:paraId="561B016F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1992BBC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ody Image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C2F912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88.9 (22.2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E0F3D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55.6 (55.6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2BF7D07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77.8 (33.3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D064F3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3</w:t>
            </w:r>
          </w:p>
        </w:tc>
      </w:tr>
      <w:tr w:rsidR="00BB6036" w:rsidRPr="00E80556" w14:paraId="7CF53881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512E3E0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ole Functioning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0BCFF7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00.0 (8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DA0373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83.3 (33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5673166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91.7 (8.3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82FCDC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10</w:t>
            </w:r>
          </w:p>
        </w:tc>
      </w:tr>
      <w:tr w:rsidR="00BB6036" w:rsidRPr="00E80556" w14:paraId="6EB7E0CA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685B36F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Weight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2418BD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0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9F24E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00.0 (41.7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4F58862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0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21FF2F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07</w:t>
            </w:r>
          </w:p>
        </w:tc>
      </w:tr>
      <w:tr w:rsidR="00BB6036" w:rsidRPr="00E80556" w14:paraId="60790F84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F378C09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spiratory Symptom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104096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94.4 (16.7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2EA00A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83.3 (23.6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6628A62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88.9 (11.1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07B97B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79</w:t>
            </w:r>
          </w:p>
        </w:tc>
      </w:tr>
      <w:tr w:rsidR="00BB6036" w:rsidRPr="00E80556" w14:paraId="44E91446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51D56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Digestive Symptom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5332A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88.9 (27.8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CBE6C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66.7 (36.1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61F2A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88.9 (33.3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6AA7DD7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84</w:t>
            </w:r>
          </w:p>
        </w:tc>
      </w:tr>
      <w:tr w:rsidR="00BB6036" w:rsidRPr="00E80556" w14:paraId="3B486428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BB91AE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D0884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 xml:space="preserve">= </w:t>
            </w:r>
            <w:r>
              <w:rPr>
                <w:rFonts w:eastAsia="Times New Roman" w:cs="Times New Roman"/>
                <w:b/>
                <w:bCs/>
                <w14:ligatures w14:val="none"/>
              </w:rPr>
              <w:t>33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509750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757EE3">
              <w:rPr>
                <w:b/>
                <w:bCs/>
                <w:i/>
                <w:i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 xml:space="preserve"> = 14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C11F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757EE3">
              <w:rPr>
                <w:b/>
                <w:bCs/>
                <w:i/>
                <w:iCs/>
                <w:color w:val="000000"/>
              </w:rPr>
              <w:t xml:space="preserve">n </w:t>
            </w:r>
            <w:r>
              <w:rPr>
                <w:b/>
                <w:bCs/>
                <w:color w:val="000000"/>
              </w:rPr>
              <w:t>= 2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3AB3CC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BB6036" w:rsidRPr="00E80556" w14:paraId="0267CA1C" w14:textId="77777777" w:rsidTr="0045519E">
        <w:trPr>
          <w:trHeight w:val="195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3372AA5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EQ-5D-5L Total Scores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66BED2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57602F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</w:tcPr>
          <w:p w14:paraId="1B5D1CCB" w14:textId="77777777" w:rsidR="00BB6036" w:rsidRPr="00E80556" w:rsidRDefault="00BB6036" w:rsidP="0045519E">
            <w:pPr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E2667C5" w14:textId="77777777" w:rsidR="00BB6036" w:rsidRPr="00E80556" w:rsidRDefault="00BB6036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53</w:t>
            </w:r>
          </w:p>
        </w:tc>
      </w:tr>
      <w:tr w:rsidR="00BB6036" w:rsidRPr="00E80556" w14:paraId="4CA37A08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2C149F8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11111 n(%)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C3F98F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</w:rPr>
              <w:t>18</w:t>
            </w:r>
            <w:r w:rsidRPr="00E80556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4.5</w:t>
            </w:r>
            <w:r w:rsidRPr="00E80556">
              <w:rPr>
                <w:rFonts w:cs="Times New Roman"/>
              </w:rPr>
              <w:t>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EDC45D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4 (28.6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036F806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11 (45.8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79EA81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BB6036" w:rsidRPr="00E80556" w14:paraId="2C5E5905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68D7287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any other health state n(%)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B6F74E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</w:rPr>
              <w:t>15</w:t>
            </w:r>
            <w:r w:rsidRPr="00E80556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0.3</w:t>
            </w:r>
            <w:r w:rsidRPr="00E80556">
              <w:rPr>
                <w:rFonts w:cs="Times New Roman"/>
              </w:rPr>
              <w:t>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DE526F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10 (71.4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B1502E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color w:val="000000"/>
              </w:rPr>
              <w:t>13 (54.2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01E7AE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BB6036" w:rsidRPr="00E80556" w14:paraId="5A5015DC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A89F1E1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:lang w:val="fr-FR"/>
                <w14:ligatures w14:val="none"/>
              </w:rPr>
            </w:pPr>
            <w:r w:rsidRPr="00E80556">
              <w:rPr>
                <w:rFonts w:cs="Times New Roman"/>
                <w:i/>
                <w:iCs/>
                <w:lang w:val="fr-FR"/>
              </w:rPr>
              <w:t xml:space="preserve">EQ Visual Analogue </w:t>
            </w:r>
            <w:proofErr w:type="spellStart"/>
            <w:r w:rsidRPr="00E80556">
              <w:rPr>
                <w:rFonts w:cs="Times New Roman"/>
                <w:i/>
                <w:iCs/>
                <w:lang w:val="fr-FR"/>
              </w:rPr>
              <w:t>Scale</w:t>
            </w:r>
            <w:proofErr w:type="spellEnd"/>
            <w:r w:rsidRPr="00E80556">
              <w:rPr>
                <w:rFonts w:cs="Times New Roman"/>
                <w:i/>
                <w:iCs/>
                <w:lang w:val="fr-FR"/>
              </w:rPr>
              <w:t xml:space="preserve"> score</w:t>
            </w:r>
            <w:r w:rsidRPr="00E80556">
              <w:rPr>
                <w:rFonts w:eastAsia="Times New Roman" w:cs="Times New Roman"/>
                <w:i/>
                <w:iCs/>
                <w:lang w:val="fr-FR"/>
                <w14:ligatures w14:val="none"/>
              </w:rPr>
              <w:t xml:space="preserve"> (0-100)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9111D87" w14:textId="77777777" w:rsidR="00BB6036" w:rsidRPr="00E80556" w:rsidRDefault="00BB6036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</w:rPr>
              <w:t>8</w:t>
            </w:r>
            <w:r>
              <w:rPr>
                <w:rFonts w:cs="Times New Roman"/>
              </w:rPr>
              <w:t>5.0 (2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0A6A741" w14:textId="77777777" w:rsidR="00BB6036" w:rsidRPr="00E80556" w:rsidRDefault="00BB6036" w:rsidP="0045519E">
            <w:pPr>
              <w:jc w:val="center"/>
              <w:rPr>
                <w:rFonts w:cs="Times New Roman"/>
                <w:lang w:val="fr-FR" w:eastAsia="zh-CN"/>
              </w:rPr>
            </w:pPr>
            <w:r w:rsidRPr="00E80556">
              <w:rPr>
                <w:rFonts w:cs="Times New Roman"/>
                <w:lang w:val="fr-FR" w:eastAsia="zh-CN"/>
              </w:rPr>
              <w:t>8</w:t>
            </w:r>
            <w:r>
              <w:rPr>
                <w:rFonts w:cs="Times New Roman"/>
                <w:lang w:val="fr-FR" w:eastAsia="zh-CN"/>
              </w:rPr>
              <w:t>8</w:t>
            </w:r>
            <w:r w:rsidRPr="00E80556">
              <w:rPr>
                <w:rFonts w:cs="Times New Roman"/>
                <w:lang w:val="fr-FR" w:eastAsia="zh-CN"/>
              </w:rPr>
              <w:t>.0 (</w:t>
            </w:r>
            <w:r>
              <w:rPr>
                <w:rFonts w:cs="Times New Roman"/>
                <w:lang w:val="fr-FR" w:eastAsia="zh-CN"/>
              </w:rPr>
              <w:t>2</w:t>
            </w:r>
            <w:r w:rsidRPr="00E80556">
              <w:rPr>
                <w:rFonts w:cs="Times New Roman"/>
                <w:lang w:val="fr-FR" w:eastAsia="zh-CN"/>
              </w:rPr>
              <w:t>5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146B089C" w14:textId="77777777" w:rsidR="00BB6036" w:rsidRPr="00E80556" w:rsidRDefault="00BB6036" w:rsidP="0045519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.0 (1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93611A7" w14:textId="77777777" w:rsidR="00BB6036" w:rsidRPr="00E80556" w:rsidRDefault="00BB6036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45</w:t>
            </w:r>
          </w:p>
        </w:tc>
      </w:tr>
      <w:tr w:rsidR="00BB6036" w:rsidRPr="00E80556" w14:paraId="7E52B0AF" w14:textId="77777777" w:rsidTr="0045519E">
        <w:trPr>
          <w:gridAfter w:val="1"/>
          <w:wAfter w:w="1134" w:type="dxa"/>
          <w:trHeight w:val="300"/>
          <w:jc w:val="center"/>
        </w:trPr>
        <w:tc>
          <w:tcPr>
            <w:tcW w:w="9747" w:type="dxa"/>
            <w:gridSpan w:val="5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</w:tcPr>
          <w:p w14:paraId="4D638784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Having any problem in five dimensions (score 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≥</w:t>
            </w: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2) n(%)</w:t>
            </w:r>
          </w:p>
        </w:tc>
      </w:tr>
      <w:tr w:rsidR="00BB6036" w:rsidRPr="00E80556" w14:paraId="453D6EB6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55132B1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Mobility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71299B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1 (3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FA03DD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3 (21.4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171A06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  <w:lang w:eastAsia="zh-CN"/>
              </w:rPr>
              <w:t>6 (25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F23388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29</w:t>
            </w:r>
          </w:p>
        </w:tc>
      </w:tr>
      <w:tr w:rsidR="00BB6036" w:rsidRPr="00E80556" w14:paraId="12861DCE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0CD0EC3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elf-care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5BC361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073F5B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BA6FDE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  <w:lang w:eastAsia="zh-CN"/>
              </w:rPr>
              <w:t>2 (8.3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60680B4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</w:rPr>
              <w:t>0.148</w:t>
            </w:r>
          </w:p>
        </w:tc>
      </w:tr>
      <w:tr w:rsidR="00BB6036" w:rsidRPr="00E80556" w14:paraId="73A4604D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E322E58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sual Activities</w:t>
            </w:r>
            <w:r w:rsidRPr="00E8055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628BCE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2 (6.1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3E31EE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2 (14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3B25D7A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  <w:lang w:eastAsia="zh-CN"/>
              </w:rPr>
              <w:t>5 (20.8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5CF7AB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</w:rPr>
              <w:t>0.241</w:t>
            </w:r>
          </w:p>
        </w:tc>
      </w:tr>
      <w:tr w:rsidR="00BB6036" w:rsidRPr="00E80556" w14:paraId="1B21BBDF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40F5A4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Pain / Discomfort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C07AD8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8 (24.2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D98524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6 (42.9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798756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  <w:lang w:eastAsia="zh-CN"/>
              </w:rPr>
              <w:t>8 (33.3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EDC0E6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69</w:t>
            </w:r>
          </w:p>
        </w:tc>
      </w:tr>
      <w:tr w:rsidR="00BB6036" w:rsidRPr="00E80556" w14:paraId="484104E1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83118CC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E91528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11 (33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18E29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  <w:color w:val="000000"/>
                <w:lang w:eastAsia="zh-CN"/>
              </w:rPr>
              <w:t>9 (64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DB9558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  <w:lang w:eastAsia="zh-CN"/>
              </w:rPr>
              <w:t>11 (45.8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A130F5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93</w:t>
            </w:r>
          </w:p>
        </w:tc>
      </w:tr>
      <w:tr w:rsidR="00BB6036" w:rsidRPr="00E80556" w14:paraId="6DE44214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164F818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Dimension scores (1-5)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98E67B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72DBDC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00D59E8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  <w:hideMark/>
          </w:tcPr>
          <w:p w14:paraId="1E2E364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BB6036" w:rsidRPr="00E80556" w14:paraId="0189C77B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8C7DA85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Mobility (Walking)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61717D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EF9EEF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</w:rPr>
              <w:t>1</w:t>
            </w:r>
            <w:r w:rsidRPr="00E80556">
              <w:rPr>
                <w:rFonts w:cs="Times New Roman"/>
              </w:rPr>
              <w:t>.0 (0.</w:t>
            </w:r>
            <w:r>
              <w:rPr>
                <w:rFonts w:cs="Times New Roman"/>
              </w:rPr>
              <w:t>3</w:t>
            </w:r>
            <w:r w:rsidRPr="00E80556">
              <w:rPr>
                <w:rFonts w:cs="Times New Roman"/>
              </w:rPr>
              <w:t>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65524AF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.0 (0.8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1136EA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50</w:t>
            </w:r>
          </w:p>
        </w:tc>
      </w:tr>
      <w:tr w:rsidR="00BB6036" w:rsidRPr="00E80556" w14:paraId="3016D7E5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DB66AFD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elf-care (washing &amp; dressing)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A33335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94493B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76E48BB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8D0749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37</w:t>
            </w:r>
          </w:p>
        </w:tc>
      </w:tr>
      <w:tr w:rsidR="00BB6036" w:rsidRPr="00E80556" w14:paraId="6B77FD76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76547C0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sual Activities</w:t>
            </w: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37E8F9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957F4B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2E53EE4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4E9769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65</w:t>
            </w:r>
          </w:p>
        </w:tc>
      </w:tr>
      <w:tr w:rsidR="00BB6036" w:rsidRPr="00E80556" w14:paraId="58310CDA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54379F2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Pain / Discomfort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8AA304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</w:t>
            </w:r>
            <w:r>
              <w:rPr>
                <w:rFonts w:cs="Times New Roman"/>
              </w:rPr>
              <w:t>0.5</w:t>
            </w:r>
            <w:r w:rsidRPr="00E80556">
              <w:rPr>
                <w:rFonts w:cs="Times New Roman"/>
              </w:rPr>
              <w:t>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40AD4E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</w:t>
            </w:r>
            <w:r>
              <w:rPr>
                <w:rFonts w:cs="Times New Roman"/>
              </w:rPr>
              <w:t>1</w:t>
            </w:r>
            <w:r w:rsidRPr="00E80556">
              <w:rPr>
                <w:rFonts w:cs="Times New Roman"/>
              </w:rPr>
              <w:t>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5E969C3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.0 (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2F33B2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54</w:t>
            </w:r>
          </w:p>
        </w:tc>
      </w:tr>
      <w:tr w:rsidR="00BB6036" w:rsidRPr="00E80556" w14:paraId="1CACF7E5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C6DE2F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Anxiety / Depression Severity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46ACD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1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6622A1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</w:rPr>
              <w:t>2</w:t>
            </w:r>
            <w:r w:rsidRPr="00E80556">
              <w:rPr>
                <w:rFonts w:cs="Times New Roman"/>
              </w:rPr>
              <w:t>.0 (</w:t>
            </w:r>
            <w:r>
              <w:rPr>
                <w:rFonts w:cs="Times New Roman"/>
              </w:rPr>
              <w:t>2</w:t>
            </w:r>
            <w:r w:rsidRPr="00E80556">
              <w:rPr>
                <w:rFonts w:cs="Times New Roman"/>
              </w:rPr>
              <w:t>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EF5C11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.0 (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74FCAE0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10</w:t>
            </w:r>
          </w:p>
        </w:tc>
      </w:tr>
      <w:tr w:rsidR="00BB6036" w:rsidRPr="00E80556" w14:paraId="40814C7D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ECC42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6DEBF1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 xml:space="preserve">n 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 xml:space="preserve">= </w:t>
            </w:r>
            <w:r>
              <w:rPr>
                <w:rFonts w:eastAsia="Times New Roman" w:cs="Times New Roman"/>
                <w:b/>
                <w:bCs/>
                <w14:ligatures w14:val="none"/>
              </w:rPr>
              <w:t>32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54C6C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A3415" w14:textId="77777777" w:rsidR="00BB6036" w:rsidRPr="00A83F4F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A83F4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A83F4F">
              <w:rPr>
                <w:rFonts w:eastAsia="Times New Roman" w:cs="Times New Roman"/>
                <w:b/>
                <w:bCs/>
                <w14:ligatures w14:val="none"/>
              </w:rPr>
              <w:t xml:space="preserve"> = 2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C8CCC2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BB6036" w:rsidRPr="00E80556" w14:paraId="13D6B78E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B6025B6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PAC-SYM Score (0-4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29389D6" w14:textId="77777777" w:rsidR="00BB6036" w:rsidRPr="00E80556" w:rsidRDefault="00BB6036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3</w:t>
            </w:r>
            <w:r w:rsidRPr="00E80556">
              <w:rPr>
                <w:rFonts w:cs="Times New Roman"/>
                <w:lang w:eastAsia="zh-CN"/>
              </w:rPr>
              <w:t xml:space="preserve"> (0.</w:t>
            </w:r>
            <w:r>
              <w:rPr>
                <w:rFonts w:cs="Times New Roman"/>
                <w:lang w:eastAsia="zh-CN"/>
              </w:rPr>
              <w:t>5</w:t>
            </w:r>
            <w:r w:rsidRPr="00E80556"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11BC4F7" w14:textId="77777777" w:rsidR="00BB6036" w:rsidRPr="00E80556" w:rsidRDefault="00BB6036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6</w:t>
            </w:r>
            <w:r w:rsidRPr="00E80556">
              <w:rPr>
                <w:rFonts w:cs="Times New Roman"/>
                <w:lang w:eastAsia="zh-CN"/>
              </w:rPr>
              <w:t xml:space="preserve"> (0.</w:t>
            </w:r>
            <w:r>
              <w:rPr>
                <w:rFonts w:cs="Times New Roman"/>
                <w:lang w:eastAsia="zh-CN"/>
              </w:rPr>
              <w:t>7</w:t>
            </w:r>
            <w:r w:rsidRPr="00E80556"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</w:tcPr>
          <w:p w14:paraId="415FF2B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 (0.8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8EE94F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10</w:t>
            </w:r>
          </w:p>
        </w:tc>
      </w:tr>
      <w:tr w:rsidR="00BB6036" w:rsidRPr="00E80556" w14:paraId="2E8C0C7C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2F4C8FEA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739C8D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EDBC3B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7FF01FD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3A03602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BB6036" w:rsidRPr="00E80556" w14:paraId="1EC75733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DC7CED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Abdominal Symptom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557914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5 (</w:t>
            </w:r>
            <w:r>
              <w:rPr>
                <w:rFonts w:cs="Times New Roman"/>
              </w:rPr>
              <w:t>0.8</w:t>
            </w:r>
            <w:r w:rsidRPr="00E80556">
              <w:rPr>
                <w:rFonts w:cs="Times New Roman"/>
              </w:rPr>
              <w:t>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B6D5C5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rPr>
                <w:rFonts w:cs="Times New Roman"/>
              </w:rPr>
              <w:t>1.1</w:t>
            </w:r>
            <w:r w:rsidRPr="00E80556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1.1</w:t>
            </w:r>
            <w:r w:rsidRPr="00E80556">
              <w:rPr>
                <w:rFonts w:cs="Times New Roman"/>
              </w:rPr>
              <w:t>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7D7B24C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3 (1.6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83EDD9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7</w:t>
            </w:r>
          </w:p>
        </w:tc>
      </w:tr>
      <w:tr w:rsidR="00BB6036" w:rsidRPr="00E80556" w14:paraId="1AD727E2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06910AC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ctal Symptom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9B18BD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</w:t>
            </w:r>
            <w:r>
              <w:rPr>
                <w:rFonts w:cs="Times New Roman"/>
              </w:rPr>
              <w:t>0.0</w:t>
            </w:r>
            <w:r w:rsidRPr="00E80556">
              <w:rPr>
                <w:rFonts w:cs="Times New Roman"/>
              </w:rPr>
              <w:t>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B4DE25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 (0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25F1D2E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3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9353FA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54</w:t>
            </w:r>
          </w:p>
        </w:tc>
      </w:tr>
      <w:tr w:rsidR="00BB6036" w:rsidRPr="00E80556" w14:paraId="1B34292D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B21D082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ool Symptom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B48E90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 (0.</w:t>
            </w:r>
            <w:r>
              <w:rPr>
                <w:rFonts w:cs="Times New Roman"/>
              </w:rPr>
              <w:t>6</w:t>
            </w:r>
            <w:r w:rsidRPr="00E80556">
              <w:rPr>
                <w:rFonts w:cs="Times New Roman"/>
              </w:rPr>
              <w:t>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720E7F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2 (0.</w:t>
            </w:r>
            <w:r>
              <w:rPr>
                <w:rFonts w:cs="Times New Roman"/>
              </w:rPr>
              <w:t>7</w:t>
            </w:r>
            <w:r w:rsidRPr="00E80556">
              <w:rPr>
                <w:rFonts w:cs="Times New Roman"/>
              </w:rPr>
              <w:t>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7470E08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6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961778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1</w:t>
            </w:r>
          </w:p>
        </w:tc>
      </w:tr>
      <w:tr w:rsidR="00BB6036" w:rsidRPr="00E80556" w14:paraId="6438353D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B1C6BB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Constipation symptom detail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5DAA3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058E70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2DA42E4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E90CDE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BB6036" w:rsidRPr="00E80556" w14:paraId="62540C25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B5F5DF1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discomfort in stomach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4A3DF4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5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DB8D8B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75EDA7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2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CF0F0D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55</w:t>
            </w:r>
          </w:p>
        </w:tc>
      </w:tr>
      <w:tr w:rsidR="00BB6036" w:rsidRPr="00E80556" w14:paraId="222929FB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D62CF71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lastRenderedPageBreak/>
              <w:t>pain in your stomach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2BD006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7C4A3B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1DCA785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7B77133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16</w:t>
            </w:r>
          </w:p>
        </w:tc>
      </w:tr>
      <w:tr w:rsidR="00BB6036" w:rsidRPr="00E80556" w14:paraId="430F26A1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03C458C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loating in your stomach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344CAA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11F246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2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2C3BAE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.0 (2.5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9E576E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97</w:t>
            </w:r>
          </w:p>
        </w:tc>
      </w:tr>
      <w:tr w:rsidR="00BB6036" w:rsidRPr="00E80556" w14:paraId="69CDE709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749B67F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omach cramp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1EAEEF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CDE68D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5 (1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0B6934F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E226D7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90</w:t>
            </w:r>
          </w:p>
        </w:tc>
      </w:tr>
      <w:tr w:rsidR="00BB6036" w:rsidRPr="00E80556" w14:paraId="352F13E0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B2533B1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painful bowel movement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D3CC49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F4EFD5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345AEC9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1F3451B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36</w:t>
            </w:r>
          </w:p>
        </w:tc>
      </w:tr>
      <w:tr w:rsidR="00BB6036" w:rsidRPr="00E80556" w14:paraId="044AE293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A1A35AA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ctal burning during / after a bowel movement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A89AAE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E6F1CB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67AD716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3E5070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37</w:t>
            </w:r>
          </w:p>
        </w:tc>
      </w:tr>
      <w:tr w:rsidR="00BB6036" w:rsidRPr="00E80556" w14:paraId="02BC146D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7E2C4C5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ctal bleeding or tearing during / after a bowel movement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1A3893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9D3E00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3046D06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7B5C10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81</w:t>
            </w:r>
          </w:p>
        </w:tc>
      </w:tr>
      <w:tr w:rsidR="00BB6036" w:rsidRPr="00E80556" w14:paraId="6A04110D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4684104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incomplete bowel movement, felt like you didn't finish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E92D86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5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284966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438A40A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9DEF90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50</w:t>
            </w:r>
          </w:p>
        </w:tc>
      </w:tr>
      <w:tr w:rsidR="00BB6036" w:rsidRPr="00E80556" w14:paraId="3203DB77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90F1091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owel movements were too hard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1FB534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1B6CB5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5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0CA4C9A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8D9439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949</w:t>
            </w:r>
          </w:p>
        </w:tc>
      </w:tr>
      <w:tr w:rsidR="00BB6036" w:rsidRPr="00E80556" w14:paraId="7A76867C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5907409E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owel movements were too small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646C5D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41FA34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2CC828D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5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5D3D3F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77</w:t>
            </w:r>
          </w:p>
        </w:tc>
      </w:tr>
      <w:tr w:rsidR="00BB6036" w:rsidRPr="00E80556" w14:paraId="23D3261C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0123D42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raining or squeezing to try to pass bowel movement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6C4CA5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8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69362B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5F3FE58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154F8A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67</w:t>
            </w:r>
          </w:p>
        </w:tc>
      </w:tr>
      <w:tr w:rsidR="00BB6036" w:rsidRPr="00E80556" w14:paraId="10AA8B82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9D00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feeling like you had to pass a bowel movement but you could not ('false alarm')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45F27F6" w14:textId="77777777" w:rsidR="00BB6036" w:rsidRPr="00E80556" w:rsidRDefault="00BB6036" w:rsidP="0045519E">
            <w:pPr>
              <w:tabs>
                <w:tab w:val="center" w:pos="742"/>
                <w:tab w:val="left" w:pos="1485"/>
              </w:tabs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8CECD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670A8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6A0D05F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49</w:t>
            </w:r>
          </w:p>
        </w:tc>
      </w:tr>
      <w:tr w:rsidR="00BB6036" w:rsidRPr="00E80556" w14:paraId="73D2264F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B6A53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EEDD2A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B815A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 xml:space="preserve"> = 13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22B927" w14:textId="77777777" w:rsidR="00BB6036" w:rsidRPr="00A83F4F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r w:rsidRPr="00A83F4F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n</w:t>
            </w:r>
            <w:r w:rsidRPr="00A83F4F">
              <w:rPr>
                <w:rFonts w:eastAsia="Times New Roman" w:cs="Times New Roman"/>
                <w:b/>
                <w:bCs/>
                <w14:ligatures w14:val="none"/>
              </w:rPr>
              <w:t xml:space="preserve"> = 2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7025C3B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</w:tr>
      <w:tr w:rsidR="00BB6036" w:rsidRPr="00E80556" w14:paraId="4785B210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0149504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14:ligatures w14:val="none"/>
              </w:rPr>
              <w:t>PAGI-SYM Score (0-5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0A59F16" w14:textId="77777777" w:rsidR="00BB6036" w:rsidRPr="00E80556" w:rsidRDefault="00BB6036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  <w:lang w:eastAsia="zh-CN"/>
              </w:rPr>
              <w:t>0.</w:t>
            </w:r>
            <w:r>
              <w:rPr>
                <w:rFonts w:cs="Times New Roman"/>
                <w:lang w:eastAsia="zh-CN"/>
              </w:rPr>
              <w:t>2</w:t>
            </w:r>
            <w:r w:rsidRPr="00E80556">
              <w:rPr>
                <w:rFonts w:cs="Times New Roman"/>
                <w:lang w:eastAsia="zh-CN"/>
              </w:rPr>
              <w:t xml:space="preserve"> (0.</w:t>
            </w:r>
            <w:r>
              <w:rPr>
                <w:rFonts w:cs="Times New Roman"/>
                <w:lang w:eastAsia="zh-CN"/>
              </w:rPr>
              <w:t>4</w:t>
            </w:r>
            <w:r w:rsidRPr="00E80556"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CD4C04C" w14:textId="77777777" w:rsidR="00BB6036" w:rsidRPr="00E80556" w:rsidRDefault="00BB6036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  <w:lang w:eastAsia="zh-CN"/>
              </w:rPr>
              <w:t>0</w:t>
            </w:r>
            <w:r>
              <w:rPr>
                <w:rFonts w:cs="Times New Roman"/>
                <w:lang w:eastAsia="zh-CN"/>
              </w:rPr>
              <w:t>.7</w:t>
            </w:r>
            <w:r w:rsidRPr="00E80556">
              <w:rPr>
                <w:rFonts w:cs="Times New Roman"/>
                <w:lang w:eastAsia="zh-CN"/>
              </w:rPr>
              <w:t xml:space="preserve"> (0.</w:t>
            </w:r>
            <w:r>
              <w:rPr>
                <w:rFonts w:cs="Times New Roman"/>
                <w:lang w:eastAsia="zh-CN"/>
              </w:rPr>
              <w:t>9</w:t>
            </w:r>
            <w:r w:rsidRPr="00E80556"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48E1EB04" w14:textId="77777777" w:rsidR="00BB6036" w:rsidRPr="00E80556" w:rsidRDefault="00BB6036" w:rsidP="0045519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0.3 (1.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1E01D644" w14:textId="77777777" w:rsidR="00BB6036" w:rsidRPr="00E80556" w:rsidRDefault="00BB6036" w:rsidP="0045519E">
            <w:pPr>
              <w:jc w:val="center"/>
              <w:rPr>
                <w:rFonts w:cs="Times New Roman"/>
                <w:lang w:eastAsia="zh-CN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22</w:t>
            </w:r>
          </w:p>
        </w:tc>
      </w:tr>
      <w:tr w:rsidR="00BB6036" w:rsidRPr="00E80556" w14:paraId="1606AFC3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F0CF4F7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Subscale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F1E89C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auto" w:fill="auto"/>
          </w:tcPr>
          <w:p w14:paraId="3199C19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72A3725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</w:tcPr>
          <w:p w14:paraId="0366B3A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BB6036" w:rsidRPr="00E80556" w14:paraId="1A925CFC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991981F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Heartburn / Regurgitation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1858D4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1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B8A3A4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3 (1.1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00EAB34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4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6ED599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2</w:t>
            </w:r>
          </w:p>
        </w:tc>
      </w:tr>
      <w:tr w:rsidR="00BB6036" w:rsidRPr="00E80556" w14:paraId="7FB5110A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C05E2C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Nausea / Vomiting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8DA8F3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3B5FCF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3 (0.3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37B749F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3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D9DF46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80</w:t>
            </w:r>
          </w:p>
        </w:tc>
      </w:tr>
      <w:tr w:rsidR="00BB6036" w:rsidRPr="00E80556" w14:paraId="500DA51C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05BAABC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Fullness / Satiety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7B1E31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3 (0.8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E6289D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5 (0.6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54E6FF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4 (1.2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D2B454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3</w:t>
            </w:r>
          </w:p>
        </w:tc>
      </w:tr>
      <w:tr w:rsidR="00BB6036" w:rsidRPr="00E80556" w14:paraId="72F70EB6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68407BA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2293B4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8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2D3919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2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098551A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8 (2.5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5A9A77E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18</w:t>
            </w:r>
          </w:p>
        </w:tc>
      </w:tr>
      <w:tr w:rsidR="00BB6036" w:rsidRPr="00E80556" w14:paraId="0712BA07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AFC476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pper-Abdominal Pain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B4C8B8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2922BC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8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0CA5B0A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4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B75F3B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48</w:t>
            </w:r>
          </w:p>
        </w:tc>
      </w:tr>
      <w:tr w:rsidR="00BB6036" w:rsidRPr="00E80556" w14:paraId="35E011E3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4774128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Lower-Abdominal Pain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E0B989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4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DE9927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44A51FF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9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0DC767A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57</w:t>
            </w:r>
          </w:p>
        </w:tc>
      </w:tr>
      <w:tr w:rsidR="00BB6036" w:rsidRPr="00E80556" w14:paraId="4548D12A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01B0F59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b/>
                <w:bCs/>
                <w:i/>
                <w:iCs/>
                <w14:ligatures w14:val="none"/>
              </w:rPr>
              <w:t>Gastrointestinal symptom detail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928BA0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A75593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52EC4F1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EA2594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 </w:t>
            </w:r>
          </w:p>
        </w:tc>
      </w:tr>
      <w:tr w:rsidR="00BB6036" w:rsidRPr="00E80556" w14:paraId="0B7E06C3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58D0B35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Nausea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EF3A6A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44D299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5F404B6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409ABE2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20</w:t>
            </w:r>
          </w:p>
        </w:tc>
      </w:tr>
      <w:tr w:rsidR="00BB6036" w:rsidRPr="00E80556" w14:paraId="6FD682D9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CD60E79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tching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AF63B8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356A8C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7E94872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311758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95</w:t>
            </w:r>
          </w:p>
        </w:tc>
      </w:tr>
      <w:tr w:rsidR="00BB6036" w:rsidRPr="00E80556" w14:paraId="4962A415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366B1A0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Vomiting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5B9051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0605258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0E7CEA7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93C4CF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429</w:t>
            </w:r>
          </w:p>
        </w:tc>
      </w:tr>
      <w:tr w:rsidR="00BB6036" w:rsidRPr="00E80556" w14:paraId="7CE6EEDB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83DA479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omach fullnes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FDBB6E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1.8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B04D34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1329FAF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.0 (2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C8DF46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65</w:t>
            </w:r>
          </w:p>
        </w:tc>
      </w:tr>
      <w:tr w:rsidR="00BB6036" w:rsidRPr="00E80556" w14:paraId="7B0366B6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2665207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Not able to finish a normal sized meal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A65A3C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849870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17CCE63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AA79B7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52</w:t>
            </w:r>
          </w:p>
        </w:tc>
      </w:tr>
      <w:tr w:rsidR="00BB6036" w:rsidRPr="00E80556" w14:paraId="2284EEBD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C884F73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Feeling excessively full after meals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45CC80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672281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347967C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2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090151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77</w:t>
            </w:r>
          </w:p>
        </w:tc>
      </w:tr>
      <w:tr w:rsidR="00BB6036" w:rsidRPr="00E80556" w14:paraId="2F54C598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0C7A006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Loss of appetite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6552FE7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BF7FCF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33B1116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AF5B60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64</w:t>
            </w:r>
          </w:p>
        </w:tc>
      </w:tr>
      <w:tr w:rsidR="00BB6036" w:rsidRPr="00E80556" w14:paraId="3439E82A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622D21A6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loating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870B77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1.8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3A579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2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343F51A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.0 (2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C2BB7D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4</w:t>
            </w:r>
          </w:p>
        </w:tc>
      </w:tr>
      <w:tr w:rsidR="00BB6036" w:rsidRPr="00E80556" w14:paraId="079BFA8B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2C8C5A5E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Stomach or belly visibly larger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F738A1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5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E8541D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2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493B926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1.0 (3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0D6C1CDD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15</w:t>
            </w:r>
          </w:p>
        </w:tc>
      </w:tr>
      <w:tr w:rsidR="00BB6036" w:rsidRPr="00E80556" w14:paraId="360FF9A6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05E75914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pper abdominal pain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50F8A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8610FB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5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5EA3C30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4B7DD98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39</w:t>
            </w:r>
          </w:p>
        </w:tc>
      </w:tr>
      <w:tr w:rsidR="00BB6036" w:rsidRPr="00E80556" w14:paraId="7AB7EF87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DE91FB6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Upper abdominal discomfort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3724AC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2AAAC7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08A6858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75E60E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49</w:t>
            </w:r>
          </w:p>
        </w:tc>
      </w:tr>
      <w:tr w:rsidR="00BB6036" w:rsidRPr="00E80556" w14:paraId="63184AFC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7D6D130A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Lower abdominal pain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C80505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1979849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6FBA119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5040DAD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60</w:t>
            </w:r>
          </w:p>
        </w:tc>
      </w:tr>
      <w:tr w:rsidR="00BB6036" w:rsidRPr="00E80556" w14:paraId="434BAD2E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601A06E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Lower abdominal discomfort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774719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937126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5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</w:tcPr>
          <w:p w14:paraId="60C93A1A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auto" w:fill="auto"/>
            <w:noWrap/>
          </w:tcPr>
          <w:p w14:paraId="22C6E4FE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41</w:t>
            </w:r>
          </w:p>
        </w:tc>
      </w:tr>
      <w:tr w:rsidR="00BB6036" w:rsidRPr="00E80556" w14:paraId="0172660C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93F8D6F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Heartburn during the day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621BF5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7B6CC5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3ACA0DFB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8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487311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30</w:t>
            </w:r>
          </w:p>
        </w:tc>
      </w:tr>
      <w:tr w:rsidR="00BB6036" w:rsidRPr="00E80556" w14:paraId="2619B8E5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CC17A0E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Heartburn when lying down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45743E8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790C04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1.0 (2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272CB77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8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7986092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1</w:t>
            </w:r>
          </w:p>
        </w:tc>
      </w:tr>
      <w:tr w:rsidR="00BB6036" w:rsidRPr="00E80556" w14:paraId="67B20D35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3D6E4C2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Discomfort inside your chest during the day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2612CFD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3ABBBA54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4EE7F8D7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34421F2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4</w:t>
            </w:r>
          </w:p>
        </w:tc>
      </w:tr>
      <w:tr w:rsidR="00BB6036" w:rsidRPr="00E80556" w14:paraId="107E0755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34B195A1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Discomfort inside your chest at night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BC6002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15FFC62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5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1060DF8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F6BAAA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94</w:t>
            </w:r>
          </w:p>
        </w:tc>
      </w:tr>
      <w:tr w:rsidR="00BB6036" w:rsidRPr="00E80556" w14:paraId="6B2F50D2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4DEC12B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gurgitation or reflux during the day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4977B61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265243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5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2D2AFBB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1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65077C1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82</w:t>
            </w:r>
          </w:p>
        </w:tc>
      </w:tr>
      <w:tr w:rsidR="00BB6036" w:rsidRPr="00E80556" w14:paraId="25E79D74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E8E8E8" w:themeColor="background2"/>
              <w:right w:val="nil"/>
            </w:tcBorders>
            <w:shd w:val="clear" w:color="auto" w:fill="auto"/>
            <w:hideMark/>
          </w:tcPr>
          <w:p w14:paraId="113C6E6B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Regurgitation or reflux when lying down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5664C886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  <w:noWrap/>
          </w:tcPr>
          <w:p w14:paraId="736DABB8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  <w:right w:val="nil"/>
            </w:tcBorders>
            <w:shd w:val="clear" w:color="000000" w:fill="FFFFFF"/>
          </w:tcPr>
          <w:p w14:paraId="5161B963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E8E8E8" w:themeColor="background2"/>
            </w:tcBorders>
            <w:shd w:val="clear" w:color="000000" w:fill="FFFFFF"/>
            <w:noWrap/>
          </w:tcPr>
          <w:p w14:paraId="2D11FB6F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95</w:t>
            </w:r>
          </w:p>
        </w:tc>
      </w:tr>
      <w:tr w:rsidR="00BB6036" w:rsidRPr="00E80556" w14:paraId="03818329" w14:textId="77777777" w:rsidTr="0045519E">
        <w:trPr>
          <w:trHeight w:val="300"/>
          <w:jc w:val="center"/>
        </w:trPr>
        <w:tc>
          <w:tcPr>
            <w:tcW w:w="4248" w:type="dxa"/>
            <w:tcBorders>
              <w:top w:val="single" w:sz="4" w:space="0" w:color="E8E8E8" w:themeColor="background2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903399" w14:textId="77777777" w:rsidR="00BB6036" w:rsidRPr="00E80556" w:rsidRDefault="00BB6036" w:rsidP="0045519E">
            <w:pPr>
              <w:spacing w:after="0" w:line="240" w:lineRule="auto"/>
              <w:rPr>
                <w:rFonts w:eastAsia="Times New Roman" w:cs="Times New Roman"/>
                <w:i/>
                <w:iCs/>
                <w14:ligatures w14:val="none"/>
              </w:rPr>
            </w:pPr>
            <w:r w:rsidRPr="00E80556">
              <w:rPr>
                <w:rFonts w:eastAsia="Times New Roman" w:cs="Times New Roman"/>
                <w:i/>
                <w:iCs/>
                <w14:ligatures w14:val="none"/>
              </w:rPr>
              <w:t>Bitter, acid or sour taste in your mouth</w:t>
            </w:r>
          </w:p>
        </w:tc>
        <w:tc>
          <w:tcPr>
            <w:tcW w:w="1738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41840DC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0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7D0E50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>
              <w:t>0.0 (1.0)</w:t>
            </w:r>
          </w:p>
        </w:tc>
        <w:tc>
          <w:tcPr>
            <w:tcW w:w="1739" w:type="dxa"/>
            <w:tcBorders>
              <w:top w:val="single" w:sz="4" w:space="0" w:color="E8E8E8" w:themeColor="background2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9AFD75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0.0 (0.0)</w:t>
            </w:r>
          </w:p>
        </w:tc>
        <w:tc>
          <w:tcPr>
            <w:tcW w:w="1417" w:type="dxa"/>
            <w:gridSpan w:val="2"/>
            <w:tcBorders>
              <w:top w:val="single" w:sz="4" w:space="0" w:color="E8E8E8" w:themeColor="background2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55FA6F02" w14:textId="77777777" w:rsidR="00BB6036" w:rsidRPr="00E80556" w:rsidRDefault="00BB6036" w:rsidP="0045519E">
            <w:pPr>
              <w:spacing w:after="0" w:line="240" w:lineRule="auto"/>
              <w:jc w:val="center"/>
              <w:rPr>
                <w:rFonts w:eastAsia="Times New Roman" w:cs="Times New Roman"/>
                <w14:ligatures w14:val="none"/>
              </w:rPr>
            </w:pPr>
            <w:r w:rsidRPr="00E80556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25</w:t>
            </w:r>
          </w:p>
        </w:tc>
      </w:tr>
      <w:tr w:rsidR="00BB6036" w:rsidRPr="00E80556" w14:paraId="74F2CB53" w14:textId="77777777" w:rsidTr="0045519E">
        <w:trPr>
          <w:trHeight w:val="300"/>
          <w:jc w:val="center"/>
        </w:trPr>
        <w:tc>
          <w:tcPr>
            <w:tcW w:w="1088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170CC" w14:textId="77777777" w:rsidR="00BB6036" w:rsidRDefault="00BB6036" w:rsidP="0045519E">
            <w:pPr>
              <w:spacing w:after="0" w:line="240" w:lineRule="auto"/>
              <w:rPr>
                <w:rFonts w:eastAsia="Times New Roman" w:cs="Times New Roman"/>
                <w:color w:val="000000"/>
                <w14:ligatures w14:val="none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lastRenderedPageBreak/>
              <w:t xml:space="preserve">Values are represented as </w:t>
            </w:r>
            <w:r>
              <w:rPr>
                <w:rFonts w:eastAsia="Times New Roman" w:cs="Times New Roman"/>
                <w:color w:val="000000"/>
                <w14:ligatures w14:val="none"/>
              </w:rPr>
              <w:t>median (interquartile range)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or </w:t>
            </w:r>
            <w:r w:rsidRPr="008E4BCA">
              <w:rPr>
                <w:rFonts w:eastAsia="Times New Roman" w:cs="Times New Roman"/>
                <w:i/>
                <w:iCs/>
                <w:color w:val="000000"/>
                <w14:ligatures w14:val="none"/>
              </w:rPr>
              <w:t>n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(%).</w:t>
            </w:r>
          </w:p>
          <w:p w14:paraId="58A0FEBA" w14:textId="77777777" w:rsidR="00BB6036" w:rsidRPr="00196DE6" w:rsidRDefault="00BB6036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s were derived with chi-square tests, Mann Whitney U and Kruskal-Wallis tests (non-parametric).</w:t>
            </w:r>
          </w:p>
          <w:p w14:paraId="3358FD63" w14:textId="77777777" w:rsidR="00BB6036" w:rsidRPr="00196DE6" w:rsidRDefault="00BB6036" w:rsidP="0045519E">
            <w:pPr>
              <w:spacing w:after="0" w:line="240" w:lineRule="auto"/>
              <w:rPr>
                <w:rFonts w:eastAsia="Times New Roman" w:cs="Times New Roman"/>
                <w14:ligatures w14:val="none"/>
              </w:rPr>
            </w:pPr>
            <w:r w:rsidRPr="00196DE6">
              <w:rPr>
                <w:rFonts w:eastAsia="Times New Roman" w:cs="Times New Roman"/>
                <w14:ligatures w14:val="none"/>
              </w:rPr>
              <w:t xml:space="preserve">Significance derived from a </w:t>
            </w:r>
            <w:r w:rsidRPr="00196DE6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96DE6">
              <w:rPr>
                <w:rFonts w:eastAsia="Times New Roman" w:cs="Times New Roman"/>
                <w14:ligatures w14:val="none"/>
              </w:rPr>
              <w:t>-value of &lt;0.05.</w:t>
            </w:r>
          </w:p>
          <w:p w14:paraId="77FD944E" w14:textId="77777777" w:rsidR="00BB6036" w:rsidRPr="005341B4" w:rsidRDefault="00BB6036" w:rsidP="0045519E">
            <w:pPr>
              <w:spacing w:after="0" w:line="240" w:lineRule="auto"/>
              <w:rPr>
                <w:rFonts w:cs="Times New Roman"/>
              </w:rPr>
            </w:pPr>
            <w:r w:rsidRPr="00196DE6">
              <w:rPr>
                <w:rFonts w:eastAsia="Times New Roman" w:cs="Times New Roman"/>
                <w:b/>
                <w:bCs/>
                <w:vertAlign w:val="superscript"/>
                <w14:ligatures w14:val="none"/>
              </w:rPr>
              <w:t>~</w:t>
            </w:r>
            <w:r w:rsidRPr="00196DE6">
              <w:rPr>
                <w:rFonts w:eastAsia="Times New Roman" w:cs="Times New Roman"/>
                <w14:ligatures w14:val="none"/>
              </w:rPr>
              <w:t>W</w:t>
            </w:r>
            <w:r w:rsidRPr="00196DE6">
              <w:rPr>
                <w:rFonts w:cs="Times New Roman"/>
              </w:rPr>
              <w:t>ork, study, housework, family or leisure activities.</w:t>
            </w:r>
          </w:p>
          <w:p w14:paraId="562F7044" w14:textId="77777777" w:rsidR="00BB6036" w:rsidRPr="00E80556" w:rsidRDefault="00BB6036" w:rsidP="0045519E">
            <w:pPr>
              <w:spacing w:after="0" w:line="240" w:lineRule="auto"/>
              <w:rPr>
                <w:rFonts w:cs="Times New Roman"/>
              </w:rPr>
            </w:pP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Abbreviations: PROM Patient-reported outcome measure, CFQ-R Cystic Fibrosis Questionnaire – Revised, EQ-5D-5L </w:t>
            </w:r>
            <w:proofErr w:type="spellStart"/>
            <w:r w:rsidRPr="008E4BCA"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 5-dimension 5-level questionnaire, </w:t>
            </w:r>
            <w:r>
              <w:rPr>
                <w:rFonts w:eastAsia="Times New Roman" w:cs="Times New Roman"/>
                <w:color w:val="000000"/>
                <w14:ligatures w14:val="none"/>
              </w:rPr>
              <w:t xml:space="preserve">EQ </w:t>
            </w:r>
            <w:proofErr w:type="spellStart"/>
            <w:r>
              <w:rPr>
                <w:rFonts w:eastAsia="Times New Roman" w:cs="Times New Roman"/>
                <w:color w:val="000000"/>
                <w14:ligatures w14:val="none"/>
              </w:rPr>
              <w:t>EuroQol</w:t>
            </w:r>
            <w:proofErr w:type="spellEnd"/>
            <w:r>
              <w:rPr>
                <w:rFonts w:eastAsia="Times New Roman" w:cs="Times New Roman"/>
                <w:color w:val="000000"/>
                <w14:ligatures w14:val="none"/>
              </w:rPr>
              <w:t xml:space="preserve">, </w:t>
            </w:r>
            <w:r w:rsidRPr="008E4BCA">
              <w:rPr>
                <w:rFonts w:eastAsia="Times New Roman" w:cs="Times New Roman"/>
                <w:color w:val="000000"/>
                <w14:ligatures w14:val="none"/>
              </w:rPr>
              <w:t xml:space="preserve">PAC-SYM </w:t>
            </w:r>
            <w:r w:rsidRPr="008E4BCA">
              <w:rPr>
                <w:rFonts w:cs="Times New Roman"/>
              </w:rPr>
              <w:t>Patient Assessment of Constipation Symptoms questionnaire, PAGI-SYM Patient Assessment of Upper Gastrointestinal Symptoms questionnaire.</w:t>
            </w:r>
          </w:p>
        </w:tc>
      </w:tr>
    </w:tbl>
    <w:p w14:paraId="216F1B33" w14:textId="77777777" w:rsidR="00BB6036" w:rsidRPr="007D3761" w:rsidRDefault="00BB6036" w:rsidP="00BB6036"/>
    <w:p w14:paraId="3E734AAB" w14:textId="77777777" w:rsidR="00BB6036" w:rsidRDefault="00BB6036" w:rsidP="00BB6036"/>
    <w:p w14:paraId="77B427E1" w14:textId="77777777" w:rsidR="00743796" w:rsidRDefault="00743796"/>
    <w:sectPr w:rsidR="00743796" w:rsidSect="00BB6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A9DD4" w14:textId="77777777" w:rsidR="00547392" w:rsidRDefault="00547392" w:rsidP="007B1A16">
      <w:pPr>
        <w:spacing w:after="0" w:line="240" w:lineRule="auto"/>
      </w:pPr>
      <w:r>
        <w:separator/>
      </w:r>
    </w:p>
  </w:endnote>
  <w:endnote w:type="continuationSeparator" w:id="0">
    <w:p w14:paraId="6AFB0391" w14:textId="77777777" w:rsidR="00547392" w:rsidRDefault="00547392" w:rsidP="007B1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1C68D" w14:textId="77777777" w:rsidR="00547392" w:rsidRDefault="00547392" w:rsidP="007B1A16">
      <w:pPr>
        <w:spacing w:after="0" w:line="240" w:lineRule="auto"/>
      </w:pPr>
      <w:r>
        <w:separator/>
      </w:r>
    </w:p>
  </w:footnote>
  <w:footnote w:type="continuationSeparator" w:id="0">
    <w:p w14:paraId="21D36CB6" w14:textId="77777777" w:rsidR="00547392" w:rsidRDefault="00547392" w:rsidP="007B1A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96A27"/>
    <w:multiLevelType w:val="multilevel"/>
    <w:tmpl w:val="C604F9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F8D1382"/>
    <w:multiLevelType w:val="multilevel"/>
    <w:tmpl w:val="3E3CD1A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45843416">
    <w:abstractNumId w:val="0"/>
  </w:num>
  <w:num w:numId="2" w16cid:durableId="5312657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D79"/>
    <w:rsid w:val="00026D5A"/>
    <w:rsid w:val="00056110"/>
    <w:rsid w:val="000974B8"/>
    <w:rsid w:val="000A6315"/>
    <w:rsid w:val="00160154"/>
    <w:rsid w:val="00201E27"/>
    <w:rsid w:val="002B0918"/>
    <w:rsid w:val="002F240C"/>
    <w:rsid w:val="003633FF"/>
    <w:rsid w:val="003F6045"/>
    <w:rsid w:val="004475C2"/>
    <w:rsid w:val="0052385B"/>
    <w:rsid w:val="00545F8E"/>
    <w:rsid w:val="00547392"/>
    <w:rsid w:val="005B477F"/>
    <w:rsid w:val="005C0138"/>
    <w:rsid w:val="006F0729"/>
    <w:rsid w:val="006F0F82"/>
    <w:rsid w:val="00743796"/>
    <w:rsid w:val="007B1A16"/>
    <w:rsid w:val="007B5467"/>
    <w:rsid w:val="00851A43"/>
    <w:rsid w:val="00871F98"/>
    <w:rsid w:val="00961BB1"/>
    <w:rsid w:val="00997CE2"/>
    <w:rsid w:val="009C31C7"/>
    <w:rsid w:val="00BB6036"/>
    <w:rsid w:val="00D44C48"/>
    <w:rsid w:val="00DC0171"/>
    <w:rsid w:val="00DF6362"/>
    <w:rsid w:val="00E32048"/>
    <w:rsid w:val="00E55D79"/>
    <w:rsid w:val="00EE075F"/>
    <w:rsid w:val="00FD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F1499"/>
  <w15:chartTrackingRefBased/>
  <w15:docId w15:val="{72092176-04CA-4802-9266-1CF0BF867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D79"/>
    <w:rPr>
      <w:rFonts w:ascii="Times New Roman" w:hAnsi="Times New Roman"/>
      <w:kern w:val="0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33FF"/>
    <w:pPr>
      <w:keepNext/>
      <w:keepLines/>
      <w:numPr>
        <w:numId w:val="2"/>
      </w:numPr>
      <w:spacing w:before="240" w:after="0" w:line="360" w:lineRule="auto"/>
      <w:ind w:left="360" w:hanging="360"/>
      <w:jc w:val="both"/>
      <w:outlineLvl w:val="0"/>
    </w:pPr>
    <w:rPr>
      <w:rFonts w:eastAsiaTheme="majorEastAsia" w:cs="Times New Roman"/>
      <w:b/>
      <w:bCs/>
      <w:color w:val="000000" w:themeColor="text1"/>
      <w:kern w:val="2"/>
      <w:lang w:eastAsia="zh-CN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3633FF"/>
    <w:pPr>
      <w:keepNext/>
      <w:keepLines/>
      <w:spacing w:before="40" w:line="360" w:lineRule="auto"/>
      <w:outlineLvl w:val="1"/>
    </w:pPr>
    <w:rPr>
      <w:rFonts w:eastAsiaTheme="majorEastAsia" w:cstheme="majorBidi"/>
      <w:i/>
      <w:kern w:val="2"/>
      <w:szCs w:val="26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F8E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D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D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D7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D7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D7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D7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3FF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3633FF"/>
    <w:rPr>
      <w:rFonts w:ascii="Times New Roman" w:eastAsiaTheme="majorEastAsia" w:hAnsi="Times New Roman" w:cstheme="majorBidi"/>
      <w:i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45F8E"/>
    <w:rPr>
      <w:rFonts w:ascii="Times New Roman" w:eastAsiaTheme="majorEastAsia" w:hAnsi="Times New Roman" w:cstheme="majorBidi"/>
      <w:i/>
      <w:sz w:val="24"/>
      <w:szCs w:val="24"/>
    </w:rPr>
  </w:style>
  <w:style w:type="paragraph" w:styleId="NoSpacing">
    <w:name w:val="No Spacing"/>
    <w:uiPriority w:val="1"/>
    <w:qFormat/>
    <w:rsid w:val="003633FF"/>
    <w:pPr>
      <w:spacing w:after="0" w:line="240" w:lineRule="auto"/>
    </w:pPr>
    <w:rPr>
      <w:rFonts w:ascii="Times New Roman" w:hAnsi="Times New Roman"/>
      <w:kern w:val="0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D79"/>
    <w:rPr>
      <w:rFonts w:eastAsiaTheme="majorEastAsia" w:cstheme="majorBidi"/>
      <w:i/>
      <w:iCs/>
      <w:color w:val="0F4761" w:themeColor="accent1" w:themeShade="BF"/>
      <w:kern w:val="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D79"/>
    <w:rPr>
      <w:rFonts w:eastAsiaTheme="majorEastAsia" w:cstheme="majorBidi"/>
      <w:color w:val="0F4761" w:themeColor="accent1" w:themeShade="BF"/>
      <w:kern w:val="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D79"/>
    <w:rPr>
      <w:rFonts w:eastAsiaTheme="majorEastAsia" w:cstheme="majorBidi"/>
      <w:i/>
      <w:iCs/>
      <w:color w:val="595959" w:themeColor="text1" w:themeTint="A6"/>
      <w:kern w:val="0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D79"/>
    <w:rPr>
      <w:rFonts w:eastAsiaTheme="majorEastAsia" w:cstheme="majorBidi"/>
      <w:color w:val="595959" w:themeColor="text1" w:themeTint="A6"/>
      <w:kern w:val="0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D79"/>
    <w:rPr>
      <w:rFonts w:eastAsiaTheme="majorEastAsia" w:cstheme="majorBidi"/>
      <w:i/>
      <w:iCs/>
      <w:color w:val="272727" w:themeColor="text1" w:themeTint="D8"/>
      <w:kern w:val="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D79"/>
    <w:rPr>
      <w:rFonts w:eastAsiaTheme="majorEastAsia" w:cstheme="majorBidi"/>
      <w:color w:val="272727" w:themeColor="text1" w:themeTint="D8"/>
      <w:kern w:val="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E55D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D79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D7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D7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E55D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D79"/>
    <w:rPr>
      <w:rFonts w:ascii="Times New Roman" w:hAnsi="Times New Roman"/>
      <w:i/>
      <w:iCs/>
      <w:color w:val="404040" w:themeColor="text1" w:themeTint="BF"/>
      <w:kern w:val="0"/>
      <w:lang w:eastAsia="ja-JP"/>
    </w:rPr>
  </w:style>
  <w:style w:type="paragraph" w:styleId="ListParagraph">
    <w:name w:val="List Paragraph"/>
    <w:basedOn w:val="Normal"/>
    <w:uiPriority w:val="34"/>
    <w:qFormat/>
    <w:rsid w:val="00E55D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D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D79"/>
    <w:rPr>
      <w:rFonts w:ascii="Times New Roman" w:hAnsi="Times New Roman"/>
      <w:i/>
      <w:iCs/>
      <w:color w:val="0F4761" w:themeColor="accent1" w:themeShade="BF"/>
      <w:kern w:val="0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E55D7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1A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A16"/>
    <w:rPr>
      <w:rFonts w:ascii="Times New Roman" w:hAnsi="Times New Roman"/>
      <w:kern w:val="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B1A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A16"/>
    <w:rPr>
      <w:rFonts w:ascii="Times New Roman" w:hAnsi="Times New Roman"/>
      <w:kern w:val="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069</Words>
  <Characters>28894</Characters>
  <Application>Microsoft Office Word</Application>
  <DocSecurity>0</DocSecurity>
  <Lines>240</Lines>
  <Paragraphs>67</Paragraphs>
  <ScaleCrop>false</ScaleCrop>
  <Company>University of Limerick</Company>
  <LinksUpToDate>false</LinksUpToDate>
  <CharactersWithSpaces>3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.Greaney</dc:creator>
  <cp:keywords/>
  <dc:description/>
  <cp:lastModifiedBy>Cian.Greaney</cp:lastModifiedBy>
  <cp:revision>2</cp:revision>
  <dcterms:created xsi:type="dcterms:W3CDTF">2025-02-14T13:35:00Z</dcterms:created>
  <dcterms:modified xsi:type="dcterms:W3CDTF">2025-02-14T13:35:00Z</dcterms:modified>
</cp:coreProperties>
</file>